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0FA6CF" w14:textId="417D8666" w:rsidR="0070422C" w:rsidRPr="00F37462" w:rsidRDefault="008C7269">
      <w:pPr>
        <w:rPr>
          <w:rFonts w:ascii="Times New Roman" w:hAnsi="Times New Roman" w:cs="Times New Roman"/>
          <w:sz w:val="24"/>
          <w:szCs w:val="24"/>
        </w:rPr>
      </w:pPr>
      <w:r w:rsidRPr="00F37462">
        <w:rPr>
          <w:rFonts w:ascii="Times New Roman" w:hAnsi="Times New Roman" w:cs="Times New Roman"/>
          <w:sz w:val="24"/>
          <w:szCs w:val="24"/>
        </w:rPr>
        <w:t xml:space="preserve">Supplementary Table S1 – </w:t>
      </w:r>
      <w:r w:rsidR="00E90B25">
        <w:rPr>
          <w:rFonts w:ascii="Times New Roman" w:hAnsi="Times New Roman" w:cs="Times New Roman"/>
          <w:sz w:val="24"/>
          <w:szCs w:val="24"/>
        </w:rPr>
        <w:t xml:space="preserve">Non ST14/15 </w:t>
      </w:r>
      <w:r w:rsidR="00E90B25" w:rsidRPr="00E90B25">
        <w:rPr>
          <w:rFonts w:ascii="Times New Roman" w:hAnsi="Times New Roman" w:cs="Times New Roman"/>
          <w:i/>
          <w:iCs/>
          <w:sz w:val="24"/>
          <w:szCs w:val="24"/>
        </w:rPr>
        <w:t>K. pneumoniae</w:t>
      </w:r>
      <w:r w:rsidR="00E90B25">
        <w:rPr>
          <w:rFonts w:ascii="Times New Roman" w:hAnsi="Times New Roman" w:cs="Times New Roman"/>
          <w:sz w:val="24"/>
          <w:szCs w:val="24"/>
        </w:rPr>
        <w:t xml:space="preserve"> s</w:t>
      </w:r>
      <w:r w:rsidRPr="00F37462">
        <w:rPr>
          <w:rFonts w:ascii="Times New Roman" w:hAnsi="Times New Roman" w:cs="Times New Roman"/>
          <w:sz w:val="24"/>
          <w:szCs w:val="24"/>
        </w:rPr>
        <w:t>train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6"/>
        <w:gridCol w:w="907"/>
        <w:gridCol w:w="1007"/>
        <w:gridCol w:w="732"/>
        <w:gridCol w:w="972"/>
        <w:gridCol w:w="1105"/>
        <w:gridCol w:w="697"/>
        <w:gridCol w:w="1057"/>
      </w:tblGrid>
      <w:tr w:rsidR="00885F7F" w:rsidRPr="008C7269" w14:paraId="4756E425" w14:textId="77777777" w:rsidTr="008C7269">
        <w:tc>
          <w:tcPr>
            <w:tcW w:w="1906" w:type="dxa"/>
            <w:tcBorders>
              <w:left w:val="nil"/>
              <w:bottom w:val="nil"/>
              <w:right w:val="nil"/>
            </w:tcBorders>
            <w:vAlign w:val="bottom"/>
          </w:tcPr>
          <w:p w14:paraId="7626C6D0" w14:textId="77777777" w:rsidR="00885F7F" w:rsidRPr="008C7269" w:rsidRDefault="00885F7F" w:rsidP="008C7269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bottom"/>
          </w:tcPr>
          <w:p w14:paraId="48A5FF64" w14:textId="77777777" w:rsidR="00885F7F" w:rsidRPr="008C7269" w:rsidRDefault="00885F7F" w:rsidP="008C7269">
            <w:pPr>
              <w:rPr>
                <w:sz w:val="16"/>
                <w:szCs w:val="16"/>
              </w:rPr>
            </w:pP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vAlign w:val="bottom"/>
          </w:tcPr>
          <w:p w14:paraId="2343737A" w14:textId="77777777" w:rsidR="00885F7F" w:rsidRPr="008C7269" w:rsidRDefault="00885F7F" w:rsidP="008C7269">
            <w:pPr>
              <w:rPr>
                <w:sz w:val="16"/>
                <w:szCs w:val="16"/>
              </w:rPr>
            </w:pPr>
          </w:p>
        </w:tc>
        <w:tc>
          <w:tcPr>
            <w:tcW w:w="732" w:type="dxa"/>
            <w:tcBorders>
              <w:left w:val="nil"/>
              <w:bottom w:val="nil"/>
              <w:right w:val="nil"/>
            </w:tcBorders>
            <w:vAlign w:val="center"/>
          </w:tcPr>
          <w:p w14:paraId="6DB1C21F" w14:textId="77777777" w:rsidR="00885F7F" w:rsidRPr="008C7269" w:rsidRDefault="00885F7F" w:rsidP="008C7269">
            <w:pPr>
              <w:rPr>
                <w:sz w:val="16"/>
                <w:szCs w:val="16"/>
              </w:rPr>
            </w:pP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</w:tcPr>
          <w:p w14:paraId="5770FEF2" w14:textId="77777777" w:rsidR="00885F7F" w:rsidRPr="008C7269" w:rsidRDefault="00885F7F" w:rsidP="008C7269">
            <w:pPr>
              <w:rPr>
                <w:sz w:val="16"/>
                <w:szCs w:val="16"/>
              </w:rPr>
            </w:pP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</w:tcPr>
          <w:p w14:paraId="24F1621B" w14:textId="77777777" w:rsidR="00885F7F" w:rsidRPr="008C7269" w:rsidRDefault="00885F7F" w:rsidP="008C7269">
            <w:pPr>
              <w:rPr>
                <w:sz w:val="16"/>
                <w:szCs w:val="16"/>
              </w:rPr>
            </w:pPr>
          </w:p>
        </w:tc>
        <w:tc>
          <w:tcPr>
            <w:tcW w:w="1754" w:type="dxa"/>
            <w:gridSpan w:val="2"/>
            <w:tcBorders>
              <w:left w:val="nil"/>
              <w:bottom w:val="nil"/>
              <w:right w:val="nil"/>
            </w:tcBorders>
          </w:tcPr>
          <w:p w14:paraId="205711E9" w14:textId="09D2CD9E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sz w:val="16"/>
                <w:szCs w:val="16"/>
              </w:rPr>
              <w:t>Mode MIC (mg/L)</w:t>
            </w:r>
          </w:p>
        </w:tc>
      </w:tr>
      <w:tr w:rsidR="00885F7F" w:rsidRPr="008C7269" w14:paraId="33E1E4F6" w14:textId="77777777" w:rsidTr="008C7269"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7B4ABD" w14:textId="1A2479BA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Strai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EF12B1" w14:textId="20B3617B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Sequence typ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AD0F01" w14:textId="1CAF7A10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proofErr w:type="spellStart"/>
            <w:r w:rsidRPr="008C7269">
              <w:rPr>
                <w:rFonts w:ascii="Calibri" w:hAnsi="Calibri" w:cs="Calibri"/>
                <w:i/>
                <w:iCs/>
                <w:sz w:val="16"/>
                <w:szCs w:val="16"/>
              </w:rPr>
              <w:t>sil</w:t>
            </w:r>
            <w:proofErr w:type="spellEnd"/>
            <w:r w:rsidRPr="008C7269">
              <w:rPr>
                <w:rFonts w:ascii="Calibri" w:hAnsi="Calibri" w:cs="Calibri"/>
                <w:i/>
                <w:iCs/>
                <w:sz w:val="16"/>
                <w:szCs w:val="16"/>
              </w:rPr>
              <w:t xml:space="preserve"> </w:t>
            </w:r>
            <w:r w:rsidRPr="008C7269">
              <w:rPr>
                <w:rFonts w:ascii="Calibri" w:hAnsi="Calibri" w:cs="Calibri"/>
                <w:sz w:val="16"/>
                <w:szCs w:val="16"/>
              </w:rPr>
              <w:t>operon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257932" w14:textId="12EA6B24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proofErr w:type="spellStart"/>
            <w:r w:rsidRPr="008C7269">
              <w:rPr>
                <w:rFonts w:ascii="Calibri" w:hAnsi="Calibri" w:cs="Calibri"/>
                <w:i/>
                <w:iCs/>
                <w:sz w:val="16"/>
                <w:szCs w:val="16"/>
              </w:rPr>
              <w:t>cus</w:t>
            </w:r>
            <w:proofErr w:type="spellEnd"/>
            <w:r w:rsidRPr="008C7269">
              <w:rPr>
                <w:rFonts w:ascii="Calibri" w:hAnsi="Calibri" w:cs="Calibri"/>
                <w:i/>
                <w:iCs/>
                <w:sz w:val="16"/>
                <w:szCs w:val="16"/>
              </w:rPr>
              <w:t xml:space="preserve"> </w:t>
            </w:r>
            <w:r w:rsidRPr="008C7269">
              <w:rPr>
                <w:rFonts w:ascii="Calibri" w:hAnsi="Calibri" w:cs="Calibri"/>
                <w:sz w:val="16"/>
                <w:szCs w:val="16"/>
              </w:rPr>
              <w:t>opero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A75937" w14:textId="5E8FFE8C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proofErr w:type="spellStart"/>
            <w:r w:rsidRPr="008C7269">
              <w:rPr>
                <w:rFonts w:ascii="Calibri" w:hAnsi="Calibri" w:cs="Calibri"/>
                <w:i/>
                <w:iCs/>
                <w:sz w:val="16"/>
                <w:szCs w:val="16"/>
              </w:rPr>
              <w:t>ompC</w:t>
            </w:r>
            <w:proofErr w:type="spellEnd"/>
            <w:r w:rsidRPr="008C7269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Pr="008C7269">
              <w:rPr>
                <w:rFonts w:ascii="Calibri" w:hAnsi="Calibri" w:cs="Calibri"/>
                <w:i/>
                <w:iCs/>
                <w:sz w:val="16"/>
                <w:szCs w:val="16"/>
              </w:rPr>
              <w:t>ompK36</w:t>
            </w:r>
            <w:r w:rsidRPr="008C7269">
              <w:rPr>
                <w:rFonts w:ascii="Calibri" w:hAnsi="Calibri" w:cs="Calibri"/>
                <w:sz w:val="16"/>
                <w:szCs w:val="16"/>
              </w:rPr>
              <w:t>) mutation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167BF4" w14:textId="55252F9A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proofErr w:type="spellStart"/>
            <w:r w:rsidRPr="008C7269">
              <w:rPr>
                <w:rFonts w:ascii="Calibri" w:hAnsi="Calibri" w:cs="Calibri"/>
                <w:i/>
                <w:iCs/>
                <w:sz w:val="16"/>
                <w:szCs w:val="16"/>
              </w:rPr>
              <w:t>ompF</w:t>
            </w:r>
            <w:proofErr w:type="spellEnd"/>
            <w:r w:rsidRPr="008C7269">
              <w:rPr>
                <w:rFonts w:ascii="Calibri" w:hAnsi="Calibri" w:cs="Calibri"/>
                <w:i/>
                <w:iCs/>
                <w:sz w:val="16"/>
                <w:szCs w:val="16"/>
              </w:rPr>
              <w:t xml:space="preserve"> </w:t>
            </w:r>
            <w:r w:rsidRPr="008C7269">
              <w:rPr>
                <w:rFonts w:ascii="Calibri" w:hAnsi="Calibri" w:cs="Calibri"/>
                <w:sz w:val="16"/>
                <w:szCs w:val="16"/>
              </w:rPr>
              <w:t>(</w:t>
            </w:r>
            <w:r w:rsidRPr="008C7269">
              <w:rPr>
                <w:rFonts w:ascii="Calibri" w:hAnsi="Calibri" w:cs="Calibri"/>
                <w:i/>
                <w:iCs/>
                <w:sz w:val="16"/>
                <w:szCs w:val="16"/>
              </w:rPr>
              <w:t>ompK35</w:t>
            </w:r>
            <w:r w:rsidRPr="008C7269">
              <w:rPr>
                <w:rFonts w:ascii="Calibri" w:hAnsi="Calibri" w:cs="Calibri"/>
                <w:sz w:val="16"/>
                <w:szCs w:val="16"/>
              </w:rPr>
              <w:t>)</w:t>
            </w:r>
            <w:r w:rsidRPr="008C7269">
              <w:rPr>
                <w:rFonts w:ascii="Calibri" w:hAnsi="Calibri" w:cs="Calibri"/>
                <w:i/>
                <w:iCs/>
                <w:sz w:val="16"/>
                <w:szCs w:val="16"/>
              </w:rPr>
              <w:t xml:space="preserve"> </w:t>
            </w:r>
            <w:r w:rsidRPr="008C7269">
              <w:rPr>
                <w:rFonts w:ascii="Calibri" w:hAnsi="Calibri" w:cs="Calibri"/>
                <w:sz w:val="16"/>
                <w:szCs w:val="16"/>
              </w:rPr>
              <w:t>mutation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07758A" w14:textId="642CE32F" w:rsidR="00885F7F" w:rsidRPr="00466582" w:rsidRDefault="00885F7F" w:rsidP="008C726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66582">
              <w:rPr>
                <w:rFonts w:cstheme="minorHAnsi"/>
                <w:sz w:val="16"/>
                <w:szCs w:val="16"/>
              </w:rPr>
              <w:t>AgNO</w:t>
            </w:r>
            <w:r w:rsidRPr="00466582">
              <w:rPr>
                <w:rFonts w:cstheme="minorHAnsi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351E8C" w14:textId="2E615070" w:rsidR="00885F7F" w:rsidRPr="00466582" w:rsidRDefault="00885F7F" w:rsidP="008C726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466582">
              <w:rPr>
                <w:rFonts w:cstheme="minorHAnsi"/>
                <w:sz w:val="16"/>
                <w:szCs w:val="16"/>
              </w:rPr>
              <w:t>AgSD</w:t>
            </w:r>
            <w:proofErr w:type="spellEnd"/>
          </w:p>
        </w:tc>
      </w:tr>
      <w:tr w:rsidR="00885F7F" w:rsidRPr="008C7269" w14:paraId="2C6DEF3C" w14:textId="77777777" w:rsidTr="008C7269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7BDB9" w14:textId="2BC6E870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827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64989" w14:textId="7FCAD7E0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FD2C2" w14:textId="23C8B6D8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5029E" w14:textId="661B49B8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22C55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B96E9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BC15E" w14:textId="78719DB5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6245D" w14:textId="39BC1C5E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32</w:t>
            </w:r>
          </w:p>
        </w:tc>
      </w:tr>
      <w:tr w:rsidR="00885F7F" w:rsidRPr="008C7269" w14:paraId="5234C5E7" w14:textId="77777777" w:rsidTr="008C7269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F9669" w14:textId="08CFD44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834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9E3CF" w14:textId="3FE7FC19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52F60" w14:textId="41BF2645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7520A" w14:textId="5D2C0114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30D24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C112A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9188A" w14:textId="0099267B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F3F85" w14:textId="0E65F87B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32</w:t>
            </w:r>
          </w:p>
        </w:tc>
      </w:tr>
      <w:tr w:rsidR="00885F7F" w:rsidRPr="008C7269" w14:paraId="63561654" w14:textId="77777777" w:rsidTr="008C7269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92109" w14:textId="280F5520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M1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52240" w14:textId="7C323833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FABC5" w14:textId="2DA2F7DC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D7915" w14:textId="600B8C29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B16A3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0364A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89E7A" w14:textId="78FA3836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4ACCD" w14:textId="324B576E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32</w:t>
            </w:r>
          </w:p>
        </w:tc>
      </w:tr>
      <w:tr w:rsidR="00885F7F" w:rsidRPr="008C7269" w14:paraId="5B8E3D02" w14:textId="77777777" w:rsidTr="008C7269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376E5" w14:textId="6F41825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M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51BFD" w14:textId="360CE78C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F88DB" w14:textId="281BB9DB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2327F" w14:textId="4AB5D1C9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7EC35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D7E53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9F195" w14:textId="0F65F719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5D736" w14:textId="55C52F48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64</w:t>
            </w:r>
          </w:p>
        </w:tc>
      </w:tr>
      <w:tr w:rsidR="00885F7F" w:rsidRPr="008C7269" w14:paraId="3C25E820" w14:textId="77777777" w:rsidTr="008C7269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76272" w14:textId="3F323C04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NCTC 140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89EC2" w14:textId="3C3DF3F2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F4F52" w14:textId="2FC46248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2C446" w14:textId="1BFB360E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06FD8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F9713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231BC" w14:textId="08B3B5A6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ADBF9" w14:textId="714C68A2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32</w:t>
            </w:r>
          </w:p>
        </w:tc>
      </w:tr>
      <w:tr w:rsidR="00885F7F" w:rsidRPr="008C7269" w14:paraId="647BC759" w14:textId="77777777" w:rsidTr="008C7269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6F975" w14:textId="05353B66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TW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CAB35" w14:textId="0F557F05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108D0" w14:textId="5DF6A4AD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BF75F" w14:textId="5A187416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DA8E4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50135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574DE" w14:textId="1B570C0F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123EB" w14:textId="75766301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32</w:t>
            </w:r>
          </w:p>
        </w:tc>
      </w:tr>
      <w:tr w:rsidR="00885F7F" w:rsidRPr="008C7269" w14:paraId="41E9E1CE" w14:textId="77777777" w:rsidTr="008C7269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B82BC" w14:textId="663478A4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36B99" w14:textId="772A57C4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38573" w14:textId="2E75E9FF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387D0" w14:textId="7C9EB5C6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DF3EE" w14:textId="59C1091C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Q170STOP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3C23B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1F8A4" w14:textId="5D8758CD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C5371" w14:textId="2C66A450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32</w:t>
            </w:r>
          </w:p>
        </w:tc>
      </w:tr>
      <w:tr w:rsidR="00885F7F" w:rsidRPr="008C7269" w14:paraId="127F3556" w14:textId="77777777" w:rsidTr="008C7269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867D0" w14:textId="06051B73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M2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37772" w14:textId="6FB05A79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A24EE" w14:textId="5B8BC360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7BA79" w14:textId="1BD3179D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958AB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B987A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907DC" w14:textId="78BA63DB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F8287" w14:textId="2195BDC0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32</w:t>
            </w:r>
          </w:p>
        </w:tc>
      </w:tr>
      <w:tr w:rsidR="00885F7F" w:rsidRPr="008C7269" w14:paraId="77859C6F" w14:textId="77777777" w:rsidTr="008C7269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DD1E0" w14:textId="0CFAC586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M2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9499B" w14:textId="0C3D9E6E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980DF" w14:textId="32F3A4DF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1C261" w14:textId="4808E0B8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AD523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F67A6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DF77F" w14:textId="089D258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CAAE9" w14:textId="0FB5570E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32</w:t>
            </w:r>
          </w:p>
        </w:tc>
      </w:tr>
      <w:tr w:rsidR="00885F7F" w:rsidRPr="008C7269" w14:paraId="5D372F33" w14:textId="77777777" w:rsidTr="008C7269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F4ED3" w14:textId="0B7868BE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50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FE246" w14:textId="17A1C74A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3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8674D" w14:textId="3467308F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 xml:space="preserve">Yes (Tn insertion in </w:t>
            </w:r>
            <w:proofErr w:type="spellStart"/>
            <w:r w:rsidRPr="008C7269">
              <w:rPr>
                <w:rFonts w:ascii="Calibri" w:hAnsi="Calibri" w:cs="Calibri"/>
                <w:i/>
                <w:iCs/>
                <w:sz w:val="16"/>
                <w:szCs w:val="16"/>
              </w:rPr>
              <w:t>silS</w:t>
            </w:r>
            <w:proofErr w:type="spellEnd"/>
            <w:r w:rsidRPr="008C7269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FE6F1" w14:textId="75BEAD25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B69AA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18ED9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D0B87" w14:textId="3AD9719A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3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02ACF" w14:textId="42E7FFA8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64</w:t>
            </w:r>
          </w:p>
        </w:tc>
      </w:tr>
      <w:tr w:rsidR="00885F7F" w:rsidRPr="008C7269" w14:paraId="7916A008" w14:textId="77777777" w:rsidTr="008C7269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A95DD" w14:textId="25570A4E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810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0D0F" w14:textId="2F05646C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3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5E71E" w14:textId="7CEA3FFF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04EAD" w14:textId="41A625C1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72874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7A94D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77B06" w14:textId="59479A49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75F10" w14:textId="2AF6BC96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64</w:t>
            </w:r>
          </w:p>
        </w:tc>
      </w:tr>
      <w:tr w:rsidR="00885F7F" w:rsidRPr="008C7269" w14:paraId="28EE69BC" w14:textId="77777777" w:rsidTr="008C7269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64E16" w14:textId="17331E8A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MGH785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E9383" w14:textId="1E032A5E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DC342" w14:textId="7A7D1609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 xml:space="preserve">Yes (frameshift in </w:t>
            </w:r>
            <w:proofErr w:type="spellStart"/>
            <w:r w:rsidRPr="008C7269">
              <w:rPr>
                <w:rFonts w:ascii="Calibri" w:hAnsi="Calibri" w:cs="Calibri"/>
                <w:i/>
                <w:iCs/>
                <w:sz w:val="16"/>
                <w:szCs w:val="16"/>
              </w:rPr>
              <w:t>silS</w:t>
            </w:r>
            <w:proofErr w:type="spellEnd"/>
            <w:r w:rsidRPr="008C7269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89D6E" w14:textId="2BC358D2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C78BA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0437A" w14:textId="56AD86B4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Upstream 108bp hypothetical protein inserti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D0DA6" w14:textId="09DFBA02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&gt;5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19503" w14:textId="66EF9FEA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512</w:t>
            </w:r>
          </w:p>
        </w:tc>
      </w:tr>
      <w:tr w:rsidR="00885F7F" w:rsidRPr="008C7269" w14:paraId="15421605" w14:textId="77777777" w:rsidTr="008C7269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B1C60" w14:textId="1F27638F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C68DE" w14:textId="00334C61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4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FC5E4" w14:textId="4B05E1C8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7B358" w14:textId="3BB38682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7DFA8" w14:textId="11D6AEE6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Q170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BFBB6" w14:textId="74006DB1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3bp deleti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6C2A2" w14:textId="0B378BC1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3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56EA3" w14:textId="6CF932E4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256</w:t>
            </w:r>
          </w:p>
        </w:tc>
      </w:tr>
      <w:tr w:rsidR="00885F7F" w:rsidRPr="008C7269" w14:paraId="5DD8E545" w14:textId="77777777" w:rsidTr="008C7269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37723" w14:textId="45232D1B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834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E51D4" w14:textId="713BEAB6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4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6233B" w14:textId="22A83EE1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279E2" w14:textId="2B8113D5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A98B5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14E23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54DA4" w14:textId="2F22557B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030B1" w14:textId="533624E0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28</w:t>
            </w:r>
          </w:p>
        </w:tc>
      </w:tr>
      <w:tr w:rsidR="00885F7F" w:rsidRPr="008C7269" w14:paraId="4BF46D8D" w14:textId="77777777" w:rsidTr="008C7269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0625A" w14:textId="71863B93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A122E" w14:textId="11E2A0E8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82F5F" w14:textId="3E43A58B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E4659" w14:textId="4432A75A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DA151" w14:textId="5F31935E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Upstream TN insertion in promotor regio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28A3A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CDAFA" w14:textId="7BA34EA4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3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97A44" w14:textId="430CF638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28</w:t>
            </w:r>
          </w:p>
        </w:tc>
      </w:tr>
      <w:tr w:rsidR="00885F7F" w:rsidRPr="008C7269" w14:paraId="4D40204E" w14:textId="77777777" w:rsidTr="008C7269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B94CF" w14:textId="45A85D4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CFI_110_OXA2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8BA30" w14:textId="664B0A13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BC057" w14:textId="67CE67B2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EC204" w14:textId="746D0DF9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5E966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7AEA5" w14:textId="634E99EF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bp deleti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E2B86" w14:textId="5DAC780E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2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876BD" w14:textId="3C869A70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256</w:t>
            </w:r>
          </w:p>
        </w:tc>
      </w:tr>
      <w:tr w:rsidR="00885F7F" w:rsidRPr="008C7269" w14:paraId="1C52066E" w14:textId="77777777" w:rsidTr="008C7269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41C8A" w14:textId="670F55C4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CFI_118_NDM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7A98E" w14:textId="16BE0265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09B1B" w14:textId="126E96C4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B31A7" w14:textId="379A87EA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C9B26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8E596" w14:textId="12DF7D01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bp deleti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76D76" w14:textId="6962F433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3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F266D" w14:textId="143F3A92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256</w:t>
            </w:r>
          </w:p>
        </w:tc>
      </w:tr>
      <w:tr w:rsidR="00885F7F" w:rsidRPr="008C7269" w14:paraId="3BB396B7" w14:textId="77777777" w:rsidTr="008C7269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D73D8" w14:textId="525A2C66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CFI_119_OXA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1DCB2" w14:textId="3E5CE404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C471F" w14:textId="0CA43649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13B6A" w14:textId="12C3574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13276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9DAB8" w14:textId="58B6B80C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bp deleti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03F7A" w14:textId="74BF895C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FD74D" w14:textId="730588ED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28</w:t>
            </w:r>
          </w:p>
        </w:tc>
      </w:tr>
      <w:tr w:rsidR="00885F7F" w:rsidRPr="008C7269" w14:paraId="5AC389FB" w14:textId="77777777" w:rsidTr="008C7269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9D0FB" w14:textId="686629FB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CFI_147_OXA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3199B" w14:textId="6AF80094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A22DA" w14:textId="473B1A09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7F358" w14:textId="4162B73E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F2AE6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D6850" w14:textId="3662EBB4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bp deleti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2010B" w14:textId="6E377F13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EDFFC" w14:textId="6212E95F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28</w:t>
            </w:r>
          </w:p>
        </w:tc>
      </w:tr>
      <w:tr w:rsidR="00885F7F" w:rsidRPr="008C7269" w14:paraId="6D33817E" w14:textId="77777777" w:rsidTr="008C7269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14E4F" w14:textId="326575B9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CFI_151_OXA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5E44C" w14:textId="031C958D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408E7" w14:textId="7AA1F565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68931" w14:textId="32502638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9FFA2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0B3BA" w14:textId="0A8FC9E4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bp deleti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0C535" w14:textId="4940E44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6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A7ABC" w14:textId="59825753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28</w:t>
            </w:r>
          </w:p>
        </w:tc>
      </w:tr>
      <w:tr w:rsidR="00885F7F" w:rsidRPr="008C7269" w14:paraId="396D3E8A" w14:textId="77777777" w:rsidTr="008C7269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BC112" w14:textId="7962177D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69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ACAF2" w14:textId="47D70CEF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8860B" w14:textId="2017F774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B55ED" w14:textId="527CF3AF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C173A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3D366" w14:textId="785CFBB1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Tn disrupt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7EAE5" w14:textId="40AD3340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3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B3F03" w14:textId="4F93F1DF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28</w:t>
            </w:r>
          </w:p>
        </w:tc>
      </w:tr>
      <w:tr w:rsidR="00885F7F" w:rsidRPr="008C7269" w14:paraId="45D2ACB6" w14:textId="77777777" w:rsidTr="008C7269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515EA" w14:textId="432C1C15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558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68D6B" w14:textId="1E9D528C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C32C9" w14:textId="147493C3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53F08" w14:textId="57555D94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FF30A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BBE5E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4EB41" w14:textId="79B2C6C2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3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1E6DE" w14:textId="5A7FFD02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64</w:t>
            </w:r>
          </w:p>
        </w:tc>
      </w:tr>
      <w:tr w:rsidR="00885F7F" w:rsidRPr="008C7269" w14:paraId="3B3993A5" w14:textId="77777777" w:rsidTr="008C7269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8A8B2" w14:textId="0E3E2D45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450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C81B1" w14:textId="00F3EA62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2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832A6" w14:textId="28736F7E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BF1DA" w14:textId="6F890FF6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A3973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AB0FD" w14:textId="7B1A0B5E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bp inserti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4D252" w14:textId="0D90A8FF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57B57" w14:textId="01B005D3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32</w:t>
            </w:r>
          </w:p>
        </w:tc>
      </w:tr>
      <w:tr w:rsidR="00885F7F" w:rsidRPr="008C7269" w14:paraId="357471F9" w14:textId="77777777" w:rsidTr="008C7269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1EF05" w14:textId="025B692A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467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B50A2" w14:textId="783637E1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2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12B12" w14:textId="530A9D5C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E31AC" w14:textId="5943BE8B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46F0B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4F7D9" w14:textId="58DC1231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bp inserti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34AC1" w14:textId="21111A80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7B7D6" w14:textId="28325DB8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32</w:t>
            </w:r>
          </w:p>
        </w:tc>
      </w:tr>
      <w:tr w:rsidR="00885F7F" w:rsidRPr="008C7269" w14:paraId="1C91725C" w14:textId="77777777" w:rsidTr="008C7269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52038" w14:textId="07DE3379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498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1D81E" w14:textId="16F1B876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2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CAD39" w14:textId="523E31CD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E31A2" w14:textId="37096262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2EA18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B772E" w14:textId="2F421EAE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bp inserti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21E53" w14:textId="0C92E9D9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2317D" w14:textId="7B21D1C4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32</w:t>
            </w:r>
          </w:p>
        </w:tc>
      </w:tr>
      <w:tr w:rsidR="00885F7F" w:rsidRPr="008C7269" w14:paraId="04F0613F" w14:textId="77777777" w:rsidTr="008C7269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D071F" w14:textId="726959CF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518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6DF9E" w14:textId="7E102C6E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2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D8272" w14:textId="4D856834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22548" w14:textId="11FB70A1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D1B23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701B3" w14:textId="5B794549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bp inserti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48D48" w14:textId="52F106EB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CE816" w14:textId="03A3365F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32</w:t>
            </w:r>
          </w:p>
        </w:tc>
      </w:tr>
      <w:tr w:rsidR="00885F7F" w:rsidRPr="008C7269" w14:paraId="5B471D2B" w14:textId="77777777" w:rsidTr="008C7269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F6BC8" w14:textId="4EA75B84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CFI_131_KPC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68C7A" w14:textId="761C8CE1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2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826B3" w14:textId="40557D03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1569A" w14:textId="2AA9BDDF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426EA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5B81A" w14:textId="27699B8D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bp inserti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1C158" w14:textId="19813D2D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3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33DCF" w14:textId="0E14AFBB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32</w:t>
            </w:r>
          </w:p>
        </w:tc>
      </w:tr>
      <w:tr w:rsidR="00885F7F" w:rsidRPr="008C7269" w14:paraId="53E720AB" w14:textId="77777777" w:rsidTr="008C7269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6D4D5" w14:textId="056EB54B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CFI_140_KPC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FE3E5" w14:textId="4CE5EF6C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2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68CF9" w14:textId="2C1EF32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 xml:space="preserve">Yes (N33Y in </w:t>
            </w:r>
            <w:proofErr w:type="spellStart"/>
            <w:r w:rsidRPr="008C7269">
              <w:rPr>
                <w:rFonts w:ascii="Calibri" w:hAnsi="Calibri" w:cs="Calibri"/>
                <w:i/>
                <w:iCs/>
                <w:sz w:val="16"/>
                <w:szCs w:val="16"/>
              </w:rPr>
              <w:t>silA</w:t>
            </w:r>
            <w:proofErr w:type="spellEnd"/>
            <w:r w:rsidRPr="008C7269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B22EA" w14:textId="3A62EEBE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771E1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89CC8" w14:textId="4AA65E3E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bp inserti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E65B4" w14:textId="4D9D824B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6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06FA1" w14:textId="2E9C51FC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28</w:t>
            </w:r>
          </w:p>
        </w:tc>
      </w:tr>
      <w:tr w:rsidR="00885F7F" w:rsidRPr="008C7269" w14:paraId="1482153E" w14:textId="77777777" w:rsidTr="008C7269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D2E44" w14:textId="032DA5AA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CFI_141_KPC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4C0FF" w14:textId="006DC51F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2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CA565" w14:textId="0E2FDE6D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 xml:space="preserve">Yes (N33Y in </w:t>
            </w:r>
            <w:proofErr w:type="spellStart"/>
            <w:r w:rsidRPr="008C7269">
              <w:rPr>
                <w:rFonts w:ascii="Calibri" w:hAnsi="Calibri" w:cs="Calibri"/>
                <w:i/>
                <w:iCs/>
                <w:sz w:val="16"/>
                <w:szCs w:val="16"/>
              </w:rPr>
              <w:t>silA</w:t>
            </w:r>
            <w:proofErr w:type="spellEnd"/>
            <w:r w:rsidRPr="008C7269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1D45A" w14:textId="5D74BCDC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C7788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2798A" w14:textId="3E02091D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bp inserti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B1A88" w14:textId="6349C376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6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58BD5" w14:textId="1FDC741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28</w:t>
            </w:r>
          </w:p>
        </w:tc>
      </w:tr>
      <w:tr w:rsidR="00885F7F" w:rsidRPr="008C7269" w14:paraId="79F32644" w14:textId="77777777" w:rsidTr="008C7269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59B1A" w14:textId="09390CB4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CFI_147_KPC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C1B67" w14:textId="627E314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2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3E18F" w14:textId="1E3561CA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10C0E" w14:textId="00F53291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85E83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E90F2" w14:textId="675E513F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bp inserti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E824B" w14:textId="7F84B949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6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96637" w14:textId="21C518D6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64</w:t>
            </w:r>
          </w:p>
        </w:tc>
      </w:tr>
      <w:tr w:rsidR="00885F7F" w:rsidRPr="008C7269" w14:paraId="2312566E" w14:textId="77777777" w:rsidTr="008C7269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FFA30" w14:textId="6CA913BB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MKP1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DC419" w14:textId="59A19048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2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8E9EB" w14:textId="26290F6C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2C724" w14:textId="10416B71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EAA11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EF690" w14:textId="21569233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bp inserti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8EC2E" w14:textId="7EFB073A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3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95DDA" w14:textId="7F5126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28</w:t>
            </w:r>
          </w:p>
        </w:tc>
      </w:tr>
      <w:tr w:rsidR="00885F7F" w:rsidRPr="008C7269" w14:paraId="451E139C" w14:textId="77777777" w:rsidTr="008C7269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A7276" w14:textId="2D66E290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NCTC 134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5CAB3" w14:textId="38C39349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2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DE07D" w14:textId="41F62B11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9DC60" w14:textId="1BDEF2F6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814DC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513EE" w14:textId="673DA0BC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bp inserti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4E797" w14:textId="7FCFCDD4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3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58863" w14:textId="6218475C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64</w:t>
            </w:r>
          </w:p>
        </w:tc>
      </w:tr>
      <w:tr w:rsidR="00885F7F" w:rsidRPr="008C7269" w14:paraId="17A81FFD" w14:textId="77777777" w:rsidTr="008C7269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312C0" w14:textId="5F0E7FC2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M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329BC" w14:textId="531B7B4B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3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51745" w14:textId="6055C15D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A8336" w14:textId="54E7F3D0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8A3F5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6B2B6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9484D" w14:textId="52261560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789A4" w14:textId="1A0ED553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32</w:t>
            </w:r>
          </w:p>
        </w:tc>
      </w:tr>
      <w:tr w:rsidR="00885F7F" w:rsidRPr="008C7269" w14:paraId="79AC0236" w14:textId="77777777" w:rsidTr="008C7269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FE45C" w14:textId="4A482053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860C8" w14:textId="61814309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35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5BDD0" w14:textId="36F58D42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F9048" w14:textId="0538E06A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EEB15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D3EB3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AEF73" w14:textId="461A95A3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0FDF8" w14:textId="04EB68CF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28</w:t>
            </w:r>
          </w:p>
        </w:tc>
      </w:tr>
      <w:tr w:rsidR="00885F7F" w:rsidRPr="008C7269" w14:paraId="3625C5E2" w14:textId="77777777" w:rsidTr="008C7269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DB9D7" w14:textId="4C0CEABE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840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F606C" w14:textId="72060843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56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2D79E" w14:textId="6C77F6A9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 (</w:t>
            </w:r>
            <w:proofErr w:type="spellStart"/>
            <w:r w:rsidRPr="008C7269">
              <w:rPr>
                <w:rFonts w:ascii="Calibri" w:hAnsi="Calibri" w:cs="Calibri"/>
                <w:sz w:val="16"/>
                <w:szCs w:val="16"/>
              </w:rPr>
              <w:t>poss</w:t>
            </w:r>
            <w:proofErr w:type="spellEnd"/>
            <w:r w:rsidRPr="008C7269">
              <w:rPr>
                <w:rFonts w:ascii="Calibri" w:hAnsi="Calibri" w:cs="Calibri"/>
                <w:sz w:val="16"/>
                <w:szCs w:val="16"/>
              </w:rPr>
              <w:t xml:space="preserve"> del in </w:t>
            </w:r>
            <w:proofErr w:type="spellStart"/>
            <w:r w:rsidRPr="008C7269">
              <w:rPr>
                <w:rFonts w:ascii="Calibri" w:hAnsi="Calibri" w:cs="Calibri"/>
                <w:i/>
                <w:iCs/>
                <w:sz w:val="16"/>
                <w:szCs w:val="16"/>
              </w:rPr>
              <w:t>silS</w:t>
            </w:r>
            <w:proofErr w:type="spellEnd"/>
            <w:r w:rsidRPr="008C7269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68DB4" w14:textId="513EA934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73344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6A1BB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ECA65" w14:textId="562071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3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7571C" w14:textId="35ADB8C6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64</w:t>
            </w:r>
          </w:p>
        </w:tc>
      </w:tr>
      <w:tr w:rsidR="00885F7F" w:rsidRPr="008C7269" w14:paraId="5F7C4F7A" w14:textId="77777777" w:rsidTr="008C7269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53A8D" w14:textId="269645A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4300E" w14:textId="6BEE1AD0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68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45417" w14:textId="28877F1F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AC960" w14:textId="71248EEB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C4B9A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D4A16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596AF" w14:textId="766A4DD1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3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27697" w14:textId="67382F0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256</w:t>
            </w:r>
          </w:p>
        </w:tc>
      </w:tr>
      <w:tr w:rsidR="00885F7F" w:rsidRPr="008C7269" w14:paraId="20D8DE17" w14:textId="77777777" w:rsidTr="008C7269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1E63E" w14:textId="6DFAEE35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M1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ABA14" w14:textId="228BB23A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N-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17E23" w14:textId="6441216D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0DBA3" w14:textId="31AC41F1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6A44D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9FEA1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4533D" w14:textId="71711328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A151D" w14:textId="19F8C9CA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32</w:t>
            </w:r>
          </w:p>
        </w:tc>
      </w:tr>
      <w:tr w:rsidR="00885F7F" w:rsidRPr="008C7269" w14:paraId="479E8279" w14:textId="77777777" w:rsidTr="008C7269">
        <w:tc>
          <w:tcPr>
            <w:tcW w:w="1906" w:type="dxa"/>
            <w:tcBorders>
              <w:top w:val="nil"/>
              <w:left w:val="nil"/>
              <w:right w:val="nil"/>
            </w:tcBorders>
            <w:vAlign w:val="center"/>
          </w:tcPr>
          <w:p w14:paraId="3ACCE90E" w14:textId="4E915F9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CFI_130_NDM1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center"/>
          </w:tcPr>
          <w:p w14:paraId="6215899D" w14:textId="386A913E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Unknown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vAlign w:val="center"/>
          </w:tcPr>
          <w:p w14:paraId="6F4D2978" w14:textId="6B52D76E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vAlign w:val="center"/>
          </w:tcPr>
          <w:p w14:paraId="7E3CCDD6" w14:textId="641F83FB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vAlign w:val="center"/>
          </w:tcPr>
          <w:p w14:paraId="7DB184A6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vAlign w:val="center"/>
          </w:tcPr>
          <w:p w14:paraId="1E3AC287" w14:textId="77777777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vAlign w:val="center"/>
          </w:tcPr>
          <w:p w14:paraId="35E6FB0E" w14:textId="628E3001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64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vAlign w:val="center"/>
          </w:tcPr>
          <w:p w14:paraId="793A2B5D" w14:textId="03D49093" w:rsidR="00885F7F" w:rsidRPr="008C7269" w:rsidRDefault="00885F7F" w:rsidP="008C7269">
            <w:pPr>
              <w:jc w:val="center"/>
              <w:rPr>
                <w:sz w:val="16"/>
                <w:szCs w:val="16"/>
              </w:rPr>
            </w:pPr>
            <w:r w:rsidRPr="008C7269">
              <w:rPr>
                <w:rFonts w:ascii="Calibri" w:hAnsi="Calibri" w:cs="Calibri"/>
                <w:sz w:val="16"/>
                <w:szCs w:val="16"/>
              </w:rPr>
              <w:t>128</w:t>
            </w:r>
          </w:p>
        </w:tc>
      </w:tr>
    </w:tbl>
    <w:p w14:paraId="410E1C65" w14:textId="77777777" w:rsidR="008C7269" w:rsidRDefault="008C7269"/>
    <w:p w14:paraId="1F4CAB3B" w14:textId="77777777" w:rsidR="0070422C" w:rsidRDefault="0070422C"/>
    <w:p w14:paraId="6671A701" w14:textId="77777777" w:rsidR="0070422C" w:rsidRDefault="0070422C"/>
    <w:p w14:paraId="5170CC3A" w14:textId="77777777" w:rsidR="0070422C" w:rsidRDefault="0070422C"/>
    <w:p w14:paraId="1487DDD5" w14:textId="77777777" w:rsidR="0070422C" w:rsidRDefault="0070422C"/>
    <w:p w14:paraId="6D757B55" w14:textId="77777777" w:rsidR="00E77E39" w:rsidRDefault="00E77E39" w:rsidP="00E90B2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632E09F" w14:textId="1B1126BE" w:rsidR="00E77E39" w:rsidRDefault="00E77E39" w:rsidP="00E77E3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7462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S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1"/>
        <w:gridCol w:w="792"/>
        <w:gridCol w:w="707"/>
        <w:gridCol w:w="666"/>
        <w:gridCol w:w="687"/>
        <w:gridCol w:w="796"/>
        <w:gridCol w:w="2647"/>
      </w:tblGrid>
      <w:tr w:rsidR="00FA06B6" w14:paraId="36702FC7" w14:textId="77777777" w:rsidTr="009E7D41">
        <w:tc>
          <w:tcPr>
            <w:tcW w:w="2731" w:type="dxa"/>
            <w:vMerge w:val="restart"/>
            <w:tcBorders>
              <w:left w:val="nil"/>
              <w:right w:val="nil"/>
            </w:tcBorders>
          </w:tcPr>
          <w:p w14:paraId="28C7DA5D" w14:textId="74556F9F" w:rsidR="00FA06B6" w:rsidRDefault="00FA06B6" w:rsidP="00FA06B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3648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04246461" w14:textId="5BB07C70" w:rsidR="00FA06B6" w:rsidRDefault="00FA06B6" w:rsidP="00E77E3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d upregulation</w:t>
            </w:r>
          </w:p>
        </w:tc>
        <w:tc>
          <w:tcPr>
            <w:tcW w:w="2647" w:type="dxa"/>
            <w:vMerge w:val="restart"/>
            <w:tcBorders>
              <w:left w:val="nil"/>
              <w:right w:val="nil"/>
            </w:tcBorders>
          </w:tcPr>
          <w:p w14:paraId="032B7D3D" w14:textId="5C3AD543" w:rsidR="00FA06B6" w:rsidRDefault="00FA06B6" w:rsidP="00FA06B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ations</w:t>
            </w:r>
          </w:p>
        </w:tc>
      </w:tr>
      <w:tr w:rsidR="00FA06B6" w14:paraId="54561894" w14:textId="77777777" w:rsidTr="009E7D41">
        <w:tc>
          <w:tcPr>
            <w:tcW w:w="273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8E5BBFE" w14:textId="451C938D" w:rsidR="00FA06B6" w:rsidRDefault="00FA06B6" w:rsidP="00FA06B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14:paraId="7069A975" w14:textId="1ACED6A9" w:rsidR="00FA06B6" w:rsidRDefault="00FA06B6" w:rsidP="009E7D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4A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sA</w:t>
            </w:r>
            <w:proofErr w:type="spellEnd"/>
          </w:p>
        </w:tc>
        <w:tc>
          <w:tcPr>
            <w:tcW w:w="707" w:type="dxa"/>
            <w:tcBorders>
              <w:left w:val="nil"/>
              <w:bottom w:val="single" w:sz="4" w:space="0" w:color="auto"/>
              <w:right w:val="nil"/>
            </w:tcBorders>
          </w:tcPr>
          <w:p w14:paraId="2096D176" w14:textId="0C0DCB9E" w:rsidR="00FA06B6" w:rsidRDefault="00FA06B6" w:rsidP="009E7D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4A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sS</w:t>
            </w:r>
            <w:proofErr w:type="spellEnd"/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</w:tcPr>
          <w:p w14:paraId="54EE5B55" w14:textId="0849250C" w:rsidR="00FA06B6" w:rsidRDefault="00FA06B6" w:rsidP="009E7D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4A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lA</w:t>
            </w:r>
            <w:proofErr w:type="spellEnd"/>
          </w:p>
        </w:tc>
        <w:tc>
          <w:tcPr>
            <w:tcW w:w="687" w:type="dxa"/>
            <w:tcBorders>
              <w:left w:val="nil"/>
              <w:bottom w:val="single" w:sz="4" w:space="0" w:color="auto"/>
              <w:right w:val="nil"/>
            </w:tcBorders>
          </w:tcPr>
          <w:p w14:paraId="57329FF3" w14:textId="791EFD1F" w:rsidR="00FA06B6" w:rsidRDefault="00FA06B6" w:rsidP="009E7D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4A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lS</w:t>
            </w:r>
            <w:proofErr w:type="spellEnd"/>
          </w:p>
        </w:tc>
        <w:tc>
          <w:tcPr>
            <w:tcW w:w="796" w:type="dxa"/>
            <w:tcBorders>
              <w:left w:val="nil"/>
              <w:bottom w:val="single" w:sz="4" w:space="0" w:color="auto"/>
              <w:right w:val="nil"/>
            </w:tcBorders>
          </w:tcPr>
          <w:p w14:paraId="4C2EFF79" w14:textId="34E17E35" w:rsidR="00FA06B6" w:rsidRDefault="00FA06B6" w:rsidP="009E7D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4A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mpC</w:t>
            </w:r>
            <w:proofErr w:type="spellEnd"/>
          </w:p>
        </w:tc>
        <w:tc>
          <w:tcPr>
            <w:tcW w:w="264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20BA8C3" w14:textId="2F9E0537" w:rsidR="00FA06B6" w:rsidRDefault="00FA06B6" w:rsidP="00FA06B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06B6" w:rsidRPr="00FA06B6" w14:paraId="4D093984" w14:textId="77777777" w:rsidTr="009E7D41">
        <w:tc>
          <w:tcPr>
            <w:tcW w:w="2731" w:type="dxa"/>
            <w:tcBorders>
              <w:left w:val="nil"/>
              <w:bottom w:val="nil"/>
              <w:right w:val="nil"/>
            </w:tcBorders>
          </w:tcPr>
          <w:p w14:paraId="05F9DA82" w14:textId="65486730" w:rsidR="00FA06B6" w:rsidRPr="00FA06B6" w:rsidRDefault="00FA06B6" w:rsidP="00FA06B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06B6">
              <w:rPr>
                <w:rFonts w:ascii="Times New Roman" w:hAnsi="Times New Roman" w:cs="Times New Roman"/>
                <w:sz w:val="20"/>
                <w:szCs w:val="20"/>
              </w:rPr>
              <w:t>13443 Ag</w:t>
            </w:r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</w:tcPr>
          <w:p w14:paraId="5D40608D" w14:textId="1CC83A35" w:rsidR="00FA06B6" w:rsidRPr="00FA06B6" w:rsidRDefault="00FA06B6" w:rsidP="00FA06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6B6">
              <w:rPr>
                <w:rFonts w:ascii="Times New Roman" w:hAnsi="Times New Roman" w:cs="Times New Roman"/>
                <w:sz w:val="20"/>
                <w:szCs w:val="20"/>
              </w:rPr>
              <w:t>41.6</w:t>
            </w:r>
          </w:p>
        </w:tc>
        <w:tc>
          <w:tcPr>
            <w:tcW w:w="707" w:type="dxa"/>
            <w:tcBorders>
              <w:left w:val="nil"/>
              <w:bottom w:val="nil"/>
              <w:right w:val="nil"/>
            </w:tcBorders>
          </w:tcPr>
          <w:p w14:paraId="09C4EB53" w14:textId="486DC770" w:rsidR="00FA06B6" w:rsidRPr="00FA06B6" w:rsidRDefault="00FA06B6" w:rsidP="00FA06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6B6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</w:tcPr>
          <w:p w14:paraId="62848A6B" w14:textId="3688F8C4" w:rsidR="00FA06B6" w:rsidRPr="00FA06B6" w:rsidRDefault="00FA06B6" w:rsidP="00FA06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6B6">
              <w:rPr>
                <w:rFonts w:ascii="Times New Roman" w:hAnsi="Times New Roman" w:cs="Times New Roman"/>
                <w:sz w:val="20"/>
                <w:szCs w:val="20"/>
              </w:rPr>
              <w:t>298.4</w:t>
            </w:r>
          </w:p>
        </w:tc>
        <w:tc>
          <w:tcPr>
            <w:tcW w:w="687" w:type="dxa"/>
            <w:tcBorders>
              <w:left w:val="nil"/>
              <w:bottom w:val="nil"/>
              <w:right w:val="nil"/>
            </w:tcBorders>
          </w:tcPr>
          <w:p w14:paraId="11BF1EB7" w14:textId="3FBC5251" w:rsidR="00FA06B6" w:rsidRPr="00FA06B6" w:rsidRDefault="00FA06B6" w:rsidP="00FA06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6B6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796" w:type="dxa"/>
            <w:tcBorders>
              <w:left w:val="nil"/>
              <w:bottom w:val="nil"/>
              <w:right w:val="nil"/>
            </w:tcBorders>
          </w:tcPr>
          <w:p w14:paraId="6C09FEE9" w14:textId="36AEC278" w:rsidR="00FA06B6" w:rsidRPr="00FA06B6" w:rsidRDefault="00FA06B6" w:rsidP="00FA06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6B6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2647" w:type="dxa"/>
            <w:tcBorders>
              <w:left w:val="nil"/>
              <w:bottom w:val="nil"/>
              <w:right w:val="nil"/>
            </w:tcBorders>
          </w:tcPr>
          <w:p w14:paraId="568525D5" w14:textId="696755A6" w:rsidR="00FA06B6" w:rsidRPr="00FA06B6" w:rsidRDefault="00FA06B6" w:rsidP="00FA06B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A06B6">
              <w:rPr>
                <w:rFonts w:ascii="Times New Roman" w:hAnsi="Times New Roman" w:cs="Times New Roman"/>
                <w:sz w:val="16"/>
                <w:szCs w:val="16"/>
              </w:rPr>
              <w:t>SilS</w:t>
            </w:r>
            <w:proofErr w:type="spellEnd"/>
            <w:r w:rsidRPr="00FA06B6">
              <w:rPr>
                <w:rFonts w:ascii="Times New Roman" w:hAnsi="Times New Roman" w:cs="Times New Roman"/>
                <w:sz w:val="16"/>
                <w:szCs w:val="16"/>
              </w:rPr>
              <w:t xml:space="preserve"> A13V</w:t>
            </w:r>
          </w:p>
        </w:tc>
      </w:tr>
      <w:tr w:rsidR="00FA06B6" w:rsidRPr="00FA06B6" w14:paraId="4292C6D3" w14:textId="77777777" w:rsidTr="009E7D41"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75F04E53" w14:textId="589541CC" w:rsidR="00FA06B6" w:rsidRPr="00FA06B6" w:rsidRDefault="00FA06B6" w:rsidP="00FA06B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06B6">
              <w:rPr>
                <w:rFonts w:ascii="Times New Roman" w:hAnsi="Times New Roman" w:cs="Times New Roman"/>
                <w:sz w:val="20"/>
                <w:szCs w:val="20"/>
              </w:rPr>
              <w:t>KPUK04a A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1EF9AA09" w14:textId="4CBBEE5F" w:rsidR="00FA06B6" w:rsidRPr="00FA06B6" w:rsidRDefault="00FA06B6" w:rsidP="00FA06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6B6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AFCD3B0" w14:textId="60B48156" w:rsidR="00FA06B6" w:rsidRPr="00FA06B6" w:rsidRDefault="00FA06B6" w:rsidP="00FA06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6B6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0051FE87" w14:textId="07D29D62" w:rsidR="00FA06B6" w:rsidRPr="00FA06B6" w:rsidRDefault="00FA06B6" w:rsidP="00FA06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6B6">
              <w:rPr>
                <w:rFonts w:ascii="Times New Roman" w:hAnsi="Times New Roman" w:cs="Times New Roman"/>
                <w:sz w:val="20"/>
                <w:szCs w:val="20"/>
              </w:rPr>
              <w:t>387.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649E309F" w14:textId="35EC639D" w:rsidR="00FA06B6" w:rsidRPr="00FA06B6" w:rsidRDefault="00FA06B6" w:rsidP="00FA06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6B6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3BC2AB7" w14:textId="48B63B8D" w:rsidR="00FA06B6" w:rsidRPr="00FA06B6" w:rsidRDefault="00FA06B6" w:rsidP="00FA06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6B6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</w:tcPr>
          <w:p w14:paraId="04BF8660" w14:textId="12176EEF" w:rsidR="00FA06B6" w:rsidRPr="00FA06B6" w:rsidRDefault="00FA06B6" w:rsidP="00FA06B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A06B6">
              <w:rPr>
                <w:rFonts w:ascii="Times New Roman" w:hAnsi="Times New Roman" w:cs="Times New Roman"/>
                <w:sz w:val="16"/>
                <w:szCs w:val="16"/>
              </w:rPr>
              <w:t>SilS</w:t>
            </w:r>
            <w:proofErr w:type="spellEnd"/>
            <w:r w:rsidRPr="00FA06B6">
              <w:rPr>
                <w:rFonts w:ascii="Times New Roman" w:hAnsi="Times New Roman" w:cs="Times New Roman"/>
                <w:sz w:val="16"/>
                <w:szCs w:val="16"/>
              </w:rPr>
              <w:t xml:space="preserve"> L322Q</w:t>
            </w:r>
          </w:p>
        </w:tc>
      </w:tr>
      <w:tr w:rsidR="00FA06B6" w:rsidRPr="00FA06B6" w14:paraId="75EB87AA" w14:textId="77777777" w:rsidTr="009E7D41"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13E25E1A" w14:textId="2C5332A3" w:rsidR="00FA06B6" w:rsidRPr="00FA06B6" w:rsidRDefault="00FA06B6" w:rsidP="00FA06B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06B6">
              <w:rPr>
                <w:rFonts w:ascii="Times New Roman" w:hAnsi="Times New Roman" w:cs="Times New Roman"/>
                <w:sz w:val="20"/>
                <w:szCs w:val="20"/>
              </w:rPr>
              <w:t>CFI_124_NDM1OXA232 A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6E40CFED" w14:textId="67C20808" w:rsidR="00FA06B6" w:rsidRPr="00FA06B6" w:rsidRDefault="00FA06B6" w:rsidP="00FA06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6B6">
              <w:rPr>
                <w:rFonts w:ascii="Times New Roman" w:hAnsi="Times New Roman" w:cs="Times New Roman"/>
                <w:sz w:val="20"/>
                <w:szCs w:val="20"/>
              </w:rPr>
              <w:t>1571.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775B80D" w14:textId="19BB0D2D" w:rsidR="00FA06B6" w:rsidRPr="00FA06B6" w:rsidRDefault="00FA06B6" w:rsidP="00FA06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6B6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0A22956E" w14:textId="37F52AE6" w:rsidR="00FA06B6" w:rsidRPr="00FA06B6" w:rsidRDefault="00FA06B6" w:rsidP="00FA06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6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6BCB541B" w14:textId="537B9232" w:rsidR="00FA06B6" w:rsidRPr="00FA06B6" w:rsidRDefault="00FA06B6" w:rsidP="00FA06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6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72668405" w14:textId="46A45D6F" w:rsidR="00FA06B6" w:rsidRPr="00FA06B6" w:rsidRDefault="00FA06B6" w:rsidP="00FA06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6B6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</w:tcPr>
          <w:p w14:paraId="61E3A987" w14:textId="2AA139ED" w:rsidR="00FA06B6" w:rsidRPr="00FA06B6" w:rsidRDefault="00FA06B6" w:rsidP="00FA06B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A06B6">
              <w:rPr>
                <w:rFonts w:ascii="Times New Roman" w:hAnsi="Times New Roman" w:cs="Times New Roman"/>
                <w:sz w:val="16"/>
                <w:szCs w:val="16"/>
              </w:rPr>
              <w:t>CusS</w:t>
            </w:r>
            <w:proofErr w:type="spellEnd"/>
            <w:r w:rsidRPr="00FA06B6">
              <w:rPr>
                <w:rFonts w:ascii="Times New Roman" w:hAnsi="Times New Roman" w:cs="Times New Roman"/>
                <w:sz w:val="16"/>
                <w:szCs w:val="16"/>
              </w:rPr>
              <w:t xml:space="preserve"> L9Q, transposon insertion in </w:t>
            </w:r>
            <w:proofErr w:type="spellStart"/>
            <w:r w:rsidRPr="00FA06B6">
              <w:rPr>
                <w:rFonts w:ascii="Times New Roman" w:hAnsi="Times New Roman" w:cs="Times New Roman"/>
                <w:sz w:val="16"/>
                <w:szCs w:val="16"/>
              </w:rPr>
              <w:t>OmpC</w:t>
            </w:r>
            <w:proofErr w:type="spellEnd"/>
          </w:p>
        </w:tc>
      </w:tr>
      <w:tr w:rsidR="00FA06B6" w:rsidRPr="00FA06B6" w14:paraId="7C79C6D0" w14:textId="77777777" w:rsidTr="009E7D41">
        <w:tc>
          <w:tcPr>
            <w:tcW w:w="2731" w:type="dxa"/>
            <w:tcBorders>
              <w:top w:val="nil"/>
              <w:left w:val="nil"/>
              <w:right w:val="nil"/>
            </w:tcBorders>
          </w:tcPr>
          <w:p w14:paraId="67C08CFA" w14:textId="0C1A0088" w:rsidR="00FA06B6" w:rsidRPr="00FA06B6" w:rsidRDefault="00FA06B6" w:rsidP="00FA06B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06B6">
              <w:rPr>
                <w:rFonts w:ascii="Times New Roman" w:hAnsi="Times New Roman" w:cs="Times New Roman"/>
                <w:sz w:val="20"/>
                <w:szCs w:val="20"/>
              </w:rPr>
              <w:t>CFI_134_NDM1 Ag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</w:tcPr>
          <w:p w14:paraId="60ED3559" w14:textId="525667AD" w:rsidR="00FA06B6" w:rsidRPr="00FA06B6" w:rsidRDefault="00FA06B6" w:rsidP="00FA06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6B6">
              <w:rPr>
                <w:rFonts w:ascii="Times New Roman" w:hAnsi="Times New Roman" w:cs="Times New Roman"/>
                <w:sz w:val="20"/>
                <w:szCs w:val="20"/>
              </w:rPr>
              <w:t>276.5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</w:tcPr>
          <w:p w14:paraId="07249212" w14:textId="57D43E20" w:rsidR="00FA06B6" w:rsidRPr="00FA06B6" w:rsidRDefault="00FA06B6" w:rsidP="00FA06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6B6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</w:tcPr>
          <w:p w14:paraId="21045DE2" w14:textId="04602925" w:rsidR="00FA06B6" w:rsidRPr="00FA06B6" w:rsidRDefault="00FA06B6" w:rsidP="00FA06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6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</w:tcPr>
          <w:p w14:paraId="3F927A6C" w14:textId="781729E9" w:rsidR="00FA06B6" w:rsidRPr="00FA06B6" w:rsidRDefault="00FA06B6" w:rsidP="00FA06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6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</w:tcPr>
          <w:p w14:paraId="716F5A79" w14:textId="2BAFB5B3" w:rsidR="00FA06B6" w:rsidRPr="00FA06B6" w:rsidRDefault="00FA06B6" w:rsidP="00FA06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6B6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2647" w:type="dxa"/>
            <w:tcBorders>
              <w:top w:val="nil"/>
              <w:left w:val="nil"/>
              <w:right w:val="nil"/>
            </w:tcBorders>
          </w:tcPr>
          <w:p w14:paraId="57EEBA9C" w14:textId="0EDA56CB" w:rsidR="00FA06B6" w:rsidRPr="00FA06B6" w:rsidRDefault="00FA06B6" w:rsidP="00FA06B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A06B6">
              <w:rPr>
                <w:rFonts w:ascii="Times New Roman" w:hAnsi="Times New Roman" w:cs="Times New Roman"/>
                <w:sz w:val="16"/>
                <w:szCs w:val="16"/>
              </w:rPr>
              <w:t>CusS</w:t>
            </w:r>
            <w:proofErr w:type="spellEnd"/>
            <w:r w:rsidRPr="00FA06B6">
              <w:rPr>
                <w:rFonts w:ascii="Times New Roman" w:hAnsi="Times New Roman" w:cs="Times New Roman"/>
                <w:sz w:val="16"/>
                <w:szCs w:val="16"/>
              </w:rPr>
              <w:t xml:space="preserve"> P273L, </w:t>
            </w:r>
            <w:proofErr w:type="spellStart"/>
            <w:r w:rsidRPr="00FA06B6">
              <w:rPr>
                <w:rFonts w:ascii="Times New Roman" w:hAnsi="Times New Roman" w:cs="Times New Roman"/>
                <w:sz w:val="16"/>
                <w:szCs w:val="16"/>
              </w:rPr>
              <w:t>OmpC</w:t>
            </w:r>
            <w:proofErr w:type="spellEnd"/>
            <w:r w:rsidRPr="00FA06B6">
              <w:rPr>
                <w:rFonts w:ascii="Times New Roman" w:hAnsi="Times New Roman" w:cs="Times New Roman"/>
                <w:sz w:val="16"/>
                <w:szCs w:val="16"/>
              </w:rPr>
              <w:t xml:space="preserve"> deletion</w:t>
            </w:r>
          </w:p>
        </w:tc>
      </w:tr>
    </w:tbl>
    <w:p w14:paraId="398D7636" w14:textId="02FCD77A" w:rsidR="00E77E39" w:rsidRPr="00FA06B6" w:rsidRDefault="00E77E39" w:rsidP="00E90B25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136BA1AB" w14:textId="5AAC796C" w:rsidR="00E77E39" w:rsidRPr="00FA06B6" w:rsidRDefault="00E77E39" w:rsidP="00E77E3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06B6">
        <w:rPr>
          <w:rFonts w:ascii="Times New Roman" w:hAnsi="Times New Roman" w:cs="Times New Roman"/>
          <w:b/>
          <w:bCs/>
          <w:sz w:val="24"/>
          <w:szCs w:val="24"/>
        </w:rPr>
        <w:t>Supplementary Table S2 – Expression levels of select genes with respect to wild-type levels following AgNO</w:t>
      </w:r>
      <w:r w:rsidRPr="00FA06B6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3</w:t>
      </w:r>
      <w:r w:rsidRPr="00FA06B6">
        <w:rPr>
          <w:rFonts w:ascii="Times New Roman" w:hAnsi="Times New Roman" w:cs="Times New Roman"/>
          <w:b/>
          <w:bCs/>
          <w:sz w:val="24"/>
          <w:szCs w:val="24"/>
        </w:rPr>
        <w:t xml:space="preserve"> adaptation.</w:t>
      </w:r>
      <w:r w:rsidRPr="00FA06B6">
        <w:rPr>
          <w:rFonts w:ascii="Times New Roman" w:hAnsi="Times New Roman" w:cs="Times New Roman"/>
          <w:sz w:val="24"/>
          <w:szCs w:val="24"/>
        </w:rPr>
        <w:t xml:space="preserve"> Results show that </w:t>
      </w:r>
      <w:proofErr w:type="spellStart"/>
      <w:r w:rsidRPr="00FA06B6">
        <w:rPr>
          <w:rFonts w:ascii="Times New Roman" w:hAnsi="Times New Roman" w:cs="Times New Roman"/>
          <w:i/>
          <w:iCs/>
          <w:sz w:val="24"/>
          <w:szCs w:val="24"/>
        </w:rPr>
        <w:t>ompC</w:t>
      </w:r>
      <w:proofErr w:type="spellEnd"/>
      <w:r w:rsidRPr="00FA06B6">
        <w:rPr>
          <w:rFonts w:ascii="Times New Roman" w:hAnsi="Times New Roman" w:cs="Times New Roman"/>
          <w:sz w:val="24"/>
          <w:szCs w:val="24"/>
        </w:rPr>
        <w:t xml:space="preserve"> is downregulated 35.7</w:t>
      </w:r>
      <w:r w:rsidR="00FA06B6">
        <w:rPr>
          <w:rFonts w:ascii="Times New Roman" w:hAnsi="Times New Roman" w:cs="Times New Roman"/>
          <w:sz w:val="24"/>
          <w:szCs w:val="24"/>
        </w:rPr>
        <w:t>-</w:t>
      </w:r>
      <w:r w:rsidRPr="00FA06B6">
        <w:rPr>
          <w:rFonts w:ascii="Times New Roman" w:hAnsi="Times New Roman" w:cs="Times New Roman"/>
          <w:sz w:val="24"/>
          <w:szCs w:val="24"/>
        </w:rPr>
        <w:t>fold in CFI_124_NDM1OXA232 Ag and 55.5</w:t>
      </w:r>
      <w:r w:rsidR="00FA06B6">
        <w:rPr>
          <w:rFonts w:ascii="Times New Roman" w:hAnsi="Times New Roman" w:cs="Times New Roman"/>
          <w:sz w:val="24"/>
          <w:szCs w:val="24"/>
        </w:rPr>
        <w:t>-</w:t>
      </w:r>
      <w:r w:rsidRPr="00FA06B6">
        <w:rPr>
          <w:rFonts w:ascii="Times New Roman" w:hAnsi="Times New Roman" w:cs="Times New Roman"/>
          <w:sz w:val="24"/>
          <w:szCs w:val="24"/>
        </w:rPr>
        <w:t xml:space="preserve">fold in CFI_134_NDM1 Ag respectively. </w:t>
      </w:r>
    </w:p>
    <w:p w14:paraId="38E31F57" w14:textId="7C361309" w:rsidR="00E77E39" w:rsidRPr="00FA06B6" w:rsidRDefault="00E77E39" w:rsidP="00E90B25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41854D96" w14:textId="31FE3D26" w:rsidR="00E77E39" w:rsidRPr="00FA06B6" w:rsidRDefault="00E77E39" w:rsidP="00E90B25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017CA37D" w14:textId="2598AD3B" w:rsidR="00E77E39" w:rsidRPr="00FA06B6" w:rsidRDefault="00E77E39" w:rsidP="00E90B25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6D3A7A76" w14:textId="7778F7E3" w:rsidR="00E77E39" w:rsidRPr="00FA06B6" w:rsidRDefault="00E77E39" w:rsidP="00E90B25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76CAC12A" w14:textId="5B615248" w:rsidR="00E77E39" w:rsidRPr="00FA06B6" w:rsidRDefault="00E77E39" w:rsidP="00E90B25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3F9E6EE5" w14:textId="3C111FC2" w:rsidR="00E77E39" w:rsidRPr="00FA06B6" w:rsidRDefault="00E77E39" w:rsidP="00E90B25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77FC23C6" w14:textId="1EF55C04" w:rsidR="00E77E39" w:rsidRPr="00FA06B6" w:rsidRDefault="00E77E39" w:rsidP="00E90B25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45D7CD4F" w14:textId="02EC30F6" w:rsidR="00E77E39" w:rsidRPr="00FA06B6" w:rsidRDefault="00E77E39" w:rsidP="00E90B25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3A1EF801" w14:textId="511CFF67" w:rsidR="00E77E39" w:rsidRPr="00FA06B6" w:rsidRDefault="00E77E39" w:rsidP="00E90B25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607EF65F" w14:textId="01BE8032" w:rsidR="00E77E39" w:rsidRPr="00FA06B6" w:rsidRDefault="00E77E39" w:rsidP="00E90B25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04489DF0" w14:textId="70DFB443" w:rsidR="00E77E39" w:rsidRPr="00FA06B6" w:rsidRDefault="00E77E39" w:rsidP="00E90B25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51136863" w14:textId="70988AD5" w:rsidR="00E77E39" w:rsidRPr="00FA06B6" w:rsidRDefault="00E77E39" w:rsidP="00E90B25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27130AA9" w14:textId="208CC3D9" w:rsidR="00E77E39" w:rsidRPr="00FA06B6" w:rsidRDefault="00E77E39" w:rsidP="00E90B25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53421620" w14:textId="2957AF9B" w:rsidR="00E77E39" w:rsidRPr="00FA06B6" w:rsidRDefault="00E77E39" w:rsidP="00E90B25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23F888F4" w14:textId="10AAC299" w:rsidR="00E77E39" w:rsidRPr="00FA06B6" w:rsidRDefault="00E77E39" w:rsidP="00E90B25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01F825C7" w14:textId="27CDEDA1" w:rsidR="00E77E39" w:rsidRPr="00FA06B6" w:rsidRDefault="00E77E39" w:rsidP="00E90B25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22220505" w14:textId="0E275EE5" w:rsidR="00E77E39" w:rsidRPr="00FA06B6" w:rsidRDefault="00E77E39" w:rsidP="00E90B25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17703503" w14:textId="46AE61F2" w:rsidR="00E77E39" w:rsidRDefault="00E77E39" w:rsidP="00E90B2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AF0610C" w14:textId="62C7E4EC" w:rsidR="00E77E39" w:rsidRDefault="00E77E39" w:rsidP="00E90B2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9A60A3A" w14:textId="61E31A66" w:rsidR="00E77E39" w:rsidRDefault="00E77E39" w:rsidP="00E90B2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9A0B30B" w14:textId="4F094B69" w:rsidR="00F37462" w:rsidRPr="00F37462" w:rsidRDefault="00F37462" w:rsidP="00E90B25">
      <w:pPr>
        <w:jc w:val="both"/>
        <w:rPr>
          <w:rFonts w:ascii="Times New Roman" w:hAnsi="Times New Roman" w:cs="Times New Roman"/>
          <w:sz w:val="24"/>
          <w:szCs w:val="24"/>
        </w:rPr>
      </w:pPr>
      <w:r w:rsidRPr="00F37462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4D7D4C">
        <w:rPr>
          <w:rFonts w:ascii="Times New Roman" w:hAnsi="Times New Roman" w:cs="Times New Roman"/>
          <w:sz w:val="24"/>
          <w:szCs w:val="24"/>
        </w:rPr>
        <w:t>S3</w:t>
      </w:r>
      <w:r w:rsidRPr="00F37462">
        <w:rPr>
          <w:rFonts w:ascii="Times New Roman" w:hAnsi="Times New Roman" w:cs="Times New Roman"/>
          <w:sz w:val="24"/>
          <w:szCs w:val="24"/>
        </w:rPr>
        <w:t xml:space="preserve"> – Amino acid changes in the two-component systems </w:t>
      </w:r>
      <w:proofErr w:type="spellStart"/>
      <w:r w:rsidRPr="00F37462">
        <w:rPr>
          <w:rFonts w:ascii="Times New Roman" w:hAnsi="Times New Roman" w:cs="Times New Roman"/>
          <w:sz w:val="24"/>
          <w:szCs w:val="24"/>
        </w:rPr>
        <w:t>SilRS</w:t>
      </w:r>
      <w:proofErr w:type="spellEnd"/>
      <w:r w:rsidRPr="00F3746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37462">
        <w:rPr>
          <w:rFonts w:ascii="Times New Roman" w:hAnsi="Times New Roman" w:cs="Times New Roman"/>
          <w:sz w:val="24"/>
          <w:szCs w:val="24"/>
        </w:rPr>
        <w:t>CusRS</w:t>
      </w:r>
      <w:proofErr w:type="spellEnd"/>
      <w:r w:rsidR="00E90B25">
        <w:rPr>
          <w:rFonts w:ascii="Times New Roman" w:hAnsi="Times New Roman" w:cs="Times New Roman"/>
          <w:sz w:val="24"/>
          <w:szCs w:val="24"/>
        </w:rPr>
        <w:t xml:space="preserve"> in wild-type (</w:t>
      </w:r>
      <w:proofErr w:type="spellStart"/>
      <w:r w:rsidR="00E90B25">
        <w:rPr>
          <w:rFonts w:ascii="Times New Roman" w:hAnsi="Times New Roman" w:cs="Times New Roman"/>
          <w:sz w:val="24"/>
          <w:szCs w:val="24"/>
        </w:rPr>
        <w:t>unadapted</w:t>
      </w:r>
      <w:proofErr w:type="spellEnd"/>
      <w:r w:rsidR="00E90B25">
        <w:rPr>
          <w:rFonts w:ascii="Times New Roman" w:hAnsi="Times New Roman" w:cs="Times New Roman"/>
          <w:sz w:val="24"/>
          <w:szCs w:val="24"/>
        </w:rPr>
        <w:t>) strains compared to the consensus sequence.</w:t>
      </w:r>
    </w:p>
    <w:tbl>
      <w:tblPr>
        <w:tblStyle w:val="TableGrid"/>
        <w:tblW w:w="0" w:type="auto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2343"/>
        <w:gridCol w:w="668"/>
        <w:gridCol w:w="1809"/>
        <w:gridCol w:w="1984"/>
        <w:gridCol w:w="993"/>
        <w:gridCol w:w="1134"/>
      </w:tblGrid>
      <w:tr w:rsidR="00F37462" w14:paraId="25593CF5" w14:textId="77777777" w:rsidTr="00F37462">
        <w:tc>
          <w:tcPr>
            <w:tcW w:w="2343" w:type="dxa"/>
            <w:tcBorders>
              <w:top w:val="nil"/>
              <w:bottom w:val="single" w:sz="4" w:space="0" w:color="auto"/>
              <w:right w:val="nil"/>
            </w:tcBorders>
          </w:tcPr>
          <w:p w14:paraId="75016C9B" w14:textId="77777777" w:rsidR="00F37462" w:rsidRDefault="00F37462" w:rsidP="00F37462">
            <w:pPr>
              <w:jc w:val="both"/>
            </w:pPr>
            <w:r>
              <w:t>Strain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07EAD" w14:textId="77777777" w:rsidR="00F37462" w:rsidRDefault="00F37462" w:rsidP="00F37462">
            <w:pPr>
              <w:jc w:val="center"/>
            </w:pPr>
            <w:r>
              <w:t>ST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F8A32A" w14:textId="77777777" w:rsidR="00F37462" w:rsidRDefault="00F37462" w:rsidP="00F37462">
            <w:pPr>
              <w:jc w:val="center"/>
            </w:pPr>
            <w:proofErr w:type="spellStart"/>
            <w:r>
              <w:t>Sil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866CF" w14:textId="77777777" w:rsidR="00F37462" w:rsidRPr="00F2108A" w:rsidRDefault="00F37462" w:rsidP="00F37462">
            <w:pPr>
              <w:jc w:val="center"/>
            </w:pPr>
            <w:proofErr w:type="spellStart"/>
            <w:r w:rsidRPr="00F2108A">
              <w:t>Sil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D0A44" w14:textId="77777777" w:rsidR="00F37462" w:rsidRPr="00A32F5D" w:rsidRDefault="00F37462" w:rsidP="00F37462">
            <w:pPr>
              <w:jc w:val="center"/>
            </w:pPr>
            <w:proofErr w:type="spellStart"/>
            <w:r>
              <w:t>Cu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6F77F1" w14:textId="77777777" w:rsidR="00F37462" w:rsidRPr="00A32F5D" w:rsidRDefault="00F37462" w:rsidP="00F37462">
            <w:pPr>
              <w:jc w:val="center"/>
            </w:pPr>
            <w:proofErr w:type="spellStart"/>
            <w:r>
              <w:t>CusS</w:t>
            </w:r>
            <w:proofErr w:type="spellEnd"/>
          </w:p>
        </w:tc>
      </w:tr>
      <w:tr w:rsidR="00F37462" w14:paraId="0BB21882" w14:textId="77777777" w:rsidTr="00F37462">
        <w:tc>
          <w:tcPr>
            <w:tcW w:w="2343" w:type="dxa"/>
            <w:tcBorders>
              <w:top w:val="single" w:sz="4" w:space="0" w:color="auto"/>
              <w:bottom w:val="nil"/>
              <w:right w:val="nil"/>
            </w:tcBorders>
          </w:tcPr>
          <w:p w14:paraId="6B8445C3" w14:textId="77777777" w:rsidR="00F37462" w:rsidRDefault="00F37462" w:rsidP="00F37462">
            <w:pPr>
              <w:jc w:val="both"/>
            </w:pPr>
            <w:r>
              <w:t>NCTC 13443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7543F9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  <w:r w:rsidRPr="0087120D">
              <w:rPr>
                <w:sz w:val="20"/>
                <w:szCs w:val="20"/>
              </w:rPr>
              <w:t>14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BD844B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890D1D" w14:textId="77777777" w:rsidR="00F37462" w:rsidRPr="0087120D" w:rsidRDefault="00F37462" w:rsidP="00F37462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8B92C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74AA31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</w:p>
        </w:tc>
      </w:tr>
      <w:tr w:rsidR="00F37462" w14:paraId="0CEDDC2F" w14:textId="77777777" w:rsidTr="00F37462">
        <w:tc>
          <w:tcPr>
            <w:tcW w:w="2343" w:type="dxa"/>
            <w:tcBorders>
              <w:top w:val="nil"/>
              <w:bottom w:val="nil"/>
              <w:right w:val="nil"/>
            </w:tcBorders>
          </w:tcPr>
          <w:p w14:paraId="4A62ECB2" w14:textId="77777777" w:rsidR="00F37462" w:rsidRDefault="00F37462" w:rsidP="00F37462">
            <w:pPr>
              <w:jc w:val="both"/>
            </w:pPr>
            <w:r>
              <w:t>KPUK04a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01F4EB7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  <w:r w:rsidRPr="0087120D">
              <w:rPr>
                <w:sz w:val="20"/>
                <w:szCs w:val="20"/>
              </w:rPr>
              <w:t>1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C1BAB74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8D6D57" w14:textId="77777777" w:rsidR="00F37462" w:rsidRPr="0087120D" w:rsidRDefault="00F37462" w:rsidP="00F37462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A8612C" w14:textId="77777777" w:rsidR="00F37462" w:rsidRPr="0087120D" w:rsidRDefault="00F37462" w:rsidP="00F37462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A4A228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</w:p>
        </w:tc>
      </w:tr>
      <w:tr w:rsidR="00F37462" w14:paraId="413ACB72" w14:textId="77777777" w:rsidTr="00F37462">
        <w:tc>
          <w:tcPr>
            <w:tcW w:w="2343" w:type="dxa"/>
            <w:tcBorders>
              <w:top w:val="nil"/>
              <w:bottom w:val="nil"/>
              <w:right w:val="nil"/>
            </w:tcBorders>
          </w:tcPr>
          <w:p w14:paraId="1C24B019" w14:textId="77777777" w:rsidR="00F37462" w:rsidRDefault="00F37462" w:rsidP="00F37462">
            <w:pPr>
              <w:jc w:val="both"/>
            </w:pPr>
            <w:r>
              <w:t>KPUK04b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6846B53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  <w:r w:rsidRPr="0087120D">
              <w:rPr>
                <w:sz w:val="20"/>
                <w:szCs w:val="20"/>
              </w:rPr>
              <w:t>1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1162A7D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68E75C" w14:textId="77777777" w:rsidR="00F37462" w:rsidRPr="0087120D" w:rsidRDefault="00F37462" w:rsidP="00F37462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80881F" w14:textId="77777777" w:rsidR="00F37462" w:rsidRPr="0087120D" w:rsidRDefault="00F37462" w:rsidP="00F37462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F2BC9D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</w:p>
        </w:tc>
      </w:tr>
      <w:tr w:rsidR="00F37462" w14:paraId="3E7624C4" w14:textId="77777777" w:rsidTr="00F37462">
        <w:tc>
          <w:tcPr>
            <w:tcW w:w="2343" w:type="dxa"/>
            <w:tcBorders>
              <w:top w:val="nil"/>
              <w:bottom w:val="nil"/>
              <w:right w:val="nil"/>
            </w:tcBorders>
          </w:tcPr>
          <w:p w14:paraId="079BAA5C" w14:textId="77777777" w:rsidR="00F37462" w:rsidRDefault="00F37462" w:rsidP="00F37462">
            <w:pPr>
              <w:jc w:val="both"/>
            </w:pPr>
            <w:r>
              <w:t>KPTR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9E34C02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  <w:r w:rsidRPr="0087120D">
              <w:rPr>
                <w:sz w:val="20"/>
                <w:szCs w:val="20"/>
              </w:rPr>
              <w:t>1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FE7D899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6D2067" w14:textId="77777777" w:rsidR="00F37462" w:rsidRPr="0087120D" w:rsidRDefault="00F37462" w:rsidP="00F37462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80D973" w14:textId="77777777" w:rsidR="00F37462" w:rsidRPr="0087120D" w:rsidRDefault="00F37462" w:rsidP="00F37462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22D5EF" w14:textId="77777777" w:rsidR="00F37462" w:rsidRPr="0087120D" w:rsidRDefault="00F37462" w:rsidP="00F37462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F37462" w14:paraId="2FBBE198" w14:textId="77777777" w:rsidTr="00F37462">
        <w:tc>
          <w:tcPr>
            <w:tcW w:w="2343" w:type="dxa"/>
            <w:tcBorders>
              <w:top w:val="nil"/>
              <w:bottom w:val="nil"/>
              <w:right w:val="nil"/>
            </w:tcBorders>
          </w:tcPr>
          <w:p w14:paraId="556D3F1B" w14:textId="77777777" w:rsidR="00F37462" w:rsidRDefault="00F37462" w:rsidP="00F37462">
            <w:pPr>
              <w:jc w:val="both"/>
            </w:pPr>
            <w:r>
              <w:t>CFI_001_VIM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B1AC8B9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  <w:r w:rsidRPr="0087120D">
              <w:rPr>
                <w:sz w:val="20"/>
                <w:szCs w:val="20"/>
              </w:rPr>
              <w:t>1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D9339D9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68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1F0F1B" w14:textId="77777777" w:rsidR="00F37462" w:rsidRPr="0087120D" w:rsidRDefault="00F37462" w:rsidP="00F37462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93270C" w14:textId="77777777" w:rsidR="00F37462" w:rsidRPr="0087120D" w:rsidRDefault="00F37462" w:rsidP="00F37462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4DBF97" w14:textId="77777777" w:rsidR="00F37462" w:rsidRPr="00F2108A" w:rsidRDefault="00F37462" w:rsidP="00F37462">
            <w:pPr>
              <w:jc w:val="center"/>
              <w:rPr>
                <w:sz w:val="20"/>
                <w:szCs w:val="20"/>
              </w:rPr>
            </w:pPr>
            <w:r w:rsidRPr="00F2108A">
              <w:rPr>
                <w:sz w:val="20"/>
                <w:szCs w:val="20"/>
              </w:rPr>
              <w:t>A319T</w:t>
            </w:r>
          </w:p>
        </w:tc>
      </w:tr>
      <w:tr w:rsidR="00F37462" w14:paraId="57F26B02" w14:textId="77777777" w:rsidTr="00885F7F">
        <w:tc>
          <w:tcPr>
            <w:tcW w:w="2343" w:type="dxa"/>
            <w:tcBorders>
              <w:top w:val="nil"/>
              <w:bottom w:val="nil"/>
              <w:right w:val="nil"/>
            </w:tcBorders>
          </w:tcPr>
          <w:p w14:paraId="55CA409C" w14:textId="77777777" w:rsidR="00F37462" w:rsidRDefault="00F37462" w:rsidP="00F37462">
            <w:pPr>
              <w:jc w:val="both"/>
            </w:pPr>
            <w:r>
              <w:t>CFI_111_OXA23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B1D89F2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  <w:r w:rsidRPr="0087120D">
              <w:rPr>
                <w:sz w:val="20"/>
                <w:szCs w:val="20"/>
              </w:rPr>
              <w:t>1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1EA9F" w14:textId="77777777" w:rsidR="00F37462" w:rsidRPr="00F2108A" w:rsidRDefault="00F37462" w:rsidP="00F37462">
            <w:pPr>
              <w:jc w:val="center"/>
              <w:rPr>
                <w:sz w:val="20"/>
                <w:szCs w:val="20"/>
              </w:rPr>
            </w:pPr>
            <w:r w:rsidRPr="00F2108A">
              <w:rPr>
                <w:sz w:val="20"/>
                <w:szCs w:val="20"/>
              </w:rPr>
              <w:t>Abs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2AA35" w14:textId="77777777" w:rsidR="00F37462" w:rsidRPr="00F2108A" w:rsidRDefault="00F37462" w:rsidP="00F37462">
            <w:pPr>
              <w:jc w:val="center"/>
              <w:rPr>
                <w:i/>
                <w:iCs/>
                <w:sz w:val="20"/>
                <w:szCs w:val="20"/>
              </w:rPr>
            </w:pPr>
            <w:r w:rsidRPr="00F2108A">
              <w:rPr>
                <w:sz w:val="20"/>
                <w:szCs w:val="20"/>
              </w:rPr>
              <w:t>Abs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D881EE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FD56A8" w14:textId="77777777" w:rsidR="00F37462" w:rsidRPr="0087120D" w:rsidRDefault="00F37462" w:rsidP="00F37462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F37462" w14:paraId="38BB768F" w14:textId="77777777" w:rsidTr="00885F7F">
        <w:tc>
          <w:tcPr>
            <w:tcW w:w="2343" w:type="dxa"/>
            <w:tcBorders>
              <w:top w:val="nil"/>
              <w:bottom w:val="nil"/>
              <w:right w:val="nil"/>
            </w:tcBorders>
          </w:tcPr>
          <w:p w14:paraId="0A000EDC" w14:textId="77777777" w:rsidR="00F37462" w:rsidRDefault="00F37462" w:rsidP="00F37462">
            <w:pPr>
              <w:jc w:val="both"/>
            </w:pPr>
            <w:r>
              <w:t>CFI_112_NDM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F46CD50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  <w:r w:rsidRPr="0087120D">
              <w:rPr>
                <w:sz w:val="20"/>
                <w:szCs w:val="20"/>
              </w:rPr>
              <w:t>1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F432B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07894" w14:textId="77777777" w:rsidR="00F37462" w:rsidRPr="0087120D" w:rsidRDefault="00F37462" w:rsidP="00F37462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1E82D6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8E00A4" w14:textId="77777777" w:rsidR="00F37462" w:rsidRPr="0087120D" w:rsidRDefault="00F37462" w:rsidP="00F37462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F37462" w14:paraId="760C94CC" w14:textId="77777777" w:rsidTr="00885F7F">
        <w:tc>
          <w:tcPr>
            <w:tcW w:w="2343" w:type="dxa"/>
            <w:tcBorders>
              <w:top w:val="nil"/>
              <w:bottom w:val="nil"/>
              <w:right w:val="nil"/>
            </w:tcBorders>
          </w:tcPr>
          <w:p w14:paraId="0AC023C5" w14:textId="77777777" w:rsidR="00F37462" w:rsidRDefault="00F37462" w:rsidP="00F37462">
            <w:pPr>
              <w:jc w:val="both"/>
            </w:pPr>
            <w:r>
              <w:t>CFI_124_NDM1OXA23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828EB8D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  <w:r w:rsidRPr="0087120D">
              <w:rPr>
                <w:sz w:val="20"/>
                <w:szCs w:val="20"/>
              </w:rPr>
              <w:t>1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12F6E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55311" w14:textId="77777777" w:rsidR="00F37462" w:rsidRPr="0087120D" w:rsidRDefault="00F37462" w:rsidP="00F37462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B0B7A7" w14:textId="77777777" w:rsidR="00F37462" w:rsidRPr="0087120D" w:rsidRDefault="00F37462" w:rsidP="00F37462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823A8A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</w:p>
        </w:tc>
      </w:tr>
      <w:tr w:rsidR="00F37462" w14:paraId="57294D0B" w14:textId="77777777" w:rsidTr="00885F7F">
        <w:tc>
          <w:tcPr>
            <w:tcW w:w="2343" w:type="dxa"/>
            <w:tcBorders>
              <w:top w:val="nil"/>
              <w:bottom w:val="nil"/>
              <w:right w:val="nil"/>
            </w:tcBorders>
          </w:tcPr>
          <w:p w14:paraId="5BB5600D" w14:textId="77777777" w:rsidR="00F37462" w:rsidRDefault="00F37462" w:rsidP="00F37462">
            <w:pPr>
              <w:jc w:val="both"/>
            </w:pPr>
            <w:r>
              <w:t>CFI_128_NDM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832BBFF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  <w:r w:rsidRPr="0087120D">
              <w:rPr>
                <w:sz w:val="20"/>
                <w:szCs w:val="20"/>
              </w:rPr>
              <w:t>1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30758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D8F6A" w14:textId="77777777" w:rsidR="00F37462" w:rsidRPr="0087120D" w:rsidRDefault="00F37462" w:rsidP="00F37462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13A42F" w14:textId="77777777" w:rsidR="00F37462" w:rsidRPr="0087120D" w:rsidRDefault="00F37462" w:rsidP="00F37462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8E6E46" w14:textId="77777777" w:rsidR="00F37462" w:rsidRPr="0087120D" w:rsidRDefault="00F37462" w:rsidP="00F37462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F37462" w14:paraId="10C91881" w14:textId="77777777" w:rsidTr="00885F7F">
        <w:tc>
          <w:tcPr>
            <w:tcW w:w="2343" w:type="dxa"/>
            <w:tcBorders>
              <w:top w:val="nil"/>
              <w:bottom w:val="nil"/>
              <w:right w:val="nil"/>
            </w:tcBorders>
          </w:tcPr>
          <w:p w14:paraId="667D8220" w14:textId="77777777" w:rsidR="00F37462" w:rsidRDefault="00F37462" w:rsidP="00F37462">
            <w:pPr>
              <w:jc w:val="both"/>
            </w:pPr>
            <w:r>
              <w:t>CFI_133_OXA48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7F5EB60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  <w:r w:rsidRPr="0087120D">
              <w:rPr>
                <w:sz w:val="20"/>
                <w:szCs w:val="20"/>
              </w:rPr>
              <w:t>1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3B557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0A100" w14:textId="77777777" w:rsidR="00F37462" w:rsidRPr="0087120D" w:rsidRDefault="00F37462" w:rsidP="00F37462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0D410A" w14:textId="77777777" w:rsidR="00F37462" w:rsidRPr="0087120D" w:rsidRDefault="00F37462" w:rsidP="00F37462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84CD69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</w:p>
        </w:tc>
      </w:tr>
      <w:tr w:rsidR="00F37462" w14:paraId="5CD500D0" w14:textId="77777777" w:rsidTr="00885F7F">
        <w:tc>
          <w:tcPr>
            <w:tcW w:w="2343" w:type="dxa"/>
            <w:tcBorders>
              <w:top w:val="nil"/>
              <w:bottom w:val="single" w:sz="4" w:space="0" w:color="auto"/>
              <w:right w:val="nil"/>
            </w:tcBorders>
          </w:tcPr>
          <w:p w14:paraId="0DBDBACC" w14:textId="77777777" w:rsidR="00F37462" w:rsidRDefault="00F37462" w:rsidP="00F37462">
            <w:pPr>
              <w:jc w:val="both"/>
            </w:pPr>
            <w:r>
              <w:t>CFI_146_OXA4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3E4D9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  <w:r w:rsidRPr="0087120D">
              <w:rPr>
                <w:sz w:val="20"/>
                <w:szCs w:val="20"/>
              </w:rPr>
              <w:t>14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5F3047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CBC64C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3156C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99279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</w:p>
        </w:tc>
      </w:tr>
      <w:tr w:rsidR="00F37462" w14:paraId="4ACC6733" w14:textId="77777777" w:rsidTr="00885F7F">
        <w:tc>
          <w:tcPr>
            <w:tcW w:w="23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8D0D6B" w14:textId="77777777" w:rsidR="00F37462" w:rsidRDefault="00F37462" w:rsidP="00F37462">
            <w:pPr>
              <w:jc w:val="both"/>
            </w:pPr>
            <w:r>
              <w:t>KPUK01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48A441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  <w:r w:rsidRPr="0087120D">
              <w:rPr>
                <w:sz w:val="20"/>
                <w:szCs w:val="20"/>
              </w:rPr>
              <w:t>15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D21820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F4342D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82972A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EDE08E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</w:p>
        </w:tc>
      </w:tr>
      <w:tr w:rsidR="00F37462" w14:paraId="2B51A3BE" w14:textId="77777777" w:rsidTr="00885F7F"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1E9FF189" w14:textId="77777777" w:rsidR="00F37462" w:rsidRDefault="00F37462" w:rsidP="00F37462">
            <w:pPr>
              <w:jc w:val="both"/>
            </w:pPr>
            <w:r>
              <w:t>1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901DEB8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  <w:r w:rsidRPr="0087120D">
              <w:rPr>
                <w:sz w:val="20"/>
                <w:szCs w:val="20"/>
              </w:rPr>
              <w:t>1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A43C2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660B1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081966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C3599C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</w:p>
        </w:tc>
      </w:tr>
      <w:tr w:rsidR="00F37462" w14:paraId="03DFE90A" w14:textId="77777777" w:rsidTr="00885F7F"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76038357" w14:textId="77777777" w:rsidR="00F37462" w:rsidRDefault="00F37462" w:rsidP="00F37462">
            <w:pPr>
              <w:jc w:val="both"/>
            </w:pPr>
            <w:r>
              <w:t>CFI_005_VIM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FD2A034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  <w:r w:rsidRPr="0087120D">
              <w:rPr>
                <w:sz w:val="20"/>
                <w:szCs w:val="20"/>
              </w:rPr>
              <w:t>1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8F7FB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E3339" w14:textId="77777777" w:rsidR="00F37462" w:rsidRPr="0087120D" w:rsidRDefault="00F37462" w:rsidP="00F37462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6FDFC8" w14:textId="77777777" w:rsidR="00F37462" w:rsidRPr="0087120D" w:rsidRDefault="00F37462" w:rsidP="00F37462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E8DFD5" w14:textId="77777777" w:rsidR="00F37462" w:rsidRPr="0087120D" w:rsidRDefault="00F37462" w:rsidP="00F37462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F37462" w14:paraId="3AE6BE65" w14:textId="77777777" w:rsidTr="00885F7F"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3FFBE55F" w14:textId="77777777" w:rsidR="00F37462" w:rsidRDefault="00F37462" w:rsidP="00F37462">
            <w:pPr>
              <w:jc w:val="both"/>
            </w:pPr>
            <w:r>
              <w:t>CFI_006_VIM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D9B44F4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  <w:r w:rsidRPr="0087120D">
              <w:rPr>
                <w:sz w:val="20"/>
                <w:szCs w:val="20"/>
              </w:rPr>
              <w:t>1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11D82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5C80A" w14:textId="77777777" w:rsidR="00F37462" w:rsidRPr="0087120D" w:rsidRDefault="00F37462" w:rsidP="00F37462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97E9DE" w14:textId="77777777" w:rsidR="00F37462" w:rsidRPr="0087120D" w:rsidRDefault="00F37462" w:rsidP="00F37462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F3D95F" w14:textId="77777777" w:rsidR="00F37462" w:rsidRPr="0087120D" w:rsidRDefault="00F37462" w:rsidP="00F37462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F37462" w14:paraId="1BC4F7EE" w14:textId="77777777" w:rsidTr="00885F7F"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4122FAF7" w14:textId="77777777" w:rsidR="00F37462" w:rsidRDefault="00F37462" w:rsidP="00F37462">
            <w:pPr>
              <w:jc w:val="both"/>
            </w:pPr>
            <w:r>
              <w:t>CFI_014_VIM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6029A23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  <w:r w:rsidRPr="0087120D">
              <w:rPr>
                <w:sz w:val="20"/>
                <w:szCs w:val="20"/>
              </w:rPr>
              <w:t>1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02AB2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2E3C8" w14:textId="77777777" w:rsidR="00F37462" w:rsidRPr="0087120D" w:rsidRDefault="00F37462" w:rsidP="00F37462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791F77" w14:textId="77777777" w:rsidR="00F37462" w:rsidRPr="0087120D" w:rsidRDefault="00F37462" w:rsidP="00F37462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B8C75D" w14:textId="77777777" w:rsidR="00F37462" w:rsidRPr="0087120D" w:rsidRDefault="00F37462" w:rsidP="00F37462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F37462" w14:paraId="234637B9" w14:textId="77777777" w:rsidTr="00885F7F"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6E682153" w14:textId="77777777" w:rsidR="00F37462" w:rsidRDefault="00F37462" w:rsidP="00F37462">
            <w:pPr>
              <w:jc w:val="both"/>
            </w:pPr>
            <w:r>
              <w:t>CFI_086_VIM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BD37260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  <w:r w:rsidRPr="0087120D">
              <w:rPr>
                <w:sz w:val="20"/>
                <w:szCs w:val="20"/>
              </w:rPr>
              <w:t>1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7A537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A0EBE" w14:textId="77777777" w:rsidR="00F37462" w:rsidRPr="0087120D" w:rsidRDefault="00F37462" w:rsidP="00F37462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4447BE" w14:textId="77777777" w:rsidR="00F37462" w:rsidRPr="0087120D" w:rsidRDefault="00F37462" w:rsidP="00F37462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81311F" w14:textId="77777777" w:rsidR="00F37462" w:rsidRPr="0087120D" w:rsidRDefault="00F37462" w:rsidP="00F37462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F37462" w14:paraId="6688B674" w14:textId="77777777" w:rsidTr="00885F7F"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57D4764B" w14:textId="77777777" w:rsidR="00F37462" w:rsidRDefault="00F37462" w:rsidP="00F37462">
            <w:pPr>
              <w:jc w:val="both"/>
            </w:pPr>
            <w:r>
              <w:t>CFI_104_VIM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CCAFD08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  <w:r w:rsidRPr="0087120D">
              <w:rPr>
                <w:sz w:val="20"/>
                <w:szCs w:val="20"/>
              </w:rPr>
              <w:t>1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9D0F4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2118F" w14:textId="77777777" w:rsidR="00F37462" w:rsidRPr="0087120D" w:rsidRDefault="00F37462" w:rsidP="00F37462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586A87" w14:textId="77777777" w:rsidR="00F37462" w:rsidRPr="0087120D" w:rsidRDefault="00F37462" w:rsidP="00F37462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FB6CC6" w14:textId="77777777" w:rsidR="00F37462" w:rsidRPr="0087120D" w:rsidRDefault="00F37462" w:rsidP="00F37462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F37462" w14:paraId="2034DE2E" w14:textId="77777777" w:rsidTr="00885F7F"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25CC67C5" w14:textId="77777777" w:rsidR="00F37462" w:rsidRDefault="00F37462" w:rsidP="00F37462">
            <w:pPr>
              <w:jc w:val="both"/>
            </w:pPr>
            <w:r>
              <w:t>CFI_123_NDM1OXA23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DB5AC10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69DD5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68T, L128F, K129R, V135M, M220I, I223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1BAD1" w14:textId="77777777" w:rsidR="00F37462" w:rsidRPr="00F2108A" w:rsidRDefault="00F37462" w:rsidP="00F37462">
            <w:pPr>
              <w:jc w:val="center"/>
              <w:rPr>
                <w:sz w:val="20"/>
                <w:szCs w:val="20"/>
              </w:rPr>
            </w:pPr>
            <w:r w:rsidRPr="00F2108A">
              <w:rPr>
                <w:sz w:val="20"/>
                <w:szCs w:val="20"/>
              </w:rPr>
              <w:t>K41N, S59N, A66V, E70D, V73I, E355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D88D83" w14:textId="77777777" w:rsidR="00F37462" w:rsidRPr="0087120D" w:rsidRDefault="00F37462" w:rsidP="00F37462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B9AD29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</w:p>
        </w:tc>
      </w:tr>
      <w:tr w:rsidR="00F37462" w14:paraId="6C63651A" w14:textId="77777777" w:rsidTr="00885F7F"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273C4DD9" w14:textId="77777777" w:rsidR="00F37462" w:rsidRDefault="00F37462" w:rsidP="00F37462">
            <w:pPr>
              <w:jc w:val="both"/>
            </w:pPr>
            <w:r>
              <w:t>CFI_132_OXA4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F834E14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  <w:r w:rsidRPr="0087120D">
              <w:rPr>
                <w:sz w:val="20"/>
                <w:szCs w:val="20"/>
              </w:rPr>
              <w:t>1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743B5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D6CEA" w14:textId="77777777" w:rsidR="00F37462" w:rsidRPr="00F2108A" w:rsidRDefault="00F37462" w:rsidP="00F374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D83815" w14:textId="77777777" w:rsidR="00F37462" w:rsidRPr="0087120D" w:rsidRDefault="00F37462" w:rsidP="00F37462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EC46C1" w14:textId="77777777" w:rsidR="00F37462" w:rsidRPr="0087120D" w:rsidRDefault="00F37462" w:rsidP="00F37462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F37462" w14:paraId="04C1DD0B" w14:textId="77777777" w:rsidTr="00885F7F"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3C2A948D" w14:textId="77777777" w:rsidR="00F37462" w:rsidRDefault="00F37462" w:rsidP="00F37462">
            <w:pPr>
              <w:jc w:val="both"/>
            </w:pPr>
            <w:r>
              <w:t>CFI_134_NDM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891B3AC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  <w:r w:rsidRPr="0087120D">
              <w:rPr>
                <w:sz w:val="20"/>
                <w:szCs w:val="20"/>
              </w:rPr>
              <w:t>1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6AE25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3810E" w14:textId="77777777" w:rsidR="00F37462" w:rsidRPr="00F2108A" w:rsidRDefault="00F37462" w:rsidP="00F3746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2AD817" w14:textId="77777777" w:rsidR="00F37462" w:rsidRPr="0087120D" w:rsidRDefault="00F37462" w:rsidP="00F37462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B0DAAB" w14:textId="77777777" w:rsidR="00F37462" w:rsidRPr="0087120D" w:rsidRDefault="00F37462" w:rsidP="00F37462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F37462" w14:paraId="662C0365" w14:textId="77777777" w:rsidTr="00885F7F"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1C49997C" w14:textId="77777777" w:rsidR="00F37462" w:rsidRDefault="00F37462" w:rsidP="00F37462">
            <w:pPr>
              <w:jc w:val="both"/>
            </w:pPr>
            <w:r>
              <w:t>CFI_139_KPC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E91DD26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  <w:r w:rsidRPr="0087120D">
              <w:rPr>
                <w:sz w:val="20"/>
                <w:szCs w:val="20"/>
              </w:rPr>
              <w:t>1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DCFFF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157A1" w14:textId="77777777" w:rsidR="00F37462" w:rsidRPr="00F2108A" w:rsidRDefault="00F37462" w:rsidP="00F3746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0BAE35" w14:textId="77777777" w:rsidR="00F37462" w:rsidRPr="0087120D" w:rsidRDefault="00F37462" w:rsidP="00F37462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26DE53" w14:textId="77777777" w:rsidR="00F37462" w:rsidRPr="0087120D" w:rsidRDefault="00F37462" w:rsidP="00F37462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F37462" w14:paraId="68763253" w14:textId="77777777" w:rsidTr="00F37462"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B3373" w14:textId="77777777" w:rsidR="00F37462" w:rsidRDefault="00F37462" w:rsidP="00F37462">
            <w:pPr>
              <w:jc w:val="both"/>
            </w:pPr>
            <w:r>
              <w:t>CFI_145_NDM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1A2FD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  <w:r w:rsidRPr="0087120D">
              <w:rPr>
                <w:sz w:val="20"/>
                <w:szCs w:val="20"/>
              </w:rPr>
              <w:t>15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68014" w14:textId="77777777" w:rsidR="00F37462" w:rsidRPr="0087120D" w:rsidRDefault="00F37462" w:rsidP="00F3746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68T, L128F, V135I, G207E, I223V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C53A3" w14:textId="77777777" w:rsidR="00F37462" w:rsidRPr="00F2108A" w:rsidRDefault="00F37462" w:rsidP="00F37462">
            <w:pPr>
              <w:jc w:val="center"/>
              <w:rPr>
                <w:sz w:val="20"/>
                <w:szCs w:val="20"/>
              </w:rPr>
            </w:pPr>
            <w:r w:rsidRPr="00F2108A">
              <w:rPr>
                <w:sz w:val="20"/>
                <w:szCs w:val="20"/>
              </w:rPr>
              <w:t>K41N, S59N, A66V, E70D, V73I, A102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15BED" w14:textId="77777777" w:rsidR="00F37462" w:rsidRPr="0087120D" w:rsidRDefault="00F37462" w:rsidP="00F37462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0400D" w14:textId="77777777" w:rsidR="00F37462" w:rsidRPr="0087120D" w:rsidRDefault="00F37462" w:rsidP="00F37462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</w:tr>
    </w:tbl>
    <w:p w14:paraId="197580E2" w14:textId="77777777" w:rsidR="00F37462" w:rsidRDefault="00F37462" w:rsidP="00F37462"/>
    <w:p w14:paraId="032D6560" w14:textId="77777777" w:rsidR="00F37462" w:rsidRDefault="00F37462"/>
    <w:p w14:paraId="53683C07" w14:textId="77777777" w:rsidR="00F37462" w:rsidRDefault="00F37462"/>
    <w:p w14:paraId="369CD22F" w14:textId="77777777" w:rsidR="00F37462" w:rsidRDefault="00F37462"/>
    <w:p w14:paraId="3C470EDA" w14:textId="77777777" w:rsidR="00F37462" w:rsidRDefault="00F37462"/>
    <w:p w14:paraId="7672C594" w14:textId="77777777" w:rsidR="00F37462" w:rsidRDefault="00F37462"/>
    <w:p w14:paraId="643B189A" w14:textId="77777777" w:rsidR="00F37462" w:rsidRDefault="00F37462"/>
    <w:p w14:paraId="07F3FCA7" w14:textId="77777777" w:rsidR="00F37462" w:rsidRDefault="00F37462"/>
    <w:p w14:paraId="73D7B86E" w14:textId="77777777" w:rsidR="00F37462" w:rsidRDefault="00F37462"/>
    <w:p w14:paraId="54B63D96" w14:textId="77777777" w:rsidR="00F37462" w:rsidRDefault="00F37462"/>
    <w:p w14:paraId="491DF9AD" w14:textId="77777777" w:rsidR="00F37462" w:rsidRDefault="00F37462"/>
    <w:p w14:paraId="0B0154F9" w14:textId="77777777" w:rsidR="00F37462" w:rsidRDefault="00F37462"/>
    <w:p w14:paraId="4C84E9FA" w14:textId="77777777" w:rsidR="00B53EDB" w:rsidRDefault="00B53EDB">
      <w:pPr>
        <w:rPr>
          <w:rFonts w:ascii="Times New Roman" w:hAnsi="Times New Roman" w:cs="Times New Roman"/>
          <w:sz w:val="24"/>
          <w:szCs w:val="24"/>
        </w:rPr>
      </w:pPr>
    </w:p>
    <w:p w14:paraId="0E539666" w14:textId="7C0039D7" w:rsidR="00A347AB" w:rsidRPr="00F37462" w:rsidRDefault="008C39CC">
      <w:pPr>
        <w:rPr>
          <w:rFonts w:ascii="Times New Roman" w:hAnsi="Times New Roman" w:cs="Times New Roman"/>
          <w:sz w:val="24"/>
          <w:szCs w:val="24"/>
        </w:rPr>
      </w:pPr>
      <w:r w:rsidRPr="00F37462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4D7D4C">
        <w:rPr>
          <w:rFonts w:ascii="Times New Roman" w:hAnsi="Times New Roman" w:cs="Times New Roman"/>
          <w:sz w:val="24"/>
          <w:szCs w:val="24"/>
        </w:rPr>
        <w:t>S4</w:t>
      </w:r>
    </w:p>
    <w:tbl>
      <w:tblPr>
        <w:tblW w:w="10344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903"/>
        <w:gridCol w:w="1004"/>
        <w:gridCol w:w="1004"/>
        <w:gridCol w:w="1004"/>
        <w:gridCol w:w="220"/>
        <w:gridCol w:w="783"/>
        <w:gridCol w:w="1004"/>
        <w:gridCol w:w="1004"/>
        <w:gridCol w:w="1008"/>
      </w:tblGrid>
      <w:tr w:rsidR="008C39CC" w:rsidRPr="00FC6A56" w14:paraId="3A1A0A9C" w14:textId="77777777" w:rsidTr="008C39CC">
        <w:trPr>
          <w:trHeight w:val="273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92B778" w14:textId="77777777" w:rsidR="008C39CC" w:rsidRPr="00FC6A56" w:rsidRDefault="008C39CC" w:rsidP="00A34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3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952787" w14:textId="77777777" w:rsidR="008C39CC" w:rsidRPr="00944E10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 MIC (mg/L)</w:t>
            </w:r>
          </w:p>
        </w:tc>
      </w:tr>
      <w:tr w:rsidR="008C39CC" w:rsidRPr="00FC6A56" w14:paraId="54003CD9" w14:textId="77777777" w:rsidTr="008C39CC">
        <w:trPr>
          <w:trHeight w:val="273"/>
          <w:jc w:val="center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5CEBA" w14:textId="203BCCFA" w:rsidR="008C39CC" w:rsidRPr="00FC6A56" w:rsidRDefault="008C39CC" w:rsidP="00A34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3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8770F" w14:textId="55A33FA9" w:rsidR="008C39CC" w:rsidRPr="00944E10" w:rsidRDefault="00466582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NO</w:t>
            </w:r>
            <w:r w:rsidRPr="00D13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7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EC4ADA" w14:textId="18CAF5E5" w:rsidR="008C39CC" w:rsidRPr="00FC6A56" w:rsidRDefault="00466582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SD</w:t>
            </w:r>
            <w:proofErr w:type="spellEnd"/>
          </w:p>
        </w:tc>
      </w:tr>
      <w:tr w:rsidR="008C39CC" w:rsidRPr="00FC6A56" w14:paraId="19065A26" w14:textId="77777777" w:rsidTr="008C39CC">
        <w:trPr>
          <w:trHeight w:val="273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B3EC1" w14:textId="2D1DFDC2" w:rsidR="008C39CC" w:rsidRPr="00FC6A56" w:rsidRDefault="007F3234" w:rsidP="00A34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emical added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33780" w14:textId="30663DFD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</w:t>
            </w:r>
            <w:r w:rsidR="00610D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e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4E49E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CC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3674E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MB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ED004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βN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ED12A" w14:textId="2F60228F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</w:t>
            </w:r>
            <w:r w:rsidR="00610D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e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B1C70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CC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EC8E8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MBN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E4C6A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βN</w:t>
            </w:r>
          </w:p>
        </w:tc>
      </w:tr>
      <w:tr w:rsidR="008C39CC" w:rsidRPr="00FC6A56" w14:paraId="66C25A7C" w14:textId="77777777" w:rsidTr="008C39CC">
        <w:trPr>
          <w:trHeight w:val="273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1CE7" w14:textId="77777777" w:rsidR="008C39CC" w:rsidRPr="00FC6A56" w:rsidRDefault="008C39CC" w:rsidP="00A34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CTC 13443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8D21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0235" w14:textId="77777777" w:rsidR="008C39CC" w:rsidRPr="000334D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3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6F37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6128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FCA5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19DC" w14:textId="77777777" w:rsidR="008C39CC" w:rsidRPr="000334D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3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F78B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7B8A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8</w:t>
            </w:r>
          </w:p>
        </w:tc>
      </w:tr>
      <w:tr w:rsidR="008C39CC" w:rsidRPr="00FC6A56" w14:paraId="0A8E7F30" w14:textId="77777777" w:rsidTr="008C39CC">
        <w:trPr>
          <w:trHeight w:val="27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42D4" w14:textId="2317AF12" w:rsidR="008C39CC" w:rsidRPr="00FC6A56" w:rsidRDefault="008C39CC" w:rsidP="00A34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CTC 1344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g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9B8D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5694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240A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56EB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12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538E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54CB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99EE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236B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12</w:t>
            </w:r>
          </w:p>
        </w:tc>
      </w:tr>
      <w:tr w:rsidR="008C39CC" w:rsidRPr="00FC6A56" w14:paraId="39691441" w14:textId="77777777" w:rsidTr="008C39CC">
        <w:trPr>
          <w:trHeight w:val="27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1A93" w14:textId="77777777" w:rsidR="008C39CC" w:rsidRPr="00FC6A56" w:rsidRDefault="008C39CC" w:rsidP="00A34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PUK04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2D7B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8461" w14:textId="77777777" w:rsidR="008C39CC" w:rsidRPr="000334D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3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-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35AA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659D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-64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3457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D4A1" w14:textId="77777777" w:rsidR="008C39CC" w:rsidRPr="000334D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3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1B53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1C4A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8-256</w:t>
            </w:r>
          </w:p>
        </w:tc>
      </w:tr>
      <w:tr w:rsidR="008C39CC" w:rsidRPr="00FC6A56" w14:paraId="3EFDE9D6" w14:textId="77777777" w:rsidTr="008C39CC">
        <w:trPr>
          <w:trHeight w:val="27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E57F" w14:textId="55D9E449" w:rsidR="008C39CC" w:rsidRPr="00FC6A56" w:rsidRDefault="008C39CC" w:rsidP="00A34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PUK04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g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F17B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EC4C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200A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DFFF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12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149A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1F0E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1E05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A006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12</w:t>
            </w:r>
          </w:p>
        </w:tc>
      </w:tr>
      <w:tr w:rsidR="008C39CC" w:rsidRPr="00FC6A56" w14:paraId="52BD4744" w14:textId="77777777" w:rsidTr="008C39CC">
        <w:trPr>
          <w:trHeight w:val="27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808C" w14:textId="77777777" w:rsidR="008C39CC" w:rsidRPr="00FC6A56" w:rsidRDefault="008C39CC" w:rsidP="00A34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PTR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5179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8E42" w14:textId="77777777" w:rsidR="008C39CC" w:rsidRPr="000334D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3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6B1F" w14:textId="77777777" w:rsidR="008C39CC" w:rsidRPr="000334D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3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4287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0CB5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6985" w14:textId="77777777" w:rsidR="008C39CC" w:rsidRPr="000334D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3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1791" w14:textId="77777777" w:rsidR="008C39CC" w:rsidRPr="007F3234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F32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E014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-128</w:t>
            </w:r>
          </w:p>
        </w:tc>
      </w:tr>
      <w:tr w:rsidR="008C39CC" w:rsidRPr="00FC6A56" w14:paraId="1605E572" w14:textId="77777777" w:rsidTr="008C39CC">
        <w:trPr>
          <w:trHeight w:val="27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DA0A" w14:textId="06D5DF08" w:rsidR="008C39CC" w:rsidRPr="00FC6A56" w:rsidRDefault="008C39CC" w:rsidP="00A34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PTR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g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7F69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A774" w14:textId="77777777" w:rsidR="008C39CC" w:rsidRPr="000334D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3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CB7B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0C52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12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6927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BBF5" w14:textId="77777777" w:rsidR="008C39CC" w:rsidRPr="000334D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3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8816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84EA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12</w:t>
            </w:r>
          </w:p>
        </w:tc>
      </w:tr>
      <w:tr w:rsidR="008C39CC" w:rsidRPr="00FC6A56" w14:paraId="32C05274" w14:textId="77777777" w:rsidTr="008C39CC">
        <w:trPr>
          <w:trHeight w:val="27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F11F" w14:textId="77777777" w:rsidR="008C39CC" w:rsidRPr="00FC6A56" w:rsidRDefault="008C39CC" w:rsidP="00A34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20A1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AFC1" w14:textId="77777777" w:rsidR="008C39CC" w:rsidRPr="000334D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3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7533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098E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793C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B4F5" w14:textId="77777777" w:rsidR="008C39CC" w:rsidRPr="000334D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3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03C1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DA8F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</w:t>
            </w:r>
          </w:p>
        </w:tc>
      </w:tr>
      <w:tr w:rsidR="008C39CC" w:rsidRPr="00FC6A56" w14:paraId="3B28E35B" w14:textId="77777777" w:rsidTr="008C39CC">
        <w:trPr>
          <w:trHeight w:val="27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EFF4" w14:textId="71C3FD35" w:rsidR="008C39CC" w:rsidRPr="00FC6A56" w:rsidRDefault="008C39CC" w:rsidP="00A34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g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25E0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F218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55F6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B700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12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65EC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F04B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33C0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4A09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12</w:t>
            </w:r>
          </w:p>
        </w:tc>
      </w:tr>
      <w:tr w:rsidR="008C39CC" w:rsidRPr="00FC6A56" w14:paraId="0243FB73" w14:textId="77777777" w:rsidTr="008C39CC">
        <w:trPr>
          <w:trHeight w:val="27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FAB8" w14:textId="77777777" w:rsidR="008C39CC" w:rsidRPr="00FC6A56" w:rsidRDefault="008C39CC" w:rsidP="00A34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FI_014_VIM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2475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7E83" w14:textId="77777777" w:rsidR="008C39CC" w:rsidRPr="000334D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3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318C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860C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-64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716B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07D6" w14:textId="77777777" w:rsidR="008C39CC" w:rsidRPr="000334D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3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8125" w14:textId="77777777" w:rsidR="008C39CC" w:rsidRPr="007F3234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F32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5191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-128</w:t>
            </w:r>
          </w:p>
        </w:tc>
      </w:tr>
      <w:tr w:rsidR="008C39CC" w:rsidRPr="00FC6A56" w14:paraId="68B2ECD2" w14:textId="77777777" w:rsidTr="008C39CC">
        <w:trPr>
          <w:trHeight w:val="27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211B" w14:textId="5426DB9D" w:rsidR="008C39CC" w:rsidRPr="00FC6A56" w:rsidRDefault="008C39CC" w:rsidP="00A34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FI_014_VIM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g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B060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19BF" w14:textId="77777777" w:rsidR="008C39CC" w:rsidRPr="000334D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3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9EE6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ABEE" w14:textId="0BA14382" w:rsidR="008C39CC" w:rsidRPr="00FC6A56" w:rsidRDefault="00A347AB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47A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&gt;</w:t>
            </w:r>
            <w:r w:rsidR="008C39CC" w:rsidRPr="00A347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2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A326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D2E7" w14:textId="77777777" w:rsidR="008C39CC" w:rsidRPr="000334D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3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C98C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F3B3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12</w:t>
            </w:r>
          </w:p>
        </w:tc>
      </w:tr>
      <w:tr w:rsidR="008C39CC" w:rsidRPr="00FC6A56" w14:paraId="3AA3DCA0" w14:textId="77777777" w:rsidTr="008C39CC">
        <w:trPr>
          <w:trHeight w:val="27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297A" w14:textId="77777777" w:rsidR="008C39CC" w:rsidRPr="00FC6A56" w:rsidRDefault="008C39CC" w:rsidP="00A34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FI_124_NMD1OXA23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0A74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-3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FBE0" w14:textId="77777777" w:rsidR="008C39CC" w:rsidRPr="000334D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3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A467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F010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-32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7E31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D241" w14:textId="77777777" w:rsidR="008C39CC" w:rsidRPr="000334D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3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C0CA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-1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A933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-64</w:t>
            </w:r>
          </w:p>
        </w:tc>
      </w:tr>
      <w:tr w:rsidR="008C39CC" w:rsidRPr="00FC6A56" w14:paraId="67BCCC1D" w14:textId="77777777" w:rsidTr="008C39CC">
        <w:trPr>
          <w:trHeight w:val="27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AA76" w14:textId="4676BC69" w:rsidR="008C39CC" w:rsidRPr="00FC6A56" w:rsidRDefault="008C39CC" w:rsidP="00A34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FI_124_NDM1OXA23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g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3D86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EA30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093C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F572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12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0E86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0B1E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289B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B0AE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12</w:t>
            </w:r>
          </w:p>
        </w:tc>
      </w:tr>
      <w:tr w:rsidR="008C39CC" w:rsidRPr="00FC6A56" w14:paraId="1E5398BB" w14:textId="77777777" w:rsidTr="00885F7F">
        <w:trPr>
          <w:trHeight w:val="273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6A9F" w14:textId="77777777" w:rsidR="008C39CC" w:rsidRPr="00FC6A56" w:rsidRDefault="008C39CC" w:rsidP="00A34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FI_134_NDM1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39CB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E707" w14:textId="77777777" w:rsidR="008C39CC" w:rsidRPr="000334D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3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DFEB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152F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8B9B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A9D9" w14:textId="77777777" w:rsidR="008C39CC" w:rsidRPr="000334D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3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E34A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78A7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-64</w:t>
            </w:r>
          </w:p>
        </w:tc>
      </w:tr>
      <w:tr w:rsidR="008C39CC" w:rsidRPr="00FC6A56" w14:paraId="7AA32B6D" w14:textId="77777777" w:rsidTr="00885F7F">
        <w:trPr>
          <w:trHeight w:val="273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6ED5E" w14:textId="392E7622" w:rsidR="008C39CC" w:rsidRPr="00FC6A56" w:rsidRDefault="008C39CC" w:rsidP="00A34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FI_134_NDM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g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CE1CC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1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F4739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1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C0FC7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1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6165D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12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4DC28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1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EB35D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1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3BF8A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1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7F949" w14:textId="77777777" w:rsidR="008C39CC" w:rsidRPr="00FC6A56" w:rsidRDefault="008C39CC" w:rsidP="00A34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6A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12</w:t>
            </w:r>
          </w:p>
        </w:tc>
      </w:tr>
    </w:tbl>
    <w:p w14:paraId="18762C2B" w14:textId="08893242" w:rsidR="008C39CC" w:rsidRDefault="008C39CC"/>
    <w:p w14:paraId="1259D024" w14:textId="6E7CCD73" w:rsidR="008C39CC" w:rsidRPr="00F37462" w:rsidRDefault="004D7D4C" w:rsidP="008C39C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C39CC" w:rsidRPr="00610DD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8C39CC" w:rsidRPr="00610DD5">
        <w:rPr>
          <w:rFonts w:ascii="Times New Roman" w:hAnsi="Times New Roman" w:cs="Times New Roman"/>
          <w:b/>
          <w:bCs/>
          <w:sz w:val="24"/>
          <w:szCs w:val="24"/>
        </w:rPr>
        <w:t xml:space="preserve"> – Effect of EPI’s on tolerance to silver for </w:t>
      </w:r>
      <w:r w:rsidR="008C39CC" w:rsidRPr="00610DD5">
        <w:rPr>
          <w:rFonts w:ascii="Times New Roman" w:hAnsi="Times New Roman" w:cs="Times New Roman"/>
          <w:b/>
          <w:bCs/>
          <w:i/>
          <w:iCs/>
          <w:sz w:val="24"/>
          <w:szCs w:val="24"/>
        </w:rPr>
        <w:t>K. pneumoniae</w:t>
      </w:r>
      <w:r w:rsidR="008C39CC" w:rsidRPr="00610DD5">
        <w:rPr>
          <w:rFonts w:ascii="Times New Roman" w:hAnsi="Times New Roman" w:cs="Times New Roman"/>
          <w:b/>
          <w:bCs/>
          <w:sz w:val="24"/>
          <w:szCs w:val="24"/>
        </w:rPr>
        <w:t xml:space="preserve"> strains which </w:t>
      </w:r>
      <w:r w:rsidR="00610DD5" w:rsidRPr="00610DD5">
        <w:rPr>
          <w:rFonts w:ascii="Times New Roman" w:hAnsi="Times New Roman" w:cs="Times New Roman"/>
          <w:b/>
          <w:bCs/>
          <w:sz w:val="24"/>
          <w:szCs w:val="24"/>
        </w:rPr>
        <w:t>were</w:t>
      </w:r>
      <w:r w:rsidR="008C39CC" w:rsidRPr="00610DD5">
        <w:rPr>
          <w:rFonts w:ascii="Times New Roman" w:hAnsi="Times New Roman" w:cs="Times New Roman"/>
          <w:b/>
          <w:bCs/>
          <w:sz w:val="24"/>
          <w:szCs w:val="24"/>
        </w:rPr>
        <w:t xml:space="preserve"> adapted in a stepwise manner.</w:t>
      </w:r>
      <w:r w:rsidR="008C39CC" w:rsidRPr="00F37462">
        <w:rPr>
          <w:rFonts w:ascii="Times New Roman" w:hAnsi="Times New Roman" w:cs="Times New Roman"/>
          <w:sz w:val="24"/>
          <w:szCs w:val="24"/>
        </w:rPr>
        <w:t xml:space="preserve"> </w:t>
      </w:r>
      <w:r w:rsidR="00D1753A" w:rsidRPr="00F37462">
        <w:rPr>
          <w:rFonts w:ascii="Times New Roman" w:hAnsi="Times New Roman" w:cs="Times New Roman"/>
          <w:sz w:val="24"/>
          <w:szCs w:val="24"/>
        </w:rPr>
        <w:t xml:space="preserve">Ag after the strain name indicates that the strain was adapted to </w:t>
      </w:r>
      <w:r w:rsidR="00610DD5">
        <w:rPr>
          <w:rFonts w:ascii="Times New Roman" w:hAnsi="Times New Roman" w:cs="Times New Roman"/>
          <w:sz w:val="24"/>
          <w:szCs w:val="24"/>
        </w:rPr>
        <w:t>AgNO</w:t>
      </w:r>
      <w:r w:rsidR="00610DD5" w:rsidRPr="00610DD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D1753A" w:rsidRPr="00F37462">
        <w:rPr>
          <w:rFonts w:ascii="Times New Roman" w:hAnsi="Times New Roman" w:cs="Times New Roman"/>
          <w:sz w:val="24"/>
          <w:szCs w:val="24"/>
        </w:rPr>
        <w:t xml:space="preserve">. </w:t>
      </w:r>
      <w:r w:rsidR="007F3234" w:rsidRPr="00F37462">
        <w:rPr>
          <w:rFonts w:ascii="Times New Roman" w:hAnsi="Times New Roman" w:cs="Times New Roman"/>
          <w:sz w:val="24"/>
          <w:szCs w:val="24"/>
        </w:rPr>
        <w:t>Values in bold indicate &gt;2 log change when compared to</w:t>
      </w:r>
      <w:r w:rsidR="00610DD5">
        <w:rPr>
          <w:rFonts w:ascii="Times New Roman" w:hAnsi="Times New Roman" w:cs="Times New Roman"/>
          <w:sz w:val="24"/>
          <w:szCs w:val="24"/>
        </w:rPr>
        <w:t xml:space="preserve"> strains exposed to AgNO</w:t>
      </w:r>
      <w:r w:rsidR="00610DD5" w:rsidRPr="00610DD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610DD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610DD5">
        <w:rPr>
          <w:rFonts w:ascii="Times New Roman" w:hAnsi="Times New Roman" w:cs="Times New Roman"/>
          <w:sz w:val="24"/>
          <w:szCs w:val="24"/>
        </w:rPr>
        <w:t>AgSD</w:t>
      </w:r>
      <w:proofErr w:type="spellEnd"/>
      <w:r w:rsidR="00610DD5">
        <w:rPr>
          <w:rFonts w:ascii="Times New Roman" w:hAnsi="Times New Roman" w:cs="Times New Roman"/>
          <w:sz w:val="24"/>
          <w:szCs w:val="24"/>
        </w:rPr>
        <w:t xml:space="preserve"> only</w:t>
      </w:r>
      <w:r w:rsidR="007F3234" w:rsidRPr="00F37462">
        <w:rPr>
          <w:rFonts w:ascii="Times New Roman" w:hAnsi="Times New Roman" w:cs="Times New Roman"/>
          <w:sz w:val="24"/>
          <w:szCs w:val="24"/>
        </w:rPr>
        <w:t xml:space="preserve">. </w:t>
      </w:r>
      <w:r w:rsidR="008C39CC" w:rsidRPr="00F37462">
        <w:rPr>
          <w:rFonts w:ascii="Times New Roman" w:hAnsi="Times New Roman" w:cs="Times New Roman"/>
          <w:sz w:val="24"/>
          <w:szCs w:val="24"/>
        </w:rPr>
        <w:t>All MIC’s were performed in triplicate</w:t>
      </w:r>
      <w:r w:rsidR="00D1753A" w:rsidRPr="00F37462">
        <w:rPr>
          <w:rFonts w:ascii="Times New Roman" w:hAnsi="Times New Roman" w:cs="Times New Roman"/>
          <w:sz w:val="24"/>
          <w:szCs w:val="24"/>
        </w:rPr>
        <w:t xml:space="preserve"> with the mode shown.</w:t>
      </w:r>
      <w:r w:rsidR="008C39CC" w:rsidRPr="00F3746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8983810" w14:textId="02ABB6FA" w:rsidR="00D1753A" w:rsidRDefault="00D1753A" w:rsidP="008C39CC">
      <w:pPr>
        <w:spacing w:line="480" w:lineRule="auto"/>
        <w:jc w:val="both"/>
      </w:pPr>
    </w:p>
    <w:p w14:paraId="10973D5C" w14:textId="1519B02B" w:rsidR="00D1753A" w:rsidRDefault="00D1753A" w:rsidP="008C39CC">
      <w:pPr>
        <w:spacing w:line="480" w:lineRule="auto"/>
        <w:jc w:val="both"/>
      </w:pPr>
    </w:p>
    <w:p w14:paraId="15881F84" w14:textId="222DBFC8" w:rsidR="00D1753A" w:rsidRDefault="00D1753A" w:rsidP="008C39CC">
      <w:pPr>
        <w:spacing w:line="480" w:lineRule="auto"/>
        <w:jc w:val="both"/>
      </w:pPr>
    </w:p>
    <w:p w14:paraId="5023114E" w14:textId="6C5BB945" w:rsidR="00D1753A" w:rsidRDefault="00D1753A" w:rsidP="008C39CC">
      <w:pPr>
        <w:spacing w:line="480" w:lineRule="auto"/>
        <w:jc w:val="both"/>
      </w:pPr>
    </w:p>
    <w:p w14:paraId="15DF8767" w14:textId="3B5A2D4B" w:rsidR="00D1753A" w:rsidRDefault="00D1753A" w:rsidP="008C39CC">
      <w:pPr>
        <w:spacing w:line="480" w:lineRule="auto"/>
        <w:jc w:val="both"/>
      </w:pPr>
    </w:p>
    <w:p w14:paraId="0D887CE7" w14:textId="482C578D" w:rsidR="00D1753A" w:rsidRDefault="00D1753A" w:rsidP="008C39CC">
      <w:pPr>
        <w:spacing w:line="480" w:lineRule="auto"/>
        <w:jc w:val="both"/>
      </w:pPr>
    </w:p>
    <w:p w14:paraId="68278773" w14:textId="4F842EB4" w:rsidR="00D1753A" w:rsidRDefault="00D1753A" w:rsidP="008C39CC">
      <w:pPr>
        <w:spacing w:line="480" w:lineRule="auto"/>
        <w:jc w:val="both"/>
      </w:pPr>
    </w:p>
    <w:p w14:paraId="1D0086C2" w14:textId="383E9260" w:rsidR="00D1753A" w:rsidRDefault="00D1753A" w:rsidP="008C39CC">
      <w:pPr>
        <w:spacing w:line="480" w:lineRule="auto"/>
        <w:jc w:val="both"/>
      </w:pPr>
    </w:p>
    <w:p w14:paraId="538234CE" w14:textId="4530AB10" w:rsidR="00D1753A" w:rsidRDefault="00D1753A" w:rsidP="008C39CC">
      <w:pPr>
        <w:spacing w:line="480" w:lineRule="auto"/>
        <w:jc w:val="both"/>
      </w:pPr>
    </w:p>
    <w:p w14:paraId="771F51B0" w14:textId="615181BD" w:rsidR="00D1753A" w:rsidRPr="00F37462" w:rsidRDefault="00F37462" w:rsidP="008C39C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7462">
        <w:rPr>
          <w:rFonts w:ascii="Times New Roman" w:hAnsi="Times New Roman" w:cs="Times New Roman"/>
          <w:sz w:val="24"/>
          <w:szCs w:val="24"/>
        </w:rPr>
        <w:t>Supplementary Figure S1</w:t>
      </w:r>
    </w:p>
    <w:p w14:paraId="64AF59DA" w14:textId="62EC1661" w:rsidR="00F37462" w:rsidRDefault="00F37462" w:rsidP="008C39CC">
      <w:pPr>
        <w:spacing w:line="480" w:lineRule="auto"/>
        <w:jc w:val="both"/>
      </w:pPr>
      <w:r w:rsidRPr="00F37462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6236919" wp14:editId="6783A019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773900" cy="6179403"/>
                <wp:effectExtent l="0" t="0" r="0" b="0"/>
                <wp:wrapNone/>
                <wp:docPr id="11" name="Group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B0951D49-7F80-4A9D-A3BF-493943BFFB8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73900" cy="6179403"/>
                          <a:chOff x="0" y="0"/>
                          <a:chExt cx="5773900" cy="6179403"/>
                        </a:xfrm>
                      </wpg:grpSpPr>
                      <pic:pic xmlns:pic="http://schemas.openxmlformats.org/drawingml/2006/picture">
                        <pic:nvPicPr>
                          <pic:cNvPr id="2" name="Picture 2">
                            <a:extLst>
                              <a:ext uri="{FF2B5EF4-FFF2-40B4-BE49-F238E27FC236}">
                                <a16:creationId xmlns:a16="http://schemas.microsoft.com/office/drawing/2014/main" id="{F5C2225E-5FE9-4BF8-AB92-A17B5DBF2D1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2625" cy="144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Picture 3">
                            <a:extLst>
                              <a:ext uri="{FF2B5EF4-FFF2-40B4-BE49-F238E27FC236}">
                                <a16:creationId xmlns:a16="http://schemas.microsoft.com/office/drawing/2014/main" id="{C0EE1829-8E89-42DD-9B87-02610BED1DA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2806598" y="0"/>
                            <a:ext cx="2551543" cy="144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Picture 4">
                            <a:extLst>
                              <a:ext uri="{FF2B5EF4-FFF2-40B4-BE49-F238E27FC236}">
                                <a16:creationId xmlns:a16="http://schemas.microsoft.com/office/drawing/2014/main" id="{C497FAAC-FA3F-4393-9955-A5B0FBE9C7D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1659564"/>
                            <a:ext cx="2462714" cy="144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Picture 5">
                            <a:extLst>
                              <a:ext uri="{FF2B5EF4-FFF2-40B4-BE49-F238E27FC236}">
                                <a16:creationId xmlns:a16="http://schemas.microsoft.com/office/drawing/2014/main" id="{2C3BCDA7-84AE-4B47-89A5-EEDAE540A3A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2806598" y="1659564"/>
                            <a:ext cx="2318749" cy="144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Picture 6">
                            <a:extLst>
                              <a:ext uri="{FF2B5EF4-FFF2-40B4-BE49-F238E27FC236}">
                                <a16:creationId xmlns:a16="http://schemas.microsoft.com/office/drawing/2014/main" id="{172FB800-891A-4B32-BBF4-6B3CB530886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3340807"/>
                            <a:ext cx="2772085" cy="144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Picture 7">
                            <a:extLst>
                              <a:ext uri="{FF2B5EF4-FFF2-40B4-BE49-F238E27FC236}">
                                <a16:creationId xmlns:a16="http://schemas.microsoft.com/office/drawing/2014/main" id="{FDFCBC9C-566E-4349-B1DD-66F82794510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772085" y="3340807"/>
                            <a:ext cx="3001815" cy="144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" name="Picture 8">
                            <a:extLst>
                              <a:ext uri="{FF2B5EF4-FFF2-40B4-BE49-F238E27FC236}">
                                <a16:creationId xmlns:a16="http://schemas.microsoft.com/office/drawing/2014/main" id="{6C3796C9-01EA-4DB8-A8F7-05DDFA53699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1326312" y="4739403"/>
                            <a:ext cx="2839473" cy="14400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79236B2" id="Group 10" o:spid="_x0000_s1026" style="position:absolute;margin-left:0;margin-top:0;width:454.65pt;height:486.55pt;z-index:251659264" coordsize="57739,6179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26526;height:14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">
                  <v:imagedata r:id="rId11" o:title=""/>
                </v:shape>
                <v:shape id="Picture 3" o:spid="_x0000_s1028" type="#_x0000_t75" style="position:absolute;left:28065;width:25516;height:14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">
                  <v:imagedata r:id="rId12" o:title=""/>
                </v:shape>
                <v:shape id="Picture 4" o:spid="_x0000_s1029" type="#_x0000_t75" style="position:absolute;top:16595;width:24627;height:14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">
                  <v:imagedata r:id="rId13" o:title=""/>
                </v:shape>
                <v:shape id="Picture 5" o:spid="_x0000_s1030" type="#_x0000_t75" style="position:absolute;left:28065;top:16595;width:23188;height:14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">
                  <v:imagedata r:id="rId14" o:title=""/>
                </v:shape>
                <v:shape id="Picture 6" o:spid="_x0000_s1031" type="#_x0000_t75" style="position:absolute;top:33408;width:27720;height:14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">
                  <v:imagedata r:id="rId15" o:title=""/>
                </v:shape>
                <v:shape id="Picture 7" o:spid="_x0000_s1032" type="#_x0000_t75" style="position:absolute;left:27720;top:33408;width:30019;height:14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">
                  <v:imagedata r:id="rId16" o:title=""/>
                </v:shape>
                <v:shape id="Picture 8" o:spid="_x0000_s1033" type="#_x0000_t75" style="position:absolute;left:13263;top:47394;width:28394;height:14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">
                  <v:imagedata r:id="rId17" o:title=""/>
                </v:shape>
              </v:group>
            </w:pict>
          </mc:Fallback>
        </mc:AlternateContent>
      </w:r>
    </w:p>
    <w:p w14:paraId="25C2DC6D" w14:textId="77777777" w:rsidR="00F37462" w:rsidRDefault="00F37462" w:rsidP="008C39CC">
      <w:pPr>
        <w:spacing w:line="480" w:lineRule="auto"/>
        <w:jc w:val="both"/>
      </w:pPr>
    </w:p>
    <w:p w14:paraId="6D92C696" w14:textId="77777777" w:rsidR="00F37462" w:rsidRDefault="00F37462" w:rsidP="008C39CC">
      <w:pPr>
        <w:spacing w:line="480" w:lineRule="auto"/>
        <w:jc w:val="both"/>
      </w:pPr>
    </w:p>
    <w:p w14:paraId="55597709" w14:textId="77777777" w:rsidR="00F37462" w:rsidRDefault="00F37462" w:rsidP="008C39CC">
      <w:pPr>
        <w:spacing w:line="480" w:lineRule="auto"/>
        <w:jc w:val="both"/>
      </w:pPr>
    </w:p>
    <w:p w14:paraId="671DF4BA" w14:textId="77777777" w:rsidR="00F37462" w:rsidRDefault="00F37462" w:rsidP="008C39CC">
      <w:pPr>
        <w:spacing w:line="480" w:lineRule="auto"/>
        <w:jc w:val="both"/>
      </w:pPr>
    </w:p>
    <w:p w14:paraId="24EF2C58" w14:textId="77777777" w:rsidR="00F37462" w:rsidRDefault="00F37462" w:rsidP="008C39CC">
      <w:pPr>
        <w:spacing w:line="480" w:lineRule="auto"/>
        <w:jc w:val="both"/>
      </w:pPr>
    </w:p>
    <w:p w14:paraId="34238E14" w14:textId="77777777" w:rsidR="00F37462" w:rsidRDefault="00F37462" w:rsidP="008C39CC">
      <w:pPr>
        <w:spacing w:line="480" w:lineRule="auto"/>
        <w:jc w:val="both"/>
      </w:pPr>
    </w:p>
    <w:p w14:paraId="6B8FB311" w14:textId="77777777" w:rsidR="00F37462" w:rsidRDefault="00F37462" w:rsidP="008C39CC">
      <w:pPr>
        <w:spacing w:line="480" w:lineRule="auto"/>
        <w:jc w:val="both"/>
      </w:pPr>
    </w:p>
    <w:p w14:paraId="518D3B25" w14:textId="77777777" w:rsidR="00F37462" w:rsidRDefault="00F37462" w:rsidP="008C39CC">
      <w:pPr>
        <w:spacing w:line="480" w:lineRule="auto"/>
        <w:jc w:val="both"/>
      </w:pPr>
    </w:p>
    <w:p w14:paraId="00F3EBC5" w14:textId="77777777" w:rsidR="00F37462" w:rsidRDefault="00F37462" w:rsidP="008C39CC">
      <w:pPr>
        <w:spacing w:line="480" w:lineRule="auto"/>
        <w:jc w:val="both"/>
      </w:pPr>
    </w:p>
    <w:p w14:paraId="66C0F0F6" w14:textId="77777777" w:rsidR="00F37462" w:rsidRDefault="00F37462" w:rsidP="008C39CC">
      <w:pPr>
        <w:spacing w:line="480" w:lineRule="auto"/>
        <w:jc w:val="both"/>
      </w:pPr>
    </w:p>
    <w:p w14:paraId="0E0FE5FA" w14:textId="77777777" w:rsidR="00F37462" w:rsidRDefault="00F37462" w:rsidP="008C39CC">
      <w:pPr>
        <w:spacing w:line="480" w:lineRule="auto"/>
        <w:jc w:val="both"/>
      </w:pPr>
    </w:p>
    <w:p w14:paraId="10F97A32" w14:textId="77777777" w:rsidR="00F37462" w:rsidRDefault="00F37462" w:rsidP="008C39CC">
      <w:pPr>
        <w:spacing w:line="480" w:lineRule="auto"/>
        <w:jc w:val="both"/>
      </w:pPr>
    </w:p>
    <w:p w14:paraId="7D34D3E6" w14:textId="77777777" w:rsidR="00F37462" w:rsidRDefault="00F37462" w:rsidP="008C39CC">
      <w:pPr>
        <w:spacing w:line="480" w:lineRule="auto"/>
        <w:jc w:val="both"/>
      </w:pPr>
    </w:p>
    <w:p w14:paraId="653ED430" w14:textId="06450998" w:rsidR="00F37462" w:rsidRPr="00F37462" w:rsidRDefault="00F37462" w:rsidP="00F3746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0DD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1 – Growth analysis of </w:t>
      </w:r>
      <w:r w:rsidR="00610DD5" w:rsidRPr="00610DD5">
        <w:rPr>
          <w:rFonts w:ascii="Times New Roman" w:hAnsi="Times New Roman" w:cs="Times New Roman"/>
          <w:b/>
          <w:bCs/>
          <w:sz w:val="24"/>
          <w:szCs w:val="24"/>
        </w:rPr>
        <w:t>AgNO</w:t>
      </w:r>
      <w:r w:rsidR="00610DD5" w:rsidRPr="00610DD5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3</w:t>
      </w:r>
      <w:r w:rsidRPr="00610DD5">
        <w:rPr>
          <w:rFonts w:ascii="Times New Roman" w:hAnsi="Times New Roman" w:cs="Times New Roman"/>
          <w:b/>
          <w:bCs/>
          <w:sz w:val="24"/>
          <w:szCs w:val="24"/>
        </w:rPr>
        <w:t xml:space="preserve"> adapted strains (Ag) relative to pre silver challenge strains.</w:t>
      </w:r>
      <w:r w:rsidRPr="00F37462">
        <w:rPr>
          <w:rFonts w:ascii="Times New Roman" w:hAnsi="Times New Roman" w:cs="Times New Roman"/>
          <w:sz w:val="24"/>
          <w:szCs w:val="24"/>
        </w:rPr>
        <w:t xml:space="preserve"> Strains were grown in MH2 media at 37°C and OD</w:t>
      </w:r>
      <w:r w:rsidRPr="00F37462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Pr="00F37462">
        <w:rPr>
          <w:rFonts w:ascii="Times New Roman" w:hAnsi="Times New Roman" w:cs="Times New Roman"/>
          <w:sz w:val="24"/>
          <w:szCs w:val="24"/>
        </w:rPr>
        <w:t xml:space="preserve"> values were taken every hour for 20 h. </w:t>
      </w:r>
    </w:p>
    <w:p w14:paraId="3F4AAD24" w14:textId="77777777" w:rsidR="00F37462" w:rsidRPr="00F37462" w:rsidRDefault="00F37462" w:rsidP="008C39C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67E237" w14:textId="77777777" w:rsidR="00C174C9" w:rsidRDefault="00C174C9" w:rsidP="008C39C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C174C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25A99FC" w14:textId="6506CB81" w:rsidR="00D1753A" w:rsidRDefault="00D1753A" w:rsidP="008C39C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7462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4D7D4C">
        <w:rPr>
          <w:rFonts w:ascii="Times New Roman" w:hAnsi="Times New Roman" w:cs="Times New Roman"/>
          <w:sz w:val="24"/>
          <w:szCs w:val="24"/>
        </w:rPr>
        <w:t>S5</w:t>
      </w: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2268"/>
        <w:gridCol w:w="601"/>
        <w:gridCol w:w="620"/>
        <w:gridCol w:w="620"/>
        <w:gridCol w:w="531"/>
        <w:gridCol w:w="671"/>
        <w:gridCol w:w="672"/>
        <w:gridCol w:w="632"/>
        <w:gridCol w:w="632"/>
        <w:gridCol w:w="547"/>
        <w:gridCol w:w="848"/>
        <w:gridCol w:w="992"/>
        <w:gridCol w:w="851"/>
        <w:gridCol w:w="850"/>
        <w:gridCol w:w="993"/>
        <w:gridCol w:w="708"/>
        <w:gridCol w:w="993"/>
      </w:tblGrid>
      <w:tr w:rsidR="00C174C9" w:rsidRPr="003A6050" w14:paraId="7412C8D8" w14:textId="77777777" w:rsidTr="003A6050"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04605C" w14:textId="6F2CDA69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050">
              <w:rPr>
                <w:rFonts w:ascii="Calibri" w:hAnsi="Calibri" w:cs="Calibri"/>
                <w:color w:val="000000"/>
                <w:sz w:val="20"/>
                <w:szCs w:val="20"/>
              </w:rPr>
              <w:t>MIC's for Silver adapted and pre-exposure strains</w:t>
            </w:r>
          </w:p>
        </w:tc>
        <w:tc>
          <w:tcPr>
            <w:tcW w:w="6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F16D75" w14:textId="26C3D612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050">
              <w:rPr>
                <w:rFonts w:ascii="Calibri" w:hAnsi="Calibri" w:cs="Calibri"/>
                <w:color w:val="000000"/>
                <w:sz w:val="20"/>
                <w:szCs w:val="20"/>
              </w:rPr>
              <w:t>GEN</w:t>
            </w:r>
          </w:p>
        </w:tc>
        <w:tc>
          <w:tcPr>
            <w:tcW w:w="6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00F8A5" w14:textId="41F847FB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050">
              <w:rPr>
                <w:rFonts w:ascii="Calibri" w:hAnsi="Calibri" w:cs="Calibri"/>
                <w:color w:val="000000"/>
                <w:sz w:val="20"/>
                <w:szCs w:val="20"/>
              </w:rPr>
              <w:t>TOB</w:t>
            </w:r>
          </w:p>
        </w:tc>
        <w:tc>
          <w:tcPr>
            <w:tcW w:w="6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4FB54B" w14:textId="6CEE410C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050">
              <w:rPr>
                <w:rFonts w:ascii="Calibri" w:hAnsi="Calibri" w:cs="Calibri"/>
                <w:color w:val="000000"/>
                <w:sz w:val="20"/>
                <w:szCs w:val="20"/>
              </w:rPr>
              <w:t>AMK</w:t>
            </w:r>
          </w:p>
        </w:tc>
        <w:tc>
          <w:tcPr>
            <w:tcW w:w="5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EAF8E7" w14:textId="0B425389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050">
              <w:rPr>
                <w:rFonts w:ascii="Calibri" w:hAnsi="Calibri" w:cs="Calibri"/>
                <w:color w:val="000000"/>
                <w:sz w:val="20"/>
                <w:szCs w:val="20"/>
              </w:rPr>
              <w:t>CTZ</w:t>
            </w:r>
          </w:p>
        </w:tc>
        <w:tc>
          <w:tcPr>
            <w:tcW w:w="6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5B9D17" w14:textId="0A8B7116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050">
              <w:rPr>
                <w:rFonts w:ascii="Calibri" w:hAnsi="Calibri" w:cs="Calibri"/>
                <w:color w:val="000000"/>
                <w:sz w:val="20"/>
                <w:szCs w:val="20"/>
              </w:rPr>
              <w:t>MEM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A68020" w14:textId="227E02F4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050">
              <w:rPr>
                <w:rFonts w:ascii="Calibri" w:hAnsi="Calibri" w:cs="Calibri"/>
                <w:color w:val="000000"/>
                <w:sz w:val="20"/>
                <w:szCs w:val="20"/>
              </w:rPr>
              <w:t>CIP</w:t>
            </w:r>
          </w:p>
        </w:tc>
        <w:tc>
          <w:tcPr>
            <w:tcW w:w="6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8E46BC" w14:textId="574419B0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050">
              <w:rPr>
                <w:rFonts w:ascii="Calibri" w:hAnsi="Calibri" w:cs="Calibri"/>
                <w:color w:val="000000"/>
                <w:sz w:val="20"/>
                <w:szCs w:val="20"/>
              </w:rPr>
              <w:t>CST</w:t>
            </w:r>
          </w:p>
        </w:tc>
        <w:tc>
          <w:tcPr>
            <w:tcW w:w="6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3C5E8F" w14:textId="6A9A66FA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050">
              <w:rPr>
                <w:rFonts w:ascii="Calibri" w:hAnsi="Calibri" w:cs="Calibri"/>
                <w:color w:val="000000"/>
                <w:sz w:val="20"/>
                <w:szCs w:val="20"/>
              </w:rPr>
              <w:t>PMB</w:t>
            </w:r>
          </w:p>
        </w:tc>
        <w:tc>
          <w:tcPr>
            <w:tcW w:w="5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0459A2" w14:textId="406D7031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050">
              <w:rPr>
                <w:rFonts w:ascii="Calibri" w:hAnsi="Calibri" w:cs="Calibri"/>
                <w:color w:val="000000"/>
                <w:sz w:val="20"/>
                <w:szCs w:val="20"/>
              </w:rPr>
              <w:t>TGC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EF72D8" w14:textId="4175ECCE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050">
              <w:rPr>
                <w:rFonts w:ascii="Calibri" w:hAnsi="Calibri" w:cs="Calibri"/>
                <w:color w:val="000000"/>
                <w:sz w:val="20"/>
                <w:szCs w:val="20"/>
              </w:rPr>
              <w:t>DOX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159DE3" w14:textId="640A6EFB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050">
              <w:rPr>
                <w:rFonts w:ascii="Calibri" w:hAnsi="Calibri" w:cs="Calibri"/>
                <w:color w:val="000000"/>
                <w:sz w:val="20"/>
                <w:szCs w:val="20"/>
              </w:rPr>
              <w:t>CHL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56EA01" w14:textId="7F506C58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050">
              <w:rPr>
                <w:rFonts w:ascii="Calibri" w:hAnsi="Calibri" w:cs="Calibri"/>
                <w:color w:val="000000"/>
                <w:sz w:val="20"/>
                <w:szCs w:val="20"/>
              </w:rPr>
              <w:t>RIF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5BE85B" w14:textId="4B597204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050">
              <w:rPr>
                <w:rFonts w:ascii="Calibri" w:hAnsi="Calibri" w:cs="Calibri"/>
                <w:color w:val="000000"/>
                <w:sz w:val="20"/>
                <w:szCs w:val="20"/>
              </w:rPr>
              <w:t>OCT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EDA32D" w14:textId="4177DBA5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050">
              <w:rPr>
                <w:rFonts w:ascii="Calibri" w:hAnsi="Calibri" w:cs="Calibri"/>
                <w:color w:val="000000"/>
                <w:sz w:val="20"/>
                <w:szCs w:val="20"/>
              </w:rPr>
              <w:t>CHD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99F76D" w14:textId="2E321AC4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050">
              <w:rPr>
                <w:rFonts w:ascii="Calibri" w:hAnsi="Calibri" w:cs="Calibri"/>
                <w:color w:val="000000"/>
                <w:sz w:val="20"/>
                <w:szCs w:val="20"/>
              </w:rPr>
              <w:t>ALX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B5D0A9" w14:textId="5339922A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050">
              <w:rPr>
                <w:rFonts w:ascii="Calibri" w:hAnsi="Calibri" w:cs="Calibri"/>
                <w:color w:val="000000"/>
                <w:sz w:val="20"/>
                <w:szCs w:val="20"/>
              </w:rPr>
              <w:t>DDAB</w:t>
            </w:r>
          </w:p>
        </w:tc>
      </w:tr>
      <w:tr w:rsidR="00C174C9" w14:paraId="4D8233B8" w14:textId="77777777" w:rsidTr="003A6050"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0FB0046D" w14:textId="62A9419A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050">
              <w:rPr>
                <w:rFonts w:ascii="Calibri" w:hAnsi="Calibri" w:cs="Calibri"/>
                <w:color w:val="000000"/>
                <w:sz w:val="20"/>
                <w:szCs w:val="20"/>
              </w:rPr>
              <w:t>NCTC 13443</w:t>
            </w:r>
          </w:p>
        </w:tc>
        <w:tc>
          <w:tcPr>
            <w:tcW w:w="601" w:type="dxa"/>
            <w:tcBorders>
              <w:left w:val="nil"/>
              <w:bottom w:val="nil"/>
              <w:right w:val="nil"/>
            </w:tcBorders>
            <w:vAlign w:val="center"/>
          </w:tcPr>
          <w:p w14:paraId="6EA68A1C" w14:textId="1246A3D0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512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vAlign w:val="center"/>
          </w:tcPr>
          <w:p w14:paraId="060D3D13" w14:textId="3B07277F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512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vAlign w:val="center"/>
          </w:tcPr>
          <w:p w14:paraId="44ECC0C4" w14:textId="1C83112D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512</w:t>
            </w: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  <w:vAlign w:val="center"/>
          </w:tcPr>
          <w:p w14:paraId="49AC0841" w14:textId="6B369D3F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64</w:t>
            </w:r>
          </w:p>
        </w:tc>
        <w:tc>
          <w:tcPr>
            <w:tcW w:w="671" w:type="dxa"/>
            <w:tcBorders>
              <w:left w:val="nil"/>
              <w:bottom w:val="nil"/>
              <w:right w:val="nil"/>
            </w:tcBorders>
            <w:vAlign w:val="center"/>
          </w:tcPr>
          <w:p w14:paraId="67C5726A" w14:textId="293B790B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64</w:t>
            </w:r>
          </w:p>
        </w:tc>
        <w:tc>
          <w:tcPr>
            <w:tcW w:w="672" w:type="dxa"/>
            <w:tcBorders>
              <w:left w:val="nil"/>
              <w:bottom w:val="nil"/>
              <w:right w:val="nil"/>
            </w:tcBorders>
            <w:vAlign w:val="center"/>
          </w:tcPr>
          <w:p w14:paraId="1CC32D51" w14:textId="699F57E9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64</w:t>
            </w: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  <w:vAlign w:val="center"/>
          </w:tcPr>
          <w:p w14:paraId="06AE49FB" w14:textId="20FC7956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0.5-1</w:t>
            </w: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  <w:vAlign w:val="center"/>
          </w:tcPr>
          <w:p w14:paraId="6758D595" w14:textId="10C79D1B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7" w:type="dxa"/>
            <w:tcBorders>
              <w:left w:val="nil"/>
              <w:bottom w:val="nil"/>
              <w:right w:val="nil"/>
            </w:tcBorders>
            <w:vAlign w:val="center"/>
          </w:tcPr>
          <w:p w14:paraId="5606A632" w14:textId="54E2C583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14:paraId="5822A9AC" w14:textId="11CF5713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8-1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44D41FB3" w14:textId="550B653C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18D0E54E" w14:textId="31379586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51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20F99B8F" w14:textId="3C7010A5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22D17599" w14:textId="5A4C1C83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6-32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58992E58" w14:textId="28A121A9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0793D5EA" w14:textId="4895243D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C174C9" w14:paraId="64A20D50" w14:textId="77777777" w:rsidTr="003A6050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6FF26" w14:textId="1C9C1BD1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050">
              <w:rPr>
                <w:rFonts w:ascii="Calibri" w:hAnsi="Calibri" w:cs="Calibri"/>
                <w:color w:val="000000"/>
                <w:sz w:val="20"/>
                <w:szCs w:val="20"/>
              </w:rPr>
              <w:t>NCTC 13443 AgNO</w:t>
            </w:r>
            <w:r w:rsidRPr="003A605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 xml:space="preserve">3 </w:t>
            </w:r>
            <w:r w:rsidRPr="003A6050">
              <w:rPr>
                <w:rFonts w:ascii="Calibri" w:hAnsi="Calibri" w:cs="Calibri"/>
                <w:color w:val="000000"/>
                <w:sz w:val="20"/>
                <w:szCs w:val="20"/>
              </w:rPr>
              <w:t>SW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71E77" w14:textId="2BE3EABB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5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85D8D" w14:textId="61B0DE8D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5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9A50B" w14:textId="5956A029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51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D7807" w14:textId="6B4B3609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6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28700" w14:textId="3F64DBC0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6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1D866" w14:textId="1B4F1E8F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6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7B340" w14:textId="45540434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44AD5" w14:textId="433217D5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0.25-0.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7AA25" w14:textId="73C91128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6FBF9" w14:textId="34EEB8AA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8-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D5195" w14:textId="48070CE5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F8311" w14:textId="518683CF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5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3F705" w14:textId="307B7524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85E78" w14:textId="452F1AE3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6-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D11C3" w14:textId="2512A60A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F3C88" w14:textId="5778975C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C174C9" w14:paraId="2744DA83" w14:textId="77777777" w:rsidTr="003A6050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E5A315" w14:textId="48539A6F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050">
              <w:rPr>
                <w:rFonts w:ascii="Calibri" w:hAnsi="Calibri" w:cs="Calibri"/>
                <w:color w:val="000000"/>
                <w:sz w:val="20"/>
                <w:szCs w:val="20"/>
              </w:rPr>
              <w:t>NCTC 13443 AgNO</w:t>
            </w:r>
            <w:r w:rsidRPr="003A605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 xml:space="preserve">3 </w:t>
            </w:r>
            <w:r w:rsidRPr="003A6050">
              <w:rPr>
                <w:rFonts w:ascii="Calibri" w:hAnsi="Calibri" w:cs="Calibri"/>
                <w:color w:val="000000"/>
                <w:sz w:val="20"/>
                <w:szCs w:val="20"/>
              </w:rPr>
              <w:t>HD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AE417B" w14:textId="4A587163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5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12F841" w14:textId="3E02AD5E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5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CAB719" w14:textId="07C1D727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51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DEF99F" w14:textId="3267AB24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6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1B23CC" w14:textId="4E1D51DA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6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39548E" w14:textId="55DA06DD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6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6D8069" w14:textId="284630FE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E41828" w14:textId="27D2388C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7F9279" w14:textId="46D01625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22DA90" w14:textId="3B275B18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8-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279F67" w14:textId="500A4B54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1B0B23" w14:textId="35F8A611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5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86F397" w14:textId="1F0797C5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3BB255" w14:textId="6FDE7F62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6-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3555DA" w14:textId="6011E73C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2B400C" w14:textId="29E0C33D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C174C9" w14:paraId="71CFF49D" w14:textId="77777777" w:rsidTr="003A6050"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177F9860" w14:textId="4BE0CA17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050">
              <w:rPr>
                <w:rFonts w:ascii="Calibri" w:hAnsi="Calibri" w:cs="Calibri"/>
                <w:color w:val="000000"/>
                <w:sz w:val="20"/>
                <w:szCs w:val="20"/>
              </w:rPr>
              <w:t>KPUK04a</w:t>
            </w:r>
          </w:p>
        </w:tc>
        <w:tc>
          <w:tcPr>
            <w:tcW w:w="601" w:type="dxa"/>
            <w:tcBorders>
              <w:left w:val="nil"/>
              <w:bottom w:val="nil"/>
              <w:right w:val="nil"/>
            </w:tcBorders>
            <w:vAlign w:val="center"/>
          </w:tcPr>
          <w:p w14:paraId="15056AFA" w14:textId="09B5C101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vAlign w:val="center"/>
          </w:tcPr>
          <w:p w14:paraId="0BE5B2F8" w14:textId="1CBA0561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vAlign w:val="center"/>
          </w:tcPr>
          <w:p w14:paraId="060F85C6" w14:textId="276D0EB1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  <w:vAlign w:val="center"/>
          </w:tcPr>
          <w:p w14:paraId="1C8BC0D1" w14:textId="1DD95579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64</w:t>
            </w:r>
          </w:p>
        </w:tc>
        <w:tc>
          <w:tcPr>
            <w:tcW w:w="671" w:type="dxa"/>
            <w:tcBorders>
              <w:left w:val="nil"/>
              <w:bottom w:val="nil"/>
              <w:right w:val="nil"/>
            </w:tcBorders>
            <w:vAlign w:val="center"/>
          </w:tcPr>
          <w:p w14:paraId="3870DB22" w14:textId="35B0CD23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72" w:type="dxa"/>
            <w:tcBorders>
              <w:left w:val="nil"/>
              <w:bottom w:val="nil"/>
              <w:right w:val="nil"/>
            </w:tcBorders>
            <w:vAlign w:val="center"/>
          </w:tcPr>
          <w:p w14:paraId="5C936C95" w14:textId="5ABA8ACF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64</w:t>
            </w: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  <w:vAlign w:val="center"/>
          </w:tcPr>
          <w:p w14:paraId="1EB98A0A" w14:textId="20ACDE2E" w:rsidR="00C174C9" w:rsidRPr="003A6050" w:rsidRDefault="006E7E9F" w:rsidP="006E7E9F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A6050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  <w:vAlign w:val="center"/>
          </w:tcPr>
          <w:p w14:paraId="4EF1696A" w14:textId="69F77134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7" w:type="dxa"/>
            <w:tcBorders>
              <w:left w:val="nil"/>
              <w:bottom w:val="nil"/>
              <w:right w:val="nil"/>
            </w:tcBorders>
            <w:vAlign w:val="center"/>
          </w:tcPr>
          <w:p w14:paraId="1E65E1CC" w14:textId="54BED120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14:paraId="4594243A" w14:textId="37698E6B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5F3EAC18" w14:textId="678977E2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025D0B8F" w14:textId="1FC91137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51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46912392" w14:textId="7FA624F9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490E81D7" w14:textId="45C9C05F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6-32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4C97F1DE" w14:textId="2FF7D44D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7C26A68A" w14:textId="51985D65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</w:tr>
      <w:tr w:rsidR="00C174C9" w14:paraId="358A6C4E" w14:textId="77777777" w:rsidTr="003A6050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82E3C" w14:textId="5D43DA36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050">
              <w:rPr>
                <w:rFonts w:ascii="Calibri" w:hAnsi="Calibri" w:cs="Calibri"/>
                <w:color w:val="000000"/>
                <w:sz w:val="20"/>
                <w:szCs w:val="20"/>
              </w:rPr>
              <w:t>KPUK04a AgNO</w:t>
            </w:r>
            <w:r w:rsidRPr="003A605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  <w:r w:rsidRPr="003A6050">
              <w:rPr>
                <w:rFonts w:ascii="Calibri" w:hAnsi="Calibri" w:cs="Calibri"/>
                <w:color w:val="000000"/>
                <w:sz w:val="20"/>
                <w:szCs w:val="20"/>
              </w:rPr>
              <w:t>SW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28FBC" w14:textId="0F172063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0F444" w14:textId="0542367B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7ADCB" w14:textId="5830CF38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31D76" w14:textId="638A7C92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6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E141A" w14:textId="52D9D616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61A49" w14:textId="09F6FD29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6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B517D" w14:textId="4D573B72" w:rsidR="00C174C9" w:rsidRPr="003A6050" w:rsidRDefault="006E7E9F" w:rsidP="006E7E9F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A6050">
              <w:rPr>
                <w:rFonts w:cstheme="minorHAnsi"/>
                <w:sz w:val="16"/>
                <w:szCs w:val="16"/>
              </w:rPr>
              <w:t>0.5-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2029F" w14:textId="2CC47F28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B8247" w14:textId="67E5DA65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4-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1A293" w14:textId="360B5D50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6D7DE" w14:textId="6D07A392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28-2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419CA" w14:textId="591B0C40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5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E58C9" w14:textId="7DB1E8F5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10145" w14:textId="77F84561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6-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A7D45" w14:textId="00536E6A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4ABA9" w14:textId="1BBF8039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</w:tr>
      <w:tr w:rsidR="00C174C9" w14:paraId="70BD0654" w14:textId="77777777" w:rsidTr="003A6050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69B432" w14:textId="1CA6C887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050">
              <w:rPr>
                <w:rFonts w:ascii="Calibri" w:hAnsi="Calibri" w:cs="Calibri"/>
                <w:color w:val="000000"/>
                <w:sz w:val="20"/>
                <w:szCs w:val="20"/>
              </w:rPr>
              <w:t>KPUK04a AgNO</w:t>
            </w:r>
            <w:r w:rsidRPr="003A605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  <w:r w:rsidRPr="003A6050">
              <w:rPr>
                <w:rFonts w:ascii="Calibri" w:hAnsi="Calibri" w:cs="Calibri"/>
                <w:color w:val="000000"/>
                <w:sz w:val="20"/>
                <w:szCs w:val="20"/>
              </w:rPr>
              <w:t>HD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329D0E" w14:textId="45679F49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C01973" w14:textId="33568EDC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9D11D0" w14:textId="1AB35183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C14BE1" w14:textId="6C4ABBEB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6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88BF1F" w14:textId="0A182275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18CD93" w14:textId="5AEE8E30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6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93348E" w14:textId="2577EDE4" w:rsidR="00C174C9" w:rsidRPr="003A6050" w:rsidRDefault="006E7E9F" w:rsidP="006E7E9F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A6050">
              <w:rPr>
                <w:rFonts w:cstheme="minorHAnsi"/>
                <w:sz w:val="16"/>
                <w:szCs w:val="16"/>
              </w:rPr>
              <w:t>0.5-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53EF3F" w14:textId="608C9951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0E1E8C" w14:textId="0CE2AC6B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B6D8D2" w14:textId="6EFD3F3D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A8C2C9" w14:textId="046FF41C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28-2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457255" w14:textId="55F48DD8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5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40147F" w14:textId="0A8AA1A3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2-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5F4260" w14:textId="0367A663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6-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82287A" w14:textId="04012734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57B4B9" w14:textId="3B4995E3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</w:tr>
      <w:tr w:rsidR="00C174C9" w14:paraId="68A57E75" w14:textId="77777777" w:rsidTr="003A6050"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1EA8BEA7" w14:textId="34575D93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050">
              <w:rPr>
                <w:rFonts w:ascii="Calibri" w:hAnsi="Calibri" w:cs="Calibri"/>
                <w:color w:val="000000"/>
                <w:sz w:val="20"/>
                <w:szCs w:val="20"/>
              </w:rPr>
              <w:t>KPTR8</w:t>
            </w:r>
          </w:p>
        </w:tc>
        <w:tc>
          <w:tcPr>
            <w:tcW w:w="601" w:type="dxa"/>
            <w:tcBorders>
              <w:left w:val="nil"/>
              <w:bottom w:val="nil"/>
              <w:right w:val="nil"/>
            </w:tcBorders>
            <w:vAlign w:val="center"/>
          </w:tcPr>
          <w:p w14:paraId="4AA6C324" w14:textId="16ADA5E6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vAlign w:val="center"/>
          </w:tcPr>
          <w:p w14:paraId="7A9917F0" w14:textId="1EC225B3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64-128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vAlign w:val="center"/>
          </w:tcPr>
          <w:p w14:paraId="5E38468D" w14:textId="192CFFE6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  <w:vAlign w:val="center"/>
          </w:tcPr>
          <w:p w14:paraId="2FF76C82" w14:textId="6E61D30C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1" w:type="dxa"/>
            <w:tcBorders>
              <w:left w:val="nil"/>
              <w:bottom w:val="nil"/>
              <w:right w:val="nil"/>
            </w:tcBorders>
            <w:vAlign w:val="center"/>
          </w:tcPr>
          <w:p w14:paraId="420A9689" w14:textId="39EA71EA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≤0.06</w:t>
            </w:r>
          </w:p>
        </w:tc>
        <w:tc>
          <w:tcPr>
            <w:tcW w:w="672" w:type="dxa"/>
            <w:tcBorders>
              <w:left w:val="nil"/>
              <w:bottom w:val="nil"/>
              <w:right w:val="nil"/>
            </w:tcBorders>
            <w:vAlign w:val="center"/>
          </w:tcPr>
          <w:p w14:paraId="2B3DE169" w14:textId="7220EFE7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  <w:vAlign w:val="center"/>
          </w:tcPr>
          <w:p w14:paraId="7FFD323C" w14:textId="74A05F36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0.5-1</w:t>
            </w: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  <w:vAlign w:val="center"/>
          </w:tcPr>
          <w:p w14:paraId="2F7D37BC" w14:textId="3A66D1F9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-2</w:t>
            </w:r>
          </w:p>
        </w:tc>
        <w:tc>
          <w:tcPr>
            <w:tcW w:w="547" w:type="dxa"/>
            <w:tcBorders>
              <w:left w:val="nil"/>
              <w:bottom w:val="nil"/>
              <w:right w:val="nil"/>
            </w:tcBorders>
            <w:vAlign w:val="center"/>
          </w:tcPr>
          <w:p w14:paraId="71CFFE96" w14:textId="68B5656B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14:paraId="5366B1C8" w14:textId="1200A89E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25BF3813" w14:textId="3E517AB5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33D6F264" w14:textId="56DD4C44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581DB6BA" w14:textId="1592052B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4-8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06F7D398" w14:textId="1DDCEF95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6-32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6C7D0F69" w14:textId="77854765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14C51AE5" w14:textId="4F10D71D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</w:tr>
      <w:tr w:rsidR="00C174C9" w14:paraId="56AE70D6" w14:textId="77777777" w:rsidTr="003A6050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14258" w14:textId="54196341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050">
              <w:rPr>
                <w:rFonts w:ascii="Calibri" w:hAnsi="Calibri" w:cs="Calibri"/>
                <w:color w:val="000000"/>
                <w:sz w:val="20"/>
                <w:szCs w:val="20"/>
              </w:rPr>
              <w:t>KPTR8 AgNO</w:t>
            </w:r>
            <w:r w:rsidRPr="003A605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  <w:r w:rsidRPr="003A6050">
              <w:rPr>
                <w:rFonts w:ascii="Calibri" w:hAnsi="Calibri" w:cs="Calibri"/>
                <w:color w:val="000000"/>
                <w:sz w:val="20"/>
                <w:szCs w:val="20"/>
              </w:rPr>
              <w:t>SW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AFCC3" w14:textId="6D0187C8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FBA07" w14:textId="6EC2F552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07BAF" w14:textId="484A39C2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59395" w14:textId="6296A1C3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0.5-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B9F02" w14:textId="47C8B152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≤0.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FEE70" w14:textId="79477DD0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B08F1" w14:textId="46B28B66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0.5-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2DF9D" w14:textId="4A9AA531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9709C" w14:textId="29C01A2D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2040F" w14:textId="49B8EDDD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605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2A929" w14:textId="3FDFDA01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64-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07186" w14:textId="0A7AA1E5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FDD2C" w14:textId="1DA181E5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4C35E" w14:textId="5800EE67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605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7B395" w14:textId="09BB3F05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2-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12B14" w14:textId="05784C8D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605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</w:t>
            </w:r>
          </w:p>
        </w:tc>
      </w:tr>
      <w:tr w:rsidR="00C174C9" w14:paraId="316620EF" w14:textId="77777777" w:rsidTr="003A6050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2BA206" w14:textId="731D7E68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050">
              <w:rPr>
                <w:rFonts w:ascii="Calibri" w:hAnsi="Calibri" w:cs="Calibri"/>
                <w:color w:val="000000"/>
                <w:sz w:val="20"/>
                <w:szCs w:val="20"/>
              </w:rPr>
              <w:t>KPTR8 AgNO</w:t>
            </w:r>
            <w:r w:rsidRPr="003A605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  <w:r w:rsidRPr="003A6050">
              <w:rPr>
                <w:rFonts w:ascii="Calibri" w:hAnsi="Calibri" w:cs="Calibri"/>
                <w:color w:val="000000"/>
                <w:sz w:val="20"/>
                <w:szCs w:val="20"/>
              </w:rPr>
              <w:t>HD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F3A9AF" w14:textId="4D875D08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256-5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C14875" w14:textId="5D08E27B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059EF3" w14:textId="38E57C13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AFA013" w14:textId="56D5B440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9CE3E7" w14:textId="5F70E2CD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≤0.0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DFD715" w14:textId="08B9AD5D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4B0303" w14:textId="563C88EC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BF87BF" w14:textId="6B5DB227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C77564" w14:textId="04887C01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EF505A" w14:textId="0309F355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EA4A10" w14:textId="2FC8A380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64-1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281896" w14:textId="3F353201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4404FD" w14:textId="76CC2C4C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803739" w14:textId="11CC5AF2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D37354" w14:textId="6F6D5072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2-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FC2D64" w14:textId="3E5D3409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</w:tr>
      <w:tr w:rsidR="00C174C9" w14:paraId="47A0B773" w14:textId="77777777" w:rsidTr="003A6050"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360A2EDE" w14:textId="57528486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050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01" w:type="dxa"/>
            <w:tcBorders>
              <w:left w:val="nil"/>
              <w:bottom w:val="nil"/>
              <w:right w:val="nil"/>
            </w:tcBorders>
            <w:vAlign w:val="center"/>
          </w:tcPr>
          <w:p w14:paraId="3FB4BD69" w14:textId="13B2FF12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vAlign w:val="center"/>
          </w:tcPr>
          <w:p w14:paraId="13D338EB" w14:textId="54F008B7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vAlign w:val="center"/>
          </w:tcPr>
          <w:p w14:paraId="293B45B2" w14:textId="178B30A5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  <w:vAlign w:val="center"/>
          </w:tcPr>
          <w:p w14:paraId="61ED8B96" w14:textId="51D5ED73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1" w:type="dxa"/>
            <w:tcBorders>
              <w:left w:val="nil"/>
              <w:bottom w:val="nil"/>
              <w:right w:val="nil"/>
            </w:tcBorders>
            <w:vAlign w:val="center"/>
          </w:tcPr>
          <w:p w14:paraId="7110F618" w14:textId="170347DF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≤0.06</w:t>
            </w:r>
          </w:p>
        </w:tc>
        <w:tc>
          <w:tcPr>
            <w:tcW w:w="672" w:type="dxa"/>
            <w:tcBorders>
              <w:left w:val="nil"/>
              <w:bottom w:val="nil"/>
              <w:right w:val="nil"/>
            </w:tcBorders>
            <w:vAlign w:val="center"/>
          </w:tcPr>
          <w:p w14:paraId="32BDF98B" w14:textId="73E8E97C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64</w:t>
            </w: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  <w:vAlign w:val="center"/>
          </w:tcPr>
          <w:p w14:paraId="3D1B2908" w14:textId="49523215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  <w:vAlign w:val="center"/>
          </w:tcPr>
          <w:p w14:paraId="5601E216" w14:textId="7158292A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47" w:type="dxa"/>
            <w:tcBorders>
              <w:left w:val="nil"/>
              <w:bottom w:val="nil"/>
              <w:right w:val="nil"/>
            </w:tcBorders>
            <w:vAlign w:val="center"/>
          </w:tcPr>
          <w:p w14:paraId="214B3917" w14:textId="5E3032C8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14:paraId="5DD9EBB0" w14:textId="7A190CAD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32-6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0C33B1F5" w14:textId="2E0849E0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363EB083" w14:textId="0F06E820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1E066763" w14:textId="4FB41701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4-8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76B8F39D" w14:textId="4AE3694A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6-32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3066C626" w14:textId="114B1341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2-4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71CC59DF" w14:textId="2E29B0C0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</w:tr>
      <w:tr w:rsidR="00C174C9" w14:paraId="6B95EBDC" w14:textId="77777777" w:rsidTr="003A6050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A7EEE" w14:textId="106E8208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050">
              <w:rPr>
                <w:rFonts w:ascii="Calibri" w:hAnsi="Calibri" w:cs="Calibri"/>
                <w:color w:val="000000"/>
                <w:sz w:val="20"/>
                <w:szCs w:val="20"/>
              </w:rPr>
              <w:t>18 AgNO</w:t>
            </w:r>
            <w:r w:rsidRPr="003A605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  <w:r w:rsidRPr="003A605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W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46D97" w14:textId="7A7F1CEF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D20E2" w14:textId="7985E738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34E94" w14:textId="21044CDA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A3A64" w14:textId="3D050443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ED1C3" w14:textId="0481599B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≤0.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211F5" w14:textId="71574BEC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6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7E854" w14:textId="3D089AEA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0.5-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8AFF7" w14:textId="0E2BD85B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35B37" w14:textId="4317CA43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F2792" w14:textId="02B756D1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DD6AC" w14:textId="4E8A47AC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134AB" w14:textId="29EC70B9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E2FBB" w14:textId="6EAD2E83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9E7D5" w14:textId="082E5026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6-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FBA7B" w14:textId="60F4B741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1F44D" w14:textId="27271347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</w:tr>
      <w:tr w:rsidR="00C174C9" w14:paraId="50E410AB" w14:textId="77777777" w:rsidTr="003A6050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865878" w14:textId="211B5C64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050">
              <w:rPr>
                <w:rFonts w:ascii="Calibri" w:hAnsi="Calibri" w:cs="Calibri"/>
                <w:color w:val="000000"/>
                <w:sz w:val="20"/>
                <w:szCs w:val="20"/>
              </w:rPr>
              <w:t>18 AgNO</w:t>
            </w:r>
            <w:r w:rsidRPr="003A605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  <w:r w:rsidRPr="003A605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D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FCF60B" w14:textId="31B43AC0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77E6FB" w14:textId="6A3EAA18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E4DCA2" w14:textId="01104C77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F12E8F" w14:textId="69521A5D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93F998" w14:textId="0DCA5747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≤0.0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DB074D" w14:textId="2682F68B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6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B3C899" w14:textId="73C589BC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-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237530" w14:textId="67AA49D1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53A9F4" w14:textId="0ADEBA82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AB9E40" w14:textId="1DA5D011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E2E853" w14:textId="7D2BD08C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F78148" w14:textId="14EC89CA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278BC8" w14:textId="516ED8D5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2A75AF" w14:textId="2481440A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F1A87F" w14:textId="0E1BF340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D9D598" w14:textId="614F99E4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</w:tr>
      <w:tr w:rsidR="00C174C9" w14:paraId="65B56C24" w14:textId="77777777" w:rsidTr="003A6050"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586051E7" w14:textId="5E774035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050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FI_014_VIM4</w:t>
            </w:r>
          </w:p>
        </w:tc>
        <w:tc>
          <w:tcPr>
            <w:tcW w:w="601" w:type="dxa"/>
            <w:tcBorders>
              <w:left w:val="nil"/>
              <w:bottom w:val="nil"/>
              <w:right w:val="nil"/>
            </w:tcBorders>
            <w:vAlign w:val="center"/>
          </w:tcPr>
          <w:p w14:paraId="0232E656" w14:textId="1FE72B2A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256-512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vAlign w:val="center"/>
          </w:tcPr>
          <w:p w14:paraId="75BB156E" w14:textId="026FB20B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vAlign w:val="center"/>
          </w:tcPr>
          <w:p w14:paraId="253212E7" w14:textId="7C41D985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8-16</w:t>
            </w: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  <w:vAlign w:val="center"/>
          </w:tcPr>
          <w:p w14:paraId="0D0BEEBB" w14:textId="3EB949DB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64</w:t>
            </w:r>
          </w:p>
        </w:tc>
        <w:tc>
          <w:tcPr>
            <w:tcW w:w="671" w:type="dxa"/>
            <w:tcBorders>
              <w:left w:val="nil"/>
              <w:bottom w:val="nil"/>
              <w:right w:val="nil"/>
            </w:tcBorders>
            <w:vAlign w:val="center"/>
          </w:tcPr>
          <w:p w14:paraId="1DD22200" w14:textId="65532E39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72" w:type="dxa"/>
            <w:tcBorders>
              <w:left w:val="nil"/>
              <w:bottom w:val="nil"/>
              <w:right w:val="nil"/>
            </w:tcBorders>
            <w:vAlign w:val="center"/>
          </w:tcPr>
          <w:p w14:paraId="216F17F8" w14:textId="43212E7A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64</w:t>
            </w: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  <w:vAlign w:val="center"/>
          </w:tcPr>
          <w:p w14:paraId="3DF740E3" w14:textId="6B00DC21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0.5-2</w:t>
            </w: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  <w:vAlign w:val="center"/>
          </w:tcPr>
          <w:p w14:paraId="51811C5B" w14:textId="1B09C7B7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0.5-2</w:t>
            </w:r>
          </w:p>
        </w:tc>
        <w:tc>
          <w:tcPr>
            <w:tcW w:w="547" w:type="dxa"/>
            <w:tcBorders>
              <w:left w:val="nil"/>
              <w:bottom w:val="nil"/>
              <w:right w:val="nil"/>
            </w:tcBorders>
            <w:vAlign w:val="center"/>
          </w:tcPr>
          <w:p w14:paraId="6129AB5E" w14:textId="613F7658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14:paraId="16A02CF6" w14:textId="0542B6A3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6-3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19E99DDB" w14:textId="6B652D4E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8-1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32598EC9" w14:textId="61385934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30C77FA6" w14:textId="49C313CE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7078D9D8" w14:textId="2387FBFA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6-32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674A2BCD" w14:textId="1386A1A7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237F4CE3" w14:textId="2EF43AD1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C174C9" w14:paraId="3E0F5891" w14:textId="77777777" w:rsidTr="003A6050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28C72" w14:textId="6A8131C6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050">
              <w:rPr>
                <w:rFonts w:ascii="Calibri" w:hAnsi="Calibri" w:cs="Calibri"/>
                <w:color w:val="000000"/>
                <w:sz w:val="20"/>
                <w:szCs w:val="20"/>
              </w:rPr>
              <w:t>CFI_014_VIM4 AgNO</w:t>
            </w:r>
            <w:r w:rsidRPr="003A605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  <w:r w:rsidRPr="003A605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W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2FCC9" w14:textId="795F6E90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858CE" w14:textId="5D219142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389A4" w14:textId="6BCE700F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411E6" w14:textId="69ADDC8B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6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F7CAB" w14:textId="4DF2AC51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E9D56" w14:textId="71C987E0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6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6D7B0" w14:textId="32DA7C5D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-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D670E" w14:textId="02E1CDC3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-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7887C" w14:textId="1C09B157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BD563" w14:textId="2B9F5A61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32-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616B9" w14:textId="03586FEC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2964B" w14:textId="72CA555F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C81FA" w14:textId="573A16E5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33FA5" w14:textId="6A8D32EB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D5F08" w14:textId="45E75882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37153" w14:textId="573B45B9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C174C9" w14:paraId="488751BC" w14:textId="77777777" w:rsidTr="003A6050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C57D3A" w14:textId="17EEA386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050">
              <w:rPr>
                <w:rFonts w:ascii="Calibri" w:hAnsi="Calibri" w:cs="Calibri"/>
                <w:color w:val="000000"/>
                <w:sz w:val="20"/>
                <w:szCs w:val="20"/>
              </w:rPr>
              <w:t>CFI_014_VIM4 AgNO</w:t>
            </w:r>
            <w:r w:rsidRPr="003A605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  <w:r w:rsidRPr="003A605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D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621002" w14:textId="390412F0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0CF2F8" w14:textId="6C57510F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D1F08E" w14:textId="6CCD9E6A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0656F9" w14:textId="27432CFD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6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434AB2" w14:textId="5721AFB7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95905F" w14:textId="425ED619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6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D03558" w14:textId="4B485606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9B70F3" w14:textId="3118EEF6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48D70C" w14:textId="2494117C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6EA6C0" w14:textId="5F6F8BC6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FFE0DA" w14:textId="555220F1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61E183" w14:textId="4AC69A9D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154205" w14:textId="40264370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929514" w14:textId="16F607B1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6E033F" w14:textId="7791C945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7F5FB5" w14:textId="2EE35035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C174C9" w14:paraId="5E20D9E4" w14:textId="77777777" w:rsidTr="003A6050"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0A576EDE" w14:textId="0C0352E4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050">
              <w:rPr>
                <w:rFonts w:ascii="Calibri" w:hAnsi="Calibri" w:cs="Calibri"/>
                <w:color w:val="000000"/>
                <w:sz w:val="20"/>
                <w:szCs w:val="20"/>
              </w:rPr>
              <w:t>CFI_124_NDM1_OXA232</w:t>
            </w:r>
          </w:p>
        </w:tc>
        <w:tc>
          <w:tcPr>
            <w:tcW w:w="601" w:type="dxa"/>
            <w:tcBorders>
              <w:left w:val="nil"/>
              <w:bottom w:val="nil"/>
              <w:right w:val="nil"/>
            </w:tcBorders>
            <w:vAlign w:val="center"/>
          </w:tcPr>
          <w:p w14:paraId="5744FEC2" w14:textId="768FA35B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vAlign w:val="center"/>
          </w:tcPr>
          <w:p w14:paraId="0CEE3697" w14:textId="7F7AD28A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512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vAlign w:val="center"/>
          </w:tcPr>
          <w:p w14:paraId="29B0F7BA" w14:textId="25EBFB56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512</w:t>
            </w: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  <w:vAlign w:val="center"/>
          </w:tcPr>
          <w:p w14:paraId="051C6F3E" w14:textId="6915C7D0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64</w:t>
            </w:r>
          </w:p>
        </w:tc>
        <w:tc>
          <w:tcPr>
            <w:tcW w:w="671" w:type="dxa"/>
            <w:tcBorders>
              <w:left w:val="nil"/>
              <w:bottom w:val="nil"/>
              <w:right w:val="nil"/>
            </w:tcBorders>
            <w:vAlign w:val="center"/>
          </w:tcPr>
          <w:p w14:paraId="2EE45ABE" w14:textId="039F71E6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72" w:type="dxa"/>
            <w:tcBorders>
              <w:left w:val="nil"/>
              <w:bottom w:val="nil"/>
              <w:right w:val="nil"/>
            </w:tcBorders>
            <w:vAlign w:val="center"/>
          </w:tcPr>
          <w:p w14:paraId="0979EDDD" w14:textId="16E13749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64</w:t>
            </w: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  <w:vAlign w:val="center"/>
          </w:tcPr>
          <w:p w14:paraId="25A6EBA9" w14:textId="59129DDF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  <w:vAlign w:val="center"/>
          </w:tcPr>
          <w:p w14:paraId="0FAB8AF7" w14:textId="3A3F5040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47" w:type="dxa"/>
            <w:tcBorders>
              <w:left w:val="nil"/>
              <w:bottom w:val="nil"/>
              <w:right w:val="nil"/>
            </w:tcBorders>
            <w:vAlign w:val="center"/>
          </w:tcPr>
          <w:p w14:paraId="42FECDAB" w14:textId="29F671BB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14:paraId="4424EBD8" w14:textId="1B5AF8FC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8-1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57788553" w14:textId="3A741759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459FA269" w14:textId="12B07F7C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18266725" w14:textId="18177CD5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144FB77B" w14:textId="0C0E9971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6-32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513EB6A2" w14:textId="631D73D3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6DF15398" w14:textId="7BF1640E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</w:tr>
      <w:tr w:rsidR="00C174C9" w14:paraId="6F849CF0" w14:textId="77777777" w:rsidTr="003A6050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53DA6B" w14:textId="76985755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050">
              <w:rPr>
                <w:rFonts w:ascii="Calibri" w:hAnsi="Calibri" w:cs="Calibri"/>
                <w:color w:val="000000"/>
                <w:sz w:val="20"/>
                <w:szCs w:val="20"/>
              </w:rPr>
              <w:t>CFI_124_NDM1_OXA232 AgNO</w:t>
            </w:r>
            <w:r w:rsidRPr="003A605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  <w:r w:rsidRPr="003A605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W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EF0581" w14:textId="4D5B4799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B2D60A" w14:textId="41D68BD4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5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CA35F8" w14:textId="5EBF1649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51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8539FF" w14:textId="63C6D94A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6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0EA961" w14:textId="5E8AE5DD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6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84BB7D" w14:textId="11A14467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6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198EAB" w14:textId="72C9D338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82EAF3" w14:textId="43B90733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7C21ED" w14:textId="2C56131C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2E5D0A" w14:textId="7D27DC01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B3F73E" w14:textId="7D301376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20B840" w14:textId="386794DF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4947F7" w14:textId="78C7045A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5AAAF7" w14:textId="272138E1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8-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5DB693" w14:textId="1FC8A0C0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31EE02" w14:textId="6ECBAB6E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</w:tr>
      <w:tr w:rsidR="00C174C9" w14:paraId="6952D421" w14:textId="77777777" w:rsidTr="003A6050"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4D8597B3" w14:textId="53C983B7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050">
              <w:rPr>
                <w:rFonts w:ascii="Calibri" w:hAnsi="Calibri" w:cs="Calibri"/>
                <w:color w:val="000000"/>
                <w:sz w:val="20"/>
                <w:szCs w:val="20"/>
              </w:rPr>
              <w:t>CFI_134_NDM1</w:t>
            </w:r>
          </w:p>
        </w:tc>
        <w:tc>
          <w:tcPr>
            <w:tcW w:w="601" w:type="dxa"/>
            <w:tcBorders>
              <w:left w:val="nil"/>
              <w:bottom w:val="nil"/>
              <w:right w:val="nil"/>
            </w:tcBorders>
            <w:vAlign w:val="center"/>
          </w:tcPr>
          <w:p w14:paraId="19199941" w14:textId="74CED5AD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vAlign w:val="center"/>
          </w:tcPr>
          <w:p w14:paraId="06190352" w14:textId="3DE831A7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vAlign w:val="center"/>
          </w:tcPr>
          <w:p w14:paraId="08A116D1" w14:textId="0FC5AB6A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512</w:t>
            </w: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  <w:vAlign w:val="center"/>
          </w:tcPr>
          <w:p w14:paraId="26F501FB" w14:textId="2D4DA985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64</w:t>
            </w:r>
          </w:p>
        </w:tc>
        <w:tc>
          <w:tcPr>
            <w:tcW w:w="671" w:type="dxa"/>
            <w:tcBorders>
              <w:left w:val="nil"/>
              <w:bottom w:val="nil"/>
              <w:right w:val="nil"/>
            </w:tcBorders>
            <w:vAlign w:val="center"/>
          </w:tcPr>
          <w:p w14:paraId="2059BA8D" w14:textId="176D2D02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72" w:type="dxa"/>
            <w:tcBorders>
              <w:left w:val="nil"/>
              <w:bottom w:val="nil"/>
              <w:right w:val="nil"/>
            </w:tcBorders>
            <w:vAlign w:val="center"/>
          </w:tcPr>
          <w:p w14:paraId="2D5667D3" w14:textId="52646976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64</w:t>
            </w: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  <w:vAlign w:val="center"/>
          </w:tcPr>
          <w:p w14:paraId="66D9D0C2" w14:textId="712EB57F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0.25-0.5</w:t>
            </w: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  <w:vAlign w:val="center"/>
          </w:tcPr>
          <w:p w14:paraId="4D2A8AC7" w14:textId="27F5BCFA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0.25-0.5</w:t>
            </w:r>
          </w:p>
        </w:tc>
        <w:tc>
          <w:tcPr>
            <w:tcW w:w="547" w:type="dxa"/>
            <w:tcBorders>
              <w:left w:val="nil"/>
              <w:bottom w:val="nil"/>
              <w:right w:val="nil"/>
            </w:tcBorders>
            <w:vAlign w:val="center"/>
          </w:tcPr>
          <w:p w14:paraId="741AC823" w14:textId="195F95C5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14:paraId="427CCA5F" w14:textId="408FC563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8-1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486C6877" w14:textId="6658449F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01F081CA" w14:textId="634D803F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02AFCCB9" w14:textId="2F3DE4BA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2D4D7A60" w14:textId="669442E6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4-8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105C82F3" w14:textId="60D76CE3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-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48185A73" w14:textId="50823798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</w:tr>
      <w:tr w:rsidR="00C174C9" w14:paraId="56486D75" w14:textId="77777777" w:rsidTr="003A6050"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29A0D479" w14:textId="2E9B9398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050">
              <w:rPr>
                <w:rFonts w:ascii="Calibri" w:hAnsi="Calibri" w:cs="Calibri"/>
                <w:color w:val="000000"/>
                <w:sz w:val="20"/>
                <w:szCs w:val="20"/>
              </w:rPr>
              <w:t>CFI_134_NDM1 AgNO</w:t>
            </w:r>
            <w:r w:rsidRPr="003A605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3</w:t>
            </w:r>
            <w:r w:rsidRPr="003A605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W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vAlign w:val="center"/>
          </w:tcPr>
          <w:p w14:paraId="1A0401AC" w14:textId="2179EBBD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vAlign w:val="center"/>
          </w:tcPr>
          <w:p w14:paraId="26C0E38D" w14:textId="5D556A01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vAlign w:val="center"/>
          </w:tcPr>
          <w:p w14:paraId="50E65750" w14:textId="30D098FB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512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vAlign w:val="center"/>
          </w:tcPr>
          <w:p w14:paraId="2FB06FA8" w14:textId="4D89AF3F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64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vAlign w:val="center"/>
          </w:tcPr>
          <w:p w14:paraId="1EB84079" w14:textId="3614EA77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vAlign w:val="center"/>
          </w:tcPr>
          <w:p w14:paraId="1D8E1D87" w14:textId="5B73A441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&gt;64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vAlign w:val="center"/>
          </w:tcPr>
          <w:p w14:paraId="700F8707" w14:textId="7E714752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0.25-0.5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vAlign w:val="center"/>
          </w:tcPr>
          <w:p w14:paraId="1EBC0038" w14:textId="5ACA22B4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  <w:vAlign w:val="center"/>
          </w:tcPr>
          <w:p w14:paraId="2D6134BE" w14:textId="17A22E6E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vAlign w:val="center"/>
          </w:tcPr>
          <w:p w14:paraId="0531330C" w14:textId="43DC0009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4B7FF48D" w14:textId="69FA3D72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06D5B0F9" w14:textId="401438FF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4EF2FB93" w14:textId="62DB6EC5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5AAA1C4E" w14:textId="17355722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4B0CB760" w14:textId="745C657A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41E3ABF3" w14:textId="17ADE705" w:rsidR="00C174C9" w:rsidRPr="003A6050" w:rsidRDefault="00C174C9" w:rsidP="006E7E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050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</w:tr>
    </w:tbl>
    <w:p w14:paraId="74BA410D" w14:textId="77777777" w:rsidR="00C174C9" w:rsidRPr="00F37462" w:rsidRDefault="00C174C9" w:rsidP="008C39C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E43B4C" w14:textId="294050D2" w:rsidR="00D1753A" w:rsidRDefault="00FA06B6" w:rsidP="005D797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1753A" w:rsidRPr="00610DD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D1753A" w:rsidRPr="00610DD5">
        <w:rPr>
          <w:rFonts w:ascii="Times New Roman" w:hAnsi="Times New Roman" w:cs="Times New Roman"/>
          <w:b/>
          <w:bCs/>
          <w:sz w:val="24"/>
          <w:szCs w:val="24"/>
        </w:rPr>
        <w:t xml:space="preserve"> – MIC values </w:t>
      </w:r>
      <w:r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="00D1753A" w:rsidRPr="00610DD5">
        <w:rPr>
          <w:rFonts w:ascii="Times New Roman" w:hAnsi="Times New Roman" w:cs="Times New Roman"/>
          <w:b/>
          <w:bCs/>
          <w:sz w:val="24"/>
          <w:szCs w:val="24"/>
        </w:rPr>
        <w:t xml:space="preserve"> select antimicrobials </w:t>
      </w:r>
      <w:r>
        <w:rPr>
          <w:rFonts w:ascii="Times New Roman" w:hAnsi="Times New Roman" w:cs="Times New Roman"/>
          <w:b/>
          <w:bCs/>
          <w:sz w:val="24"/>
          <w:szCs w:val="24"/>
        </w:rPr>
        <w:t>against</w:t>
      </w:r>
      <w:r w:rsidR="00D1753A" w:rsidRPr="00610D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10DD5" w:rsidRPr="00610DD5">
        <w:rPr>
          <w:rFonts w:ascii="Times New Roman" w:hAnsi="Times New Roman" w:cs="Times New Roman"/>
          <w:b/>
          <w:bCs/>
          <w:sz w:val="24"/>
          <w:szCs w:val="24"/>
        </w:rPr>
        <w:t>AgNO</w:t>
      </w:r>
      <w:r w:rsidR="00610DD5" w:rsidRPr="00610DD5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3</w:t>
      </w:r>
      <w:r w:rsidR="001A0CA1" w:rsidRPr="00610DD5">
        <w:rPr>
          <w:rFonts w:ascii="Times New Roman" w:hAnsi="Times New Roman" w:cs="Times New Roman"/>
          <w:b/>
          <w:bCs/>
          <w:sz w:val="24"/>
          <w:szCs w:val="24"/>
        </w:rPr>
        <w:t xml:space="preserve"> adapted strains</w:t>
      </w:r>
      <w:r w:rsidR="00610DD5" w:rsidRPr="00610DD5">
        <w:rPr>
          <w:rFonts w:ascii="Times New Roman" w:hAnsi="Times New Roman" w:cs="Times New Roman"/>
          <w:b/>
          <w:bCs/>
          <w:sz w:val="24"/>
          <w:szCs w:val="24"/>
        </w:rPr>
        <w:t xml:space="preserve"> compared to un</w:t>
      </w:r>
      <w:r w:rsidR="00610DD5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610DD5" w:rsidRPr="00610DD5">
        <w:rPr>
          <w:rFonts w:ascii="Times New Roman" w:hAnsi="Times New Roman" w:cs="Times New Roman"/>
          <w:b/>
          <w:bCs/>
          <w:sz w:val="24"/>
          <w:szCs w:val="24"/>
        </w:rPr>
        <w:t>adapted strains</w:t>
      </w:r>
      <w:r w:rsidR="001A0CA1" w:rsidRPr="00610DD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A0CA1" w:rsidRPr="00F37462">
        <w:rPr>
          <w:rFonts w:ascii="Times New Roman" w:hAnsi="Times New Roman" w:cs="Times New Roman"/>
          <w:sz w:val="24"/>
          <w:szCs w:val="24"/>
        </w:rPr>
        <w:t xml:space="preserve"> </w:t>
      </w:r>
      <w:r w:rsidR="00E37EDE">
        <w:rPr>
          <w:rFonts w:ascii="Times New Roman" w:hAnsi="Times New Roman" w:cs="Times New Roman"/>
          <w:sz w:val="24"/>
          <w:szCs w:val="24"/>
        </w:rPr>
        <w:t>GEN</w:t>
      </w:r>
      <w:r w:rsidR="00A831A7">
        <w:rPr>
          <w:rFonts w:ascii="Times New Roman" w:hAnsi="Times New Roman" w:cs="Times New Roman"/>
          <w:sz w:val="24"/>
          <w:szCs w:val="24"/>
        </w:rPr>
        <w:t>; gentamicin</w:t>
      </w:r>
      <w:r w:rsidR="00E37EDE">
        <w:rPr>
          <w:rFonts w:ascii="Times New Roman" w:hAnsi="Times New Roman" w:cs="Times New Roman"/>
          <w:sz w:val="24"/>
          <w:szCs w:val="24"/>
        </w:rPr>
        <w:t>, TOB</w:t>
      </w:r>
      <w:r w:rsidR="00A831A7">
        <w:rPr>
          <w:rFonts w:ascii="Times New Roman" w:hAnsi="Times New Roman" w:cs="Times New Roman"/>
          <w:sz w:val="24"/>
          <w:szCs w:val="24"/>
        </w:rPr>
        <w:t>; tobramycin</w:t>
      </w:r>
      <w:r w:rsidR="00E37EDE">
        <w:rPr>
          <w:rFonts w:ascii="Times New Roman" w:hAnsi="Times New Roman" w:cs="Times New Roman"/>
          <w:sz w:val="24"/>
          <w:szCs w:val="24"/>
        </w:rPr>
        <w:t>, AMK</w:t>
      </w:r>
      <w:r w:rsidR="00A831A7">
        <w:rPr>
          <w:rFonts w:ascii="Times New Roman" w:hAnsi="Times New Roman" w:cs="Times New Roman"/>
          <w:sz w:val="24"/>
          <w:szCs w:val="24"/>
        </w:rPr>
        <w:t>; amikacin</w:t>
      </w:r>
      <w:r w:rsidR="00E37EDE">
        <w:rPr>
          <w:rFonts w:ascii="Times New Roman" w:hAnsi="Times New Roman" w:cs="Times New Roman"/>
          <w:sz w:val="24"/>
          <w:szCs w:val="24"/>
        </w:rPr>
        <w:t>, CTZ</w:t>
      </w:r>
      <w:r w:rsidR="00A831A7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A831A7">
        <w:rPr>
          <w:rFonts w:ascii="Times New Roman" w:hAnsi="Times New Roman" w:cs="Times New Roman"/>
          <w:sz w:val="24"/>
          <w:szCs w:val="24"/>
        </w:rPr>
        <w:t>ceftazidine</w:t>
      </w:r>
      <w:proofErr w:type="spellEnd"/>
      <w:r w:rsidR="00E37EDE">
        <w:rPr>
          <w:rFonts w:ascii="Times New Roman" w:hAnsi="Times New Roman" w:cs="Times New Roman"/>
          <w:sz w:val="24"/>
          <w:szCs w:val="24"/>
        </w:rPr>
        <w:t>, MEM</w:t>
      </w:r>
      <w:r w:rsidR="00A831A7">
        <w:rPr>
          <w:rFonts w:ascii="Times New Roman" w:hAnsi="Times New Roman" w:cs="Times New Roman"/>
          <w:sz w:val="24"/>
          <w:szCs w:val="24"/>
        </w:rPr>
        <w:t>; meropenem</w:t>
      </w:r>
      <w:r w:rsidR="00E37EDE">
        <w:rPr>
          <w:rFonts w:ascii="Times New Roman" w:hAnsi="Times New Roman" w:cs="Times New Roman"/>
          <w:sz w:val="24"/>
          <w:szCs w:val="24"/>
        </w:rPr>
        <w:t>, CIP</w:t>
      </w:r>
      <w:r w:rsidR="00A831A7">
        <w:rPr>
          <w:rFonts w:ascii="Times New Roman" w:hAnsi="Times New Roman" w:cs="Times New Roman"/>
          <w:sz w:val="24"/>
          <w:szCs w:val="24"/>
        </w:rPr>
        <w:t>; ciprofloxacin</w:t>
      </w:r>
      <w:r w:rsidR="00E37EDE">
        <w:rPr>
          <w:rFonts w:ascii="Times New Roman" w:hAnsi="Times New Roman" w:cs="Times New Roman"/>
          <w:sz w:val="24"/>
          <w:szCs w:val="24"/>
        </w:rPr>
        <w:t xml:space="preserve">, </w:t>
      </w:r>
      <w:r w:rsidR="00244507" w:rsidRPr="00F37462">
        <w:rPr>
          <w:rFonts w:ascii="Times New Roman" w:hAnsi="Times New Roman" w:cs="Times New Roman"/>
          <w:sz w:val="24"/>
          <w:szCs w:val="24"/>
        </w:rPr>
        <w:t xml:space="preserve">CST, colistin; </w:t>
      </w:r>
      <w:r w:rsidR="00E37EDE">
        <w:rPr>
          <w:rFonts w:ascii="Times New Roman" w:hAnsi="Times New Roman" w:cs="Times New Roman"/>
          <w:sz w:val="24"/>
          <w:szCs w:val="24"/>
        </w:rPr>
        <w:t>PMB</w:t>
      </w:r>
      <w:r w:rsidR="00A831A7">
        <w:rPr>
          <w:rFonts w:ascii="Times New Roman" w:hAnsi="Times New Roman" w:cs="Times New Roman"/>
          <w:sz w:val="24"/>
          <w:szCs w:val="24"/>
        </w:rPr>
        <w:t>; polymyxin B</w:t>
      </w:r>
      <w:r w:rsidR="00E37EDE">
        <w:rPr>
          <w:rFonts w:ascii="Times New Roman" w:hAnsi="Times New Roman" w:cs="Times New Roman"/>
          <w:sz w:val="24"/>
          <w:szCs w:val="24"/>
        </w:rPr>
        <w:t xml:space="preserve">, </w:t>
      </w:r>
      <w:r w:rsidR="00244507" w:rsidRPr="00F37462">
        <w:rPr>
          <w:rFonts w:ascii="Times New Roman" w:hAnsi="Times New Roman" w:cs="Times New Roman"/>
          <w:sz w:val="24"/>
          <w:szCs w:val="24"/>
        </w:rPr>
        <w:t>TGC, tigecycline; DOX, doxycycline</w:t>
      </w:r>
      <w:r w:rsidR="00244507">
        <w:rPr>
          <w:rFonts w:ascii="Times New Roman" w:hAnsi="Times New Roman" w:cs="Times New Roman"/>
          <w:sz w:val="24"/>
          <w:szCs w:val="24"/>
        </w:rPr>
        <w:t xml:space="preserve">, </w:t>
      </w:r>
      <w:r w:rsidR="00244507" w:rsidRPr="00F37462">
        <w:rPr>
          <w:rFonts w:ascii="Times New Roman" w:hAnsi="Times New Roman" w:cs="Times New Roman"/>
          <w:sz w:val="24"/>
          <w:szCs w:val="24"/>
        </w:rPr>
        <w:t xml:space="preserve">CHL, chloramphenicol; </w:t>
      </w:r>
      <w:r w:rsidR="00A831A7">
        <w:rPr>
          <w:rFonts w:ascii="Times New Roman" w:hAnsi="Times New Roman" w:cs="Times New Roman"/>
          <w:sz w:val="24"/>
          <w:szCs w:val="24"/>
        </w:rPr>
        <w:t xml:space="preserve">RIF; rifampicin, OCT; octenidine, </w:t>
      </w:r>
      <w:r w:rsidR="00244507" w:rsidRPr="00F37462">
        <w:rPr>
          <w:rFonts w:ascii="Times New Roman" w:hAnsi="Times New Roman" w:cs="Times New Roman"/>
          <w:sz w:val="24"/>
          <w:szCs w:val="24"/>
        </w:rPr>
        <w:t xml:space="preserve">CHD, chlorhexidine </w:t>
      </w:r>
      <w:proofErr w:type="spellStart"/>
      <w:r w:rsidR="00244507" w:rsidRPr="00F37462">
        <w:rPr>
          <w:rFonts w:ascii="Times New Roman" w:hAnsi="Times New Roman" w:cs="Times New Roman"/>
          <w:sz w:val="24"/>
          <w:szCs w:val="24"/>
        </w:rPr>
        <w:t>digluconate</w:t>
      </w:r>
      <w:proofErr w:type="spellEnd"/>
      <w:r w:rsidR="00244507" w:rsidRPr="00F37462">
        <w:rPr>
          <w:rFonts w:ascii="Times New Roman" w:hAnsi="Times New Roman" w:cs="Times New Roman"/>
          <w:sz w:val="24"/>
          <w:szCs w:val="24"/>
        </w:rPr>
        <w:t xml:space="preserve">; </w:t>
      </w:r>
      <w:r w:rsidR="00A831A7">
        <w:rPr>
          <w:rFonts w:ascii="Times New Roman" w:hAnsi="Times New Roman" w:cs="Times New Roman"/>
          <w:sz w:val="24"/>
          <w:szCs w:val="24"/>
        </w:rPr>
        <w:t xml:space="preserve">ALX; </w:t>
      </w:r>
      <w:r w:rsidR="00A831A7">
        <w:rPr>
          <w:rFonts w:ascii="Times New Roman" w:hAnsi="Times New Roman" w:cs="Times New Roman"/>
          <w:sz w:val="24"/>
          <w:szCs w:val="24"/>
        </w:rPr>
        <w:lastRenderedPageBreak/>
        <w:t>Alexidine, DDAB</w:t>
      </w:r>
      <w:r w:rsidR="00244507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244507">
        <w:rPr>
          <w:rFonts w:ascii="Times New Roman" w:hAnsi="Times New Roman" w:cs="Times New Roman"/>
          <w:sz w:val="24"/>
          <w:szCs w:val="24"/>
        </w:rPr>
        <w:t>didodecyldimethylammonium</w:t>
      </w:r>
      <w:proofErr w:type="spellEnd"/>
      <w:r w:rsidR="00244507">
        <w:rPr>
          <w:rFonts w:ascii="Times New Roman" w:hAnsi="Times New Roman" w:cs="Times New Roman"/>
          <w:sz w:val="24"/>
          <w:szCs w:val="24"/>
        </w:rPr>
        <w:t xml:space="preserve"> bromide. </w:t>
      </w:r>
      <w:r w:rsidR="005D7974" w:rsidRPr="00F37462">
        <w:rPr>
          <w:rFonts w:ascii="Times New Roman" w:hAnsi="Times New Roman" w:cs="Times New Roman"/>
          <w:sz w:val="24"/>
          <w:szCs w:val="24"/>
        </w:rPr>
        <w:t xml:space="preserve">Values in bold indicate &gt;2 log change when compared to the non-silver exposed strain. </w:t>
      </w:r>
      <w:r w:rsidR="001A0CA1" w:rsidRPr="00F37462">
        <w:rPr>
          <w:rFonts w:ascii="Times New Roman" w:hAnsi="Times New Roman" w:cs="Times New Roman"/>
          <w:sz w:val="24"/>
          <w:szCs w:val="24"/>
        </w:rPr>
        <w:t xml:space="preserve">All values shown are the mode of at least three repeats and are measured in mg/L. </w:t>
      </w:r>
    </w:p>
    <w:p w14:paraId="3290CAB0" w14:textId="77BC9913" w:rsidR="005D7974" w:rsidRDefault="005D7974" w:rsidP="005D7974">
      <w:pPr>
        <w:spacing w:line="480" w:lineRule="auto"/>
        <w:jc w:val="both"/>
      </w:pPr>
    </w:p>
    <w:sectPr w:rsidR="005D7974" w:rsidSect="00C174C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9CC"/>
    <w:rsid w:val="001A0CA1"/>
    <w:rsid w:val="00234AFC"/>
    <w:rsid w:val="00244507"/>
    <w:rsid w:val="003A6050"/>
    <w:rsid w:val="00461EB3"/>
    <w:rsid w:val="00466582"/>
    <w:rsid w:val="00497776"/>
    <w:rsid w:val="004A0EFB"/>
    <w:rsid w:val="004C35A5"/>
    <w:rsid w:val="004D1983"/>
    <w:rsid w:val="004D7D4C"/>
    <w:rsid w:val="00511F8D"/>
    <w:rsid w:val="00546707"/>
    <w:rsid w:val="00552140"/>
    <w:rsid w:val="005D7974"/>
    <w:rsid w:val="005F0D58"/>
    <w:rsid w:val="00610DD5"/>
    <w:rsid w:val="006E7E9F"/>
    <w:rsid w:val="0070422C"/>
    <w:rsid w:val="00783877"/>
    <w:rsid w:val="007F3234"/>
    <w:rsid w:val="008705DF"/>
    <w:rsid w:val="00885F7F"/>
    <w:rsid w:val="008C39CC"/>
    <w:rsid w:val="008C7269"/>
    <w:rsid w:val="009C42D5"/>
    <w:rsid w:val="009E7D41"/>
    <w:rsid w:val="00A011F5"/>
    <w:rsid w:val="00A347AB"/>
    <w:rsid w:val="00A831A7"/>
    <w:rsid w:val="00B53EDB"/>
    <w:rsid w:val="00BD7491"/>
    <w:rsid w:val="00C174C9"/>
    <w:rsid w:val="00D1753A"/>
    <w:rsid w:val="00E37EDE"/>
    <w:rsid w:val="00E77E39"/>
    <w:rsid w:val="00E90B25"/>
    <w:rsid w:val="00F36738"/>
    <w:rsid w:val="00F37462"/>
    <w:rsid w:val="00F47FF5"/>
    <w:rsid w:val="00FA06B6"/>
    <w:rsid w:val="00FD7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C1D72"/>
  <w15:chartTrackingRefBased/>
  <w15:docId w15:val="{7F3EC0FB-2FF4-49F8-920E-94D61DBF7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4450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72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77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776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44507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720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19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8</Pages>
  <Words>1010</Words>
  <Characters>576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and</dc:creator>
  <cp:keywords/>
  <dc:description/>
  <cp:lastModifiedBy>Matthew Wand</cp:lastModifiedBy>
  <cp:revision>6</cp:revision>
  <dcterms:created xsi:type="dcterms:W3CDTF">2022-03-28T14:45:00Z</dcterms:created>
  <dcterms:modified xsi:type="dcterms:W3CDTF">2022-03-29T15:19:00Z</dcterms:modified>
</cp:coreProperties>
</file>